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293E0" w14:textId="2C5A6E37" w:rsidR="0009019E" w:rsidRDefault="002D1362">
      <w:pPr>
        <w:rPr>
          <w:rFonts w:ascii="Times New Roman" w:hAnsi="Times New Roman" w:cs="Times New Roman"/>
          <w:b/>
          <w:bCs/>
          <w:lang w:val="fr-CA"/>
        </w:rPr>
      </w:pPr>
      <w:r>
        <w:rPr>
          <w:rFonts w:ascii="Times New Roman" w:hAnsi="Times New Roman" w:cs="Times New Roman"/>
          <w:b/>
          <w:bCs/>
          <w:lang w:val="fr-CA"/>
        </w:rPr>
        <w:t>S</w:t>
      </w:r>
      <w:r w:rsidR="00220AB2">
        <w:rPr>
          <w:rFonts w:ascii="Times New Roman" w:hAnsi="Times New Roman" w:cs="Times New Roman"/>
          <w:b/>
          <w:bCs/>
          <w:lang w:val="fr-CA"/>
        </w:rPr>
        <w:t>2</w:t>
      </w:r>
      <w:r>
        <w:rPr>
          <w:rFonts w:ascii="Times New Roman" w:hAnsi="Times New Roman" w:cs="Times New Roman"/>
          <w:b/>
          <w:bCs/>
          <w:lang w:val="fr-CA"/>
        </w:rPr>
        <w:t xml:space="preserve"> Table</w:t>
      </w:r>
    </w:p>
    <w:p w14:paraId="6D52646D" w14:textId="0CE3A30F" w:rsidR="002D1362" w:rsidRDefault="002D1362">
      <w:pPr>
        <w:rPr>
          <w:rFonts w:ascii="Times New Roman" w:hAnsi="Times New Roman" w:cs="Times New Roman"/>
          <w:b/>
          <w:bCs/>
          <w:lang w:val="fr-CA"/>
        </w:rPr>
      </w:pPr>
    </w:p>
    <w:tbl>
      <w:tblPr>
        <w:tblStyle w:val="TableGrid"/>
        <w:tblW w:w="9822" w:type="dxa"/>
        <w:tblLook w:val="04A0" w:firstRow="1" w:lastRow="0" w:firstColumn="1" w:lastColumn="0" w:noHBand="0" w:noVBand="1"/>
      </w:tblPr>
      <w:tblGrid>
        <w:gridCol w:w="1945"/>
        <w:gridCol w:w="1115"/>
        <w:gridCol w:w="1674"/>
        <w:gridCol w:w="1073"/>
        <w:gridCol w:w="1404"/>
        <w:gridCol w:w="558"/>
        <w:gridCol w:w="1440"/>
        <w:gridCol w:w="613"/>
      </w:tblGrid>
      <w:tr w:rsidR="00D86CE6" w:rsidRPr="00D86CE6" w14:paraId="15ED22DF" w14:textId="77777777" w:rsidTr="000B004F">
        <w:tc>
          <w:tcPr>
            <w:tcW w:w="1945" w:type="dxa"/>
          </w:tcPr>
          <w:p w14:paraId="4EA1C0BD" w14:textId="77777777" w:rsidR="00D86CE6" w:rsidRPr="0096580E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6580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ssay</w:t>
            </w:r>
          </w:p>
        </w:tc>
        <w:tc>
          <w:tcPr>
            <w:tcW w:w="1115" w:type="dxa"/>
          </w:tcPr>
          <w:p w14:paraId="2E6BFCAF" w14:textId="77777777" w:rsidR="00D86CE6" w:rsidRPr="0096580E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6580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utput</w:t>
            </w:r>
          </w:p>
        </w:tc>
        <w:tc>
          <w:tcPr>
            <w:tcW w:w="1674" w:type="dxa"/>
          </w:tcPr>
          <w:p w14:paraId="7FC9A03C" w14:textId="77777777" w:rsidR="00D86CE6" w:rsidRPr="0096580E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6580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arget</w:t>
            </w:r>
          </w:p>
        </w:tc>
        <w:tc>
          <w:tcPr>
            <w:tcW w:w="1073" w:type="dxa"/>
          </w:tcPr>
          <w:p w14:paraId="751515C1" w14:textId="77777777" w:rsidR="00D86CE6" w:rsidRPr="0096580E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6580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BS punches (n=)</w:t>
            </w:r>
          </w:p>
        </w:tc>
        <w:tc>
          <w:tcPr>
            <w:tcW w:w="1404" w:type="dxa"/>
          </w:tcPr>
          <w:p w14:paraId="44F085F9" w14:textId="77777777" w:rsidR="00D86CE6" w:rsidRPr="0096580E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6580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mple ID, SARS-CoV-2 negative</w:t>
            </w:r>
          </w:p>
        </w:tc>
        <w:tc>
          <w:tcPr>
            <w:tcW w:w="558" w:type="dxa"/>
          </w:tcPr>
          <w:p w14:paraId="5A507AD8" w14:textId="77777777" w:rsidR="00D86CE6" w:rsidRPr="0096580E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6580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sult</w:t>
            </w:r>
          </w:p>
        </w:tc>
        <w:tc>
          <w:tcPr>
            <w:tcW w:w="1440" w:type="dxa"/>
          </w:tcPr>
          <w:p w14:paraId="5C85A50E" w14:textId="77777777" w:rsidR="00D86CE6" w:rsidRPr="0096580E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6580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mple ID, SARS-CoV-2 positive</w:t>
            </w:r>
          </w:p>
        </w:tc>
        <w:tc>
          <w:tcPr>
            <w:tcW w:w="613" w:type="dxa"/>
          </w:tcPr>
          <w:p w14:paraId="0E19FC35" w14:textId="77777777" w:rsidR="00D86CE6" w:rsidRPr="0096580E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6580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sult</w:t>
            </w:r>
          </w:p>
        </w:tc>
      </w:tr>
      <w:tr w:rsidR="00D86CE6" w:rsidRPr="00D86CE6" w14:paraId="5DB6A703" w14:textId="77777777" w:rsidTr="000B004F">
        <w:tc>
          <w:tcPr>
            <w:tcW w:w="1945" w:type="dxa"/>
          </w:tcPr>
          <w:p w14:paraId="455F7F88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ti-SARS-CoV-2 ELISA (EUROIMMUN)</w:t>
            </w:r>
          </w:p>
        </w:tc>
        <w:tc>
          <w:tcPr>
            <w:tcW w:w="1115" w:type="dxa"/>
          </w:tcPr>
          <w:p w14:paraId="7BAC58E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OD ratio</w:t>
            </w:r>
          </w:p>
        </w:tc>
        <w:tc>
          <w:tcPr>
            <w:tcW w:w="1674" w:type="dxa"/>
          </w:tcPr>
          <w:p w14:paraId="1DDC51B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2838B12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1F1EC4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590347D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0</w:t>
            </w:r>
          </w:p>
        </w:tc>
        <w:tc>
          <w:tcPr>
            <w:tcW w:w="1440" w:type="dxa"/>
          </w:tcPr>
          <w:p w14:paraId="6DE73B2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5AD5F8C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51</w:t>
            </w:r>
          </w:p>
        </w:tc>
      </w:tr>
      <w:tr w:rsidR="00D86CE6" w:rsidRPr="00D86CE6" w14:paraId="23050065" w14:textId="77777777" w:rsidTr="000B004F">
        <w:tc>
          <w:tcPr>
            <w:tcW w:w="1945" w:type="dxa"/>
          </w:tcPr>
          <w:p w14:paraId="4332166D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ti-SARS-CoV-2 ELISA (EUROIMMUN)</w:t>
            </w:r>
          </w:p>
        </w:tc>
        <w:tc>
          <w:tcPr>
            <w:tcW w:w="1115" w:type="dxa"/>
          </w:tcPr>
          <w:p w14:paraId="7393227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OD ratio</w:t>
            </w:r>
          </w:p>
        </w:tc>
        <w:tc>
          <w:tcPr>
            <w:tcW w:w="1674" w:type="dxa"/>
          </w:tcPr>
          <w:p w14:paraId="6E9F463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6F5685C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6556E14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510C833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1440" w:type="dxa"/>
          </w:tcPr>
          <w:p w14:paraId="6812671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250A9BB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92</w:t>
            </w:r>
          </w:p>
        </w:tc>
      </w:tr>
      <w:tr w:rsidR="00D86CE6" w:rsidRPr="00D86CE6" w14:paraId="53F65113" w14:textId="77777777" w:rsidTr="000B004F">
        <w:tc>
          <w:tcPr>
            <w:tcW w:w="1945" w:type="dxa"/>
          </w:tcPr>
          <w:p w14:paraId="11ECE3A8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ti-SARS-CoV-2 ELISA (EUROIMMUN)</w:t>
            </w:r>
          </w:p>
        </w:tc>
        <w:tc>
          <w:tcPr>
            <w:tcW w:w="1115" w:type="dxa"/>
          </w:tcPr>
          <w:p w14:paraId="47E66A0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OD ratio</w:t>
            </w:r>
          </w:p>
        </w:tc>
        <w:tc>
          <w:tcPr>
            <w:tcW w:w="1674" w:type="dxa"/>
          </w:tcPr>
          <w:p w14:paraId="6D7DE7F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23866F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8D1E33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4706D9F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1440" w:type="dxa"/>
          </w:tcPr>
          <w:p w14:paraId="6CE4FE3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27FA9A1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32</w:t>
            </w:r>
          </w:p>
        </w:tc>
      </w:tr>
      <w:tr w:rsidR="00D86CE6" w:rsidRPr="00D86CE6" w14:paraId="224BAAE5" w14:textId="77777777" w:rsidTr="000B004F">
        <w:tc>
          <w:tcPr>
            <w:tcW w:w="1945" w:type="dxa"/>
          </w:tcPr>
          <w:p w14:paraId="2B91353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ti-SARS-CoV-2 ELISA (EUROIMMUN)</w:t>
            </w:r>
          </w:p>
        </w:tc>
        <w:tc>
          <w:tcPr>
            <w:tcW w:w="1115" w:type="dxa"/>
          </w:tcPr>
          <w:p w14:paraId="7CB4889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OD ratio</w:t>
            </w:r>
          </w:p>
        </w:tc>
        <w:tc>
          <w:tcPr>
            <w:tcW w:w="1674" w:type="dxa"/>
          </w:tcPr>
          <w:p w14:paraId="34E875A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54F7348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AA61DB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41CEE20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1440" w:type="dxa"/>
          </w:tcPr>
          <w:p w14:paraId="38C2EE2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293646E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93</w:t>
            </w:r>
          </w:p>
        </w:tc>
      </w:tr>
      <w:tr w:rsidR="00D86CE6" w:rsidRPr="00D86CE6" w14:paraId="4FE42B35" w14:textId="77777777" w:rsidTr="000B004F">
        <w:tc>
          <w:tcPr>
            <w:tcW w:w="1945" w:type="dxa"/>
          </w:tcPr>
          <w:p w14:paraId="4BE7E0E4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ti-SARS-CoV-2 ELISA (EUROIMMUN)</w:t>
            </w:r>
          </w:p>
        </w:tc>
        <w:tc>
          <w:tcPr>
            <w:tcW w:w="1115" w:type="dxa"/>
          </w:tcPr>
          <w:p w14:paraId="19AB728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OD ratio</w:t>
            </w:r>
          </w:p>
        </w:tc>
        <w:tc>
          <w:tcPr>
            <w:tcW w:w="1674" w:type="dxa"/>
          </w:tcPr>
          <w:p w14:paraId="61558DD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2A305BE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C42C07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47DDEE9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1440" w:type="dxa"/>
          </w:tcPr>
          <w:p w14:paraId="2816150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7230A98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95</w:t>
            </w:r>
          </w:p>
        </w:tc>
      </w:tr>
      <w:tr w:rsidR="00D86CE6" w:rsidRPr="00D86CE6" w14:paraId="596692D9" w14:textId="77777777" w:rsidTr="000B004F">
        <w:tc>
          <w:tcPr>
            <w:tcW w:w="1945" w:type="dxa"/>
          </w:tcPr>
          <w:p w14:paraId="7F5A6CA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ti-SARS-CoV-2 ELISA (EUROIMMUN)</w:t>
            </w:r>
          </w:p>
        </w:tc>
        <w:tc>
          <w:tcPr>
            <w:tcW w:w="1115" w:type="dxa"/>
          </w:tcPr>
          <w:p w14:paraId="4B06A7F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OD ratio</w:t>
            </w:r>
          </w:p>
        </w:tc>
        <w:tc>
          <w:tcPr>
            <w:tcW w:w="1674" w:type="dxa"/>
          </w:tcPr>
          <w:p w14:paraId="5967A20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77BEB4F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6A312ED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7BDEB01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0</w:t>
            </w:r>
          </w:p>
        </w:tc>
        <w:tc>
          <w:tcPr>
            <w:tcW w:w="1440" w:type="dxa"/>
          </w:tcPr>
          <w:p w14:paraId="291749B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7D73AAA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14</w:t>
            </w:r>
          </w:p>
        </w:tc>
      </w:tr>
      <w:tr w:rsidR="00D86CE6" w:rsidRPr="00D86CE6" w14:paraId="7F16BA62" w14:textId="77777777" w:rsidTr="000B004F">
        <w:tc>
          <w:tcPr>
            <w:tcW w:w="1945" w:type="dxa"/>
          </w:tcPr>
          <w:p w14:paraId="4F1C6214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ti-SARS-CoV-2 ELISA (EUROIMMUN)</w:t>
            </w:r>
          </w:p>
        </w:tc>
        <w:tc>
          <w:tcPr>
            <w:tcW w:w="1115" w:type="dxa"/>
          </w:tcPr>
          <w:p w14:paraId="0EEB6B8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OD ratio</w:t>
            </w:r>
          </w:p>
        </w:tc>
        <w:tc>
          <w:tcPr>
            <w:tcW w:w="1674" w:type="dxa"/>
          </w:tcPr>
          <w:p w14:paraId="7889518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470A151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68D8EEA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65482C7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0</w:t>
            </w:r>
          </w:p>
        </w:tc>
        <w:tc>
          <w:tcPr>
            <w:tcW w:w="1440" w:type="dxa"/>
          </w:tcPr>
          <w:p w14:paraId="1CDEF37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302E664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29</w:t>
            </w:r>
          </w:p>
        </w:tc>
      </w:tr>
      <w:tr w:rsidR="00D86CE6" w:rsidRPr="00D86CE6" w14:paraId="68607547" w14:textId="77777777" w:rsidTr="000B004F">
        <w:tc>
          <w:tcPr>
            <w:tcW w:w="1945" w:type="dxa"/>
          </w:tcPr>
          <w:p w14:paraId="25F946D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ti-SARS-CoV-2 ELISA (EUROIMMUN)</w:t>
            </w:r>
          </w:p>
        </w:tc>
        <w:tc>
          <w:tcPr>
            <w:tcW w:w="1115" w:type="dxa"/>
          </w:tcPr>
          <w:p w14:paraId="671EE4F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OD ratio</w:t>
            </w:r>
          </w:p>
        </w:tc>
        <w:tc>
          <w:tcPr>
            <w:tcW w:w="1674" w:type="dxa"/>
          </w:tcPr>
          <w:p w14:paraId="2743C40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6DC445F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DBDE80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197A5A3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0</w:t>
            </w:r>
          </w:p>
        </w:tc>
        <w:tc>
          <w:tcPr>
            <w:tcW w:w="1440" w:type="dxa"/>
          </w:tcPr>
          <w:p w14:paraId="05E2A58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62F4E77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9.10</w:t>
            </w:r>
          </w:p>
        </w:tc>
      </w:tr>
      <w:tr w:rsidR="00D86CE6" w:rsidRPr="00D86CE6" w14:paraId="6BC5623D" w14:textId="77777777" w:rsidTr="000B004F">
        <w:tc>
          <w:tcPr>
            <w:tcW w:w="1945" w:type="dxa"/>
          </w:tcPr>
          <w:p w14:paraId="578015B5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ti-SARS-CoV-2 ELISA (EUROIMMUN)</w:t>
            </w:r>
          </w:p>
        </w:tc>
        <w:tc>
          <w:tcPr>
            <w:tcW w:w="1115" w:type="dxa"/>
          </w:tcPr>
          <w:p w14:paraId="67CDB6B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OD ratio</w:t>
            </w:r>
          </w:p>
        </w:tc>
        <w:tc>
          <w:tcPr>
            <w:tcW w:w="1674" w:type="dxa"/>
          </w:tcPr>
          <w:p w14:paraId="59E67A6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79F2433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E097C9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2CFE283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1440" w:type="dxa"/>
          </w:tcPr>
          <w:p w14:paraId="2D5A958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072684E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93</w:t>
            </w:r>
          </w:p>
        </w:tc>
      </w:tr>
      <w:tr w:rsidR="00D86CE6" w:rsidRPr="00D86CE6" w14:paraId="31FB3652" w14:textId="77777777" w:rsidTr="000B004F">
        <w:tc>
          <w:tcPr>
            <w:tcW w:w="1945" w:type="dxa"/>
          </w:tcPr>
          <w:p w14:paraId="0E56B39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ti-SARS-CoV-2 ELISA (EUROIMMUN)</w:t>
            </w:r>
          </w:p>
        </w:tc>
        <w:tc>
          <w:tcPr>
            <w:tcW w:w="1115" w:type="dxa"/>
          </w:tcPr>
          <w:p w14:paraId="2F33DA2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OD ratio</w:t>
            </w:r>
          </w:p>
        </w:tc>
        <w:tc>
          <w:tcPr>
            <w:tcW w:w="1674" w:type="dxa"/>
          </w:tcPr>
          <w:p w14:paraId="7344FC8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3897E81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36B04EC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24CA91D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1</w:t>
            </w:r>
          </w:p>
        </w:tc>
        <w:tc>
          <w:tcPr>
            <w:tcW w:w="1440" w:type="dxa"/>
          </w:tcPr>
          <w:p w14:paraId="0A48C5E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24DC497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11</w:t>
            </w:r>
          </w:p>
        </w:tc>
      </w:tr>
      <w:tr w:rsidR="00D86CE6" w:rsidRPr="00D86CE6" w14:paraId="7B2D4407" w14:textId="77777777" w:rsidTr="000B004F">
        <w:tc>
          <w:tcPr>
            <w:tcW w:w="1945" w:type="dxa"/>
          </w:tcPr>
          <w:p w14:paraId="0D5FA456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latelia SARS-CoV-2 (Bio-Rad)</w:t>
            </w:r>
          </w:p>
        </w:tc>
        <w:tc>
          <w:tcPr>
            <w:tcW w:w="1115" w:type="dxa"/>
          </w:tcPr>
          <w:p w14:paraId="293021B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OD ratio</w:t>
            </w:r>
          </w:p>
        </w:tc>
        <w:tc>
          <w:tcPr>
            <w:tcW w:w="1674" w:type="dxa"/>
          </w:tcPr>
          <w:p w14:paraId="368AB60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02764C7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F6038D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797242A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6</w:t>
            </w:r>
          </w:p>
        </w:tc>
        <w:tc>
          <w:tcPr>
            <w:tcW w:w="1440" w:type="dxa"/>
          </w:tcPr>
          <w:p w14:paraId="2F735B9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778D1A0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88</w:t>
            </w:r>
          </w:p>
        </w:tc>
      </w:tr>
      <w:tr w:rsidR="00D86CE6" w:rsidRPr="00D86CE6" w14:paraId="61485CB1" w14:textId="77777777" w:rsidTr="000B004F">
        <w:tc>
          <w:tcPr>
            <w:tcW w:w="1945" w:type="dxa"/>
          </w:tcPr>
          <w:p w14:paraId="1297C28C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latelia SARS-CoV-2 (Bio-Rad)</w:t>
            </w:r>
          </w:p>
        </w:tc>
        <w:tc>
          <w:tcPr>
            <w:tcW w:w="1115" w:type="dxa"/>
          </w:tcPr>
          <w:p w14:paraId="630F2E0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OD ratio</w:t>
            </w:r>
          </w:p>
        </w:tc>
        <w:tc>
          <w:tcPr>
            <w:tcW w:w="1674" w:type="dxa"/>
          </w:tcPr>
          <w:p w14:paraId="5865B31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5094261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E8604B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566EC6F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9</w:t>
            </w:r>
          </w:p>
        </w:tc>
        <w:tc>
          <w:tcPr>
            <w:tcW w:w="1440" w:type="dxa"/>
          </w:tcPr>
          <w:p w14:paraId="72D3518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2FEAE46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31</w:t>
            </w:r>
          </w:p>
        </w:tc>
      </w:tr>
      <w:tr w:rsidR="00D86CE6" w:rsidRPr="00D86CE6" w14:paraId="0794E79F" w14:textId="77777777" w:rsidTr="000B004F">
        <w:tc>
          <w:tcPr>
            <w:tcW w:w="1945" w:type="dxa"/>
          </w:tcPr>
          <w:p w14:paraId="3018CB04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latelia SARS-CoV-2 (Bio-Rad)</w:t>
            </w:r>
          </w:p>
        </w:tc>
        <w:tc>
          <w:tcPr>
            <w:tcW w:w="1115" w:type="dxa"/>
          </w:tcPr>
          <w:p w14:paraId="423134B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OD ratio</w:t>
            </w:r>
          </w:p>
        </w:tc>
        <w:tc>
          <w:tcPr>
            <w:tcW w:w="1674" w:type="dxa"/>
          </w:tcPr>
          <w:p w14:paraId="74BF34C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6658A54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71C8D5A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40B8569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3</w:t>
            </w:r>
          </w:p>
        </w:tc>
        <w:tc>
          <w:tcPr>
            <w:tcW w:w="1440" w:type="dxa"/>
          </w:tcPr>
          <w:p w14:paraId="7ADF5F5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665936B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15</w:t>
            </w:r>
          </w:p>
        </w:tc>
      </w:tr>
      <w:tr w:rsidR="00D86CE6" w:rsidRPr="00D86CE6" w14:paraId="3D4465CA" w14:textId="77777777" w:rsidTr="000B004F">
        <w:tc>
          <w:tcPr>
            <w:tcW w:w="1945" w:type="dxa"/>
          </w:tcPr>
          <w:p w14:paraId="768669C4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latelia SARS-CoV-2 (Bio-Rad)</w:t>
            </w:r>
          </w:p>
        </w:tc>
        <w:tc>
          <w:tcPr>
            <w:tcW w:w="1115" w:type="dxa"/>
          </w:tcPr>
          <w:p w14:paraId="1D948E7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OD ratio</w:t>
            </w:r>
          </w:p>
        </w:tc>
        <w:tc>
          <w:tcPr>
            <w:tcW w:w="1674" w:type="dxa"/>
          </w:tcPr>
          <w:p w14:paraId="67298A3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3FA797C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B7576B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04574B4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63</w:t>
            </w:r>
          </w:p>
        </w:tc>
        <w:tc>
          <w:tcPr>
            <w:tcW w:w="1440" w:type="dxa"/>
          </w:tcPr>
          <w:p w14:paraId="23EEC61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1A334E0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0</w:t>
            </w:r>
          </w:p>
        </w:tc>
      </w:tr>
      <w:tr w:rsidR="00D86CE6" w:rsidRPr="00D86CE6" w14:paraId="3D7D6EF4" w14:textId="77777777" w:rsidTr="000B004F">
        <w:tc>
          <w:tcPr>
            <w:tcW w:w="1945" w:type="dxa"/>
          </w:tcPr>
          <w:p w14:paraId="0401BFAB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latelia SARS-CoV-2 (Bio-Rad)</w:t>
            </w:r>
          </w:p>
        </w:tc>
        <w:tc>
          <w:tcPr>
            <w:tcW w:w="1115" w:type="dxa"/>
          </w:tcPr>
          <w:p w14:paraId="5222A8F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OD ratio</w:t>
            </w:r>
          </w:p>
        </w:tc>
        <w:tc>
          <w:tcPr>
            <w:tcW w:w="1674" w:type="dxa"/>
          </w:tcPr>
          <w:p w14:paraId="16B8B4C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46FC97E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635C4FA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6769D37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4</w:t>
            </w:r>
          </w:p>
        </w:tc>
        <w:tc>
          <w:tcPr>
            <w:tcW w:w="1440" w:type="dxa"/>
          </w:tcPr>
          <w:p w14:paraId="61E1CBA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2E4F911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12</w:t>
            </w:r>
          </w:p>
        </w:tc>
      </w:tr>
      <w:tr w:rsidR="00D86CE6" w:rsidRPr="00D86CE6" w14:paraId="5B65B7B2" w14:textId="77777777" w:rsidTr="000B004F">
        <w:tc>
          <w:tcPr>
            <w:tcW w:w="1945" w:type="dxa"/>
          </w:tcPr>
          <w:p w14:paraId="1016537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latelia SARS-CoV-2 (Bio-Rad)</w:t>
            </w:r>
          </w:p>
        </w:tc>
        <w:tc>
          <w:tcPr>
            <w:tcW w:w="1115" w:type="dxa"/>
          </w:tcPr>
          <w:p w14:paraId="438BF6D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OD ratio</w:t>
            </w:r>
          </w:p>
        </w:tc>
        <w:tc>
          <w:tcPr>
            <w:tcW w:w="1674" w:type="dxa"/>
          </w:tcPr>
          <w:p w14:paraId="6B8A237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2D7FB2B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6F82E1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4A0BE0E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3</w:t>
            </w:r>
          </w:p>
        </w:tc>
        <w:tc>
          <w:tcPr>
            <w:tcW w:w="1440" w:type="dxa"/>
          </w:tcPr>
          <w:p w14:paraId="44BF9D2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05FD244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12</w:t>
            </w:r>
          </w:p>
        </w:tc>
      </w:tr>
      <w:tr w:rsidR="00D86CE6" w:rsidRPr="00D86CE6" w14:paraId="596702B1" w14:textId="77777777" w:rsidTr="000B004F">
        <w:tc>
          <w:tcPr>
            <w:tcW w:w="1945" w:type="dxa"/>
          </w:tcPr>
          <w:p w14:paraId="684503D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latelia SARS-CoV-2 (Bio-Rad)</w:t>
            </w:r>
          </w:p>
        </w:tc>
        <w:tc>
          <w:tcPr>
            <w:tcW w:w="1115" w:type="dxa"/>
          </w:tcPr>
          <w:p w14:paraId="3AB09F8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OD ratio</w:t>
            </w:r>
          </w:p>
        </w:tc>
        <w:tc>
          <w:tcPr>
            <w:tcW w:w="1674" w:type="dxa"/>
          </w:tcPr>
          <w:p w14:paraId="24E4CAC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7843C16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A5F847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1D692FA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9</w:t>
            </w:r>
          </w:p>
        </w:tc>
        <w:tc>
          <w:tcPr>
            <w:tcW w:w="1440" w:type="dxa"/>
          </w:tcPr>
          <w:p w14:paraId="6757025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1002E06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44</w:t>
            </w:r>
          </w:p>
        </w:tc>
      </w:tr>
      <w:tr w:rsidR="00D86CE6" w:rsidRPr="00D86CE6" w14:paraId="69EC9510" w14:textId="77777777" w:rsidTr="000B004F">
        <w:tc>
          <w:tcPr>
            <w:tcW w:w="1945" w:type="dxa"/>
          </w:tcPr>
          <w:p w14:paraId="5FDF1A2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latelia SARS-CoV-2 (Bio-Rad)</w:t>
            </w:r>
          </w:p>
        </w:tc>
        <w:tc>
          <w:tcPr>
            <w:tcW w:w="1115" w:type="dxa"/>
          </w:tcPr>
          <w:p w14:paraId="0CFAA8C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OD ratio</w:t>
            </w:r>
          </w:p>
        </w:tc>
        <w:tc>
          <w:tcPr>
            <w:tcW w:w="1674" w:type="dxa"/>
          </w:tcPr>
          <w:p w14:paraId="0728A72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3DA0DE4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F7D221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5E91985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9</w:t>
            </w:r>
          </w:p>
        </w:tc>
        <w:tc>
          <w:tcPr>
            <w:tcW w:w="1440" w:type="dxa"/>
          </w:tcPr>
          <w:p w14:paraId="128DD5C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664E6E5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0</w:t>
            </w:r>
          </w:p>
        </w:tc>
      </w:tr>
      <w:tr w:rsidR="00D86CE6" w:rsidRPr="00D86CE6" w14:paraId="069E5F6B" w14:textId="77777777" w:rsidTr="000B004F">
        <w:tc>
          <w:tcPr>
            <w:tcW w:w="1945" w:type="dxa"/>
          </w:tcPr>
          <w:p w14:paraId="341F784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latelia SARS-CoV-2 (Bio-Rad)</w:t>
            </w:r>
          </w:p>
        </w:tc>
        <w:tc>
          <w:tcPr>
            <w:tcW w:w="1115" w:type="dxa"/>
          </w:tcPr>
          <w:p w14:paraId="36552F9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OD ratio</w:t>
            </w:r>
          </w:p>
        </w:tc>
        <w:tc>
          <w:tcPr>
            <w:tcW w:w="1674" w:type="dxa"/>
          </w:tcPr>
          <w:p w14:paraId="7D10068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6AD846B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61E695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57BC471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9</w:t>
            </w:r>
          </w:p>
        </w:tc>
        <w:tc>
          <w:tcPr>
            <w:tcW w:w="1440" w:type="dxa"/>
          </w:tcPr>
          <w:p w14:paraId="6CFFE2F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2FB324F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0</w:t>
            </w:r>
          </w:p>
        </w:tc>
      </w:tr>
      <w:tr w:rsidR="00D86CE6" w:rsidRPr="00D86CE6" w14:paraId="1A22E9EB" w14:textId="77777777" w:rsidTr="000B004F">
        <w:tc>
          <w:tcPr>
            <w:tcW w:w="1945" w:type="dxa"/>
          </w:tcPr>
          <w:p w14:paraId="04BF4220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latelia SARS-CoV-2 (Bio-Rad)</w:t>
            </w:r>
          </w:p>
        </w:tc>
        <w:tc>
          <w:tcPr>
            <w:tcW w:w="1115" w:type="dxa"/>
          </w:tcPr>
          <w:p w14:paraId="3858663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OD ratio</w:t>
            </w:r>
          </w:p>
        </w:tc>
        <w:tc>
          <w:tcPr>
            <w:tcW w:w="1674" w:type="dxa"/>
          </w:tcPr>
          <w:p w14:paraId="32564CB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33C997D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7D2F60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5334A1F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81</w:t>
            </w:r>
          </w:p>
        </w:tc>
        <w:tc>
          <w:tcPr>
            <w:tcW w:w="1440" w:type="dxa"/>
          </w:tcPr>
          <w:p w14:paraId="25354DA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08F0D4D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0</w:t>
            </w:r>
          </w:p>
        </w:tc>
      </w:tr>
      <w:tr w:rsidR="00D86CE6" w:rsidRPr="00D86CE6" w14:paraId="3AA358C7" w14:textId="77777777" w:rsidTr="000B004F">
        <w:tc>
          <w:tcPr>
            <w:tcW w:w="1945" w:type="dxa"/>
          </w:tcPr>
          <w:p w14:paraId="4874A8B9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3E799E9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5AC506F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53A8962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5955C5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4E0541D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3ABB97B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49B833A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39E463DE" w14:textId="77777777" w:rsidTr="000B004F">
        <w:tc>
          <w:tcPr>
            <w:tcW w:w="1945" w:type="dxa"/>
          </w:tcPr>
          <w:p w14:paraId="27919779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176CB3E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403D9E0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16E50E0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6C56CF1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5953B54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7B5ED58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0032DA1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70F15562" w14:textId="77777777" w:rsidTr="000B004F">
        <w:tc>
          <w:tcPr>
            <w:tcW w:w="1945" w:type="dxa"/>
          </w:tcPr>
          <w:p w14:paraId="09D7FD24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3E17068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14612DB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6F23E82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4F8DE0C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10F43C2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04B3AD0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7C01ED1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40B352DB" w14:textId="77777777" w:rsidTr="000B004F">
        <w:tc>
          <w:tcPr>
            <w:tcW w:w="1945" w:type="dxa"/>
          </w:tcPr>
          <w:p w14:paraId="75657C1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5157A44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2A460AB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5C16D16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726CF12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586B511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28137C0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0E89349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5D6B0E79" w14:textId="77777777" w:rsidTr="000B004F">
        <w:tc>
          <w:tcPr>
            <w:tcW w:w="1945" w:type="dxa"/>
          </w:tcPr>
          <w:p w14:paraId="3A7E78C5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20EBF5E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1745A50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65D94FB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CD40C9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4DF34F3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0A33262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674BAE5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6C6B0FC2" w14:textId="77777777" w:rsidTr="000B004F">
        <w:tc>
          <w:tcPr>
            <w:tcW w:w="1945" w:type="dxa"/>
          </w:tcPr>
          <w:p w14:paraId="6F1728D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6687E8F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0700888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3A8232C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FE2DBA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2D125E7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34BE637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06FB294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8.27</w:t>
            </w:r>
          </w:p>
        </w:tc>
      </w:tr>
      <w:tr w:rsidR="00D86CE6" w:rsidRPr="00D86CE6" w14:paraId="449B1F58" w14:textId="77777777" w:rsidTr="000B004F">
        <w:tc>
          <w:tcPr>
            <w:tcW w:w="1945" w:type="dxa"/>
          </w:tcPr>
          <w:p w14:paraId="6248818E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129F1D0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7D28388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0B0C8CD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7B842E8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18F9FF1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49BC97A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6312001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11DA0CE0" w14:textId="77777777" w:rsidTr="000B004F">
        <w:tc>
          <w:tcPr>
            <w:tcW w:w="1945" w:type="dxa"/>
          </w:tcPr>
          <w:p w14:paraId="0E0E3F66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53A2EA0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2BF8A3F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7CB75F5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1D1B5A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05324C6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75A95CC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7D5A722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7.70</w:t>
            </w:r>
          </w:p>
        </w:tc>
      </w:tr>
      <w:tr w:rsidR="00D86CE6" w:rsidRPr="00D86CE6" w14:paraId="618467C9" w14:textId="77777777" w:rsidTr="000B004F">
        <w:tc>
          <w:tcPr>
            <w:tcW w:w="1945" w:type="dxa"/>
          </w:tcPr>
          <w:p w14:paraId="752CA498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4CB3566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1706789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6E4C59F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225672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6FF2083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3332452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2A92EC6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3E156B11" w14:textId="77777777" w:rsidTr="000B004F">
        <w:tc>
          <w:tcPr>
            <w:tcW w:w="1945" w:type="dxa"/>
          </w:tcPr>
          <w:p w14:paraId="2F8E7C96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084E55E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4042E08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60AC71C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296F91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04DE36C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5BE93BB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1DA42B1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1EF3C6F5" w14:textId="77777777" w:rsidTr="000B004F">
        <w:tc>
          <w:tcPr>
            <w:tcW w:w="1945" w:type="dxa"/>
          </w:tcPr>
          <w:p w14:paraId="56B94BFB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1DA4D01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56D028D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0ABBD78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6348804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6F6E180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6D9BD40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0E20E4B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04478636" w14:textId="77777777" w:rsidTr="000B004F">
        <w:tc>
          <w:tcPr>
            <w:tcW w:w="1945" w:type="dxa"/>
          </w:tcPr>
          <w:p w14:paraId="0924637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5409C55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15E4A26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7F361BC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59D5B35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764E9E4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411AB2B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3846842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78E7A599" w14:textId="77777777" w:rsidTr="000B004F">
        <w:tc>
          <w:tcPr>
            <w:tcW w:w="1945" w:type="dxa"/>
          </w:tcPr>
          <w:p w14:paraId="46F47D24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2C71986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1CF0AED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586F440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3F91413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427FCD2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3BEEE3E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56AAFE3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7579DB06" w14:textId="77777777" w:rsidTr="000B004F">
        <w:tc>
          <w:tcPr>
            <w:tcW w:w="1945" w:type="dxa"/>
          </w:tcPr>
          <w:p w14:paraId="69C8D71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58EF840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77A842F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0D1D58A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39DE68D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2469C59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08CE33D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69A8380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2D179BE0" w14:textId="77777777" w:rsidTr="000B004F">
        <w:tc>
          <w:tcPr>
            <w:tcW w:w="1945" w:type="dxa"/>
          </w:tcPr>
          <w:p w14:paraId="5ED472C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174366C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0FCB96A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105F1F6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2C451FC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72E1730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4E05D96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5172684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0685DC21" w14:textId="77777777" w:rsidTr="000B004F">
        <w:tc>
          <w:tcPr>
            <w:tcW w:w="1945" w:type="dxa"/>
          </w:tcPr>
          <w:p w14:paraId="7DC3B4AA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57F6EB3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36AAC12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4FC0A7A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2CED354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232266D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79D05C2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496D709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9.28</w:t>
            </w:r>
          </w:p>
        </w:tc>
      </w:tr>
      <w:tr w:rsidR="00D86CE6" w:rsidRPr="00D86CE6" w14:paraId="1CC7435D" w14:textId="77777777" w:rsidTr="000B004F">
        <w:tc>
          <w:tcPr>
            <w:tcW w:w="1945" w:type="dxa"/>
          </w:tcPr>
          <w:p w14:paraId="585A8E17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2509F9B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0ABE013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3641F1C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1AE6163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07F0416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270925E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25006FA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75C3BB75" w14:textId="77777777" w:rsidTr="000B004F">
        <w:tc>
          <w:tcPr>
            <w:tcW w:w="1945" w:type="dxa"/>
          </w:tcPr>
          <w:p w14:paraId="23701264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1D7E445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1011B34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1217583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249F793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14FA00E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56019A8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1691E32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9.90</w:t>
            </w:r>
          </w:p>
        </w:tc>
      </w:tr>
      <w:tr w:rsidR="00D86CE6" w:rsidRPr="00D86CE6" w14:paraId="1EB285E8" w14:textId="77777777" w:rsidTr="000B004F">
        <w:tc>
          <w:tcPr>
            <w:tcW w:w="1945" w:type="dxa"/>
          </w:tcPr>
          <w:p w14:paraId="70FB8078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7B7C7D4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71DF904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28AE81C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49B6947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7C6AE19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2B5D2C7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307F4CD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3EBF297E" w14:textId="77777777" w:rsidTr="000B004F">
        <w:tc>
          <w:tcPr>
            <w:tcW w:w="1945" w:type="dxa"/>
          </w:tcPr>
          <w:p w14:paraId="41C7CD8D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292583E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1F40E03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16E5C45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07AB1AB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4A2C029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156D4D1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1D32BE6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651FCFDE" w14:textId="77777777" w:rsidTr="000B004F">
        <w:tc>
          <w:tcPr>
            <w:tcW w:w="1945" w:type="dxa"/>
          </w:tcPr>
          <w:p w14:paraId="46A7A9D4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292B08C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72FD71B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7FFF8F9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0A35145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3159F7C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6383E45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55DB9CE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5791AA6B" w14:textId="77777777" w:rsidTr="000B004F">
        <w:tc>
          <w:tcPr>
            <w:tcW w:w="1945" w:type="dxa"/>
          </w:tcPr>
          <w:p w14:paraId="10765217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2637F90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4C5A202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388FFCA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06DCDBB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61E548F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342D8EB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52C7D70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7B06CDF5" w14:textId="77777777" w:rsidTr="000B004F">
        <w:tc>
          <w:tcPr>
            <w:tcW w:w="1945" w:type="dxa"/>
          </w:tcPr>
          <w:p w14:paraId="0A43BA85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6357262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215F9BF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6BEECE2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4367D1A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00E3276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256C2AB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41AF3EB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7D61C693" w14:textId="77777777" w:rsidTr="000B004F">
        <w:tc>
          <w:tcPr>
            <w:tcW w:w="1945" w:type="dxa"/>
          </w:tcPr>
          <w:p w14:paraId="4F182ABC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6D2C5C8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59E6153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6AC889C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2A59F32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57D2F09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5263E81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5DCC303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692DD4CB" w14:textId="77777777" w:rsidTr="000B004F">
        <w:tc>
          <w:tcPr>
            <w:tcW w:w="1945" w:type="dxa"/>
          </w:tcPr>
          <w:p w14:paraId="2B0C027E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06C876D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5382D7A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5D976C6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152632E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757BF4C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2F6A51D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1CD3173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21</w:t>
            </w:r>
          </w:p>
        </w:tc>
      </w:tr>
      <w:tr w:rsidR="00D86CE6" w:rsidRPr="00D86CE6" w14:paraId="7F7D1D65" w14:textId="77777777" w:rsidTr="000B004F">
        <w:tc>
          <w:tcPr>
            <w:tcW w:w="1945" w:type="dxa"/>
          </w:tcPr>
          <w:p w14:paraId="1E4964B6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00A9625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7D2ECE1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07A444F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43F5534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3588851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516682F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64BB461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2.00</w:t>
            </w:r>
          </w:p>
        </w:tc>
      </w:tr>
      <w:tr w:rsidR="00D86CE6" w:rsidRPr="00D86CE6" w14:paraId="4A328E89" w14:textId="77777777" w:rsidTr="000B004F">
        <w:tc>
          <w:tcPr>
            <w:tcW w:w="1945" w:type="dxa"/>
          </w:tcPr>
          <w:p w14:paraId="7DDDB69B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3DB34F8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22FE7AD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17BBFFB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224E1FB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2A23A29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342094E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60FC4D6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252D80AF" w14:textId="77777777" w:rsidTr="000B004F">
        <w:tc>
          <w:tcPr>
            <w:tcW w:w="1945" w:type="dxa"/>
          </w:tcPr>
          <w:p w14:paraId="1092EBF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lastRenderedPageBreak/>
              <w:t>LIASON SARS-CoV-2 (DiaSorin)</w:t>
            </w:r>
          </w:p>
        </w:tc>
        <w:tc>
          <w:tcPr>
            <w:tcW w:w="1115" w:type="dxa"/>
          </w:tcPr>
          <w:p w14:paraId="6F74616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5EC9054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60DD625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2813929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11EC11B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28703EF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752B9CD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51.60</w:t>
            </w:r>
          </w:p>
        </w:tc>
      </w:tr>
      <w:tr w:rsidR="00D86CE6" w:rsidRPr="00D86CE6" w14:paraId="23D77708" w14:textId="77777777" w:rsidTr="000B004F">
        <w:tc>
          <w:tcPr>
            <w:tcW w:w="1945" w:type="dxa"/>
          </w:tcPr>
          <w:p w14:paraId="5DAE8E9E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0CA2237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4337141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330ADFB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4334769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4EB78C2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728783B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53D4C00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7AE2968C" w14:textId="77777777" w:rsidTr="000B004F">
        <w:tc>
          <w:tcPr>
            <w:tcW w:w="1945" w:type="dxa"/>
          </w:tcPr>
          <w:p w14:paraId="1BFE210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ASON SARS-CoV-2 (DiaSorin)</w:t>
            </w:r>
          </w:p>
        </w:tc>
        <w:tc>
          <w:tcPr>
            <w:tcW w:w="1115" w:type="dxa"/>
          </w:tcPr>
          <w:p w14:paraId="7F451EE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19C00B5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, S2)</w:t>
            </w:r>
          </w:p>
        </w:tc>
        <w:tc>
          <w:tcPr>
            <w:tcW w:w="1073" w:type="dxa"/>
          </w:tcPr>
          <w:p w14:paraId="7780E17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2657C8D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10C1865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  <w:tc>
          <w:tcPr>
            <w:tcW w:w="1440" w:type="dxa"/>
          </w:tcPr>
          <w:p w14:paraId="6B4BE9C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5A549B9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D86CE6" w:rsidRPr="00D86CE6" w14:paraId="4C4813BB" w14:textId="77777777" w:rsidTr="000B004F">
        <w:tc>
          <w:tcPr>
            <w:tcW w:w="1945" w:type="dxa"/>
          </w:tcPr>
          <w:p w14:paraId="61B661C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2CD134B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70DFC67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53CCA9D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6D9CF11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38D960C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5</w:t>
            </w:r>
          </w:p>
        </w:tc>
        <w:tc>
          <w:tcPr>
            <w:tcW w:w="1440" w:type="dxa"/>
          </w:tcPr>
          <w:p w14:paraId="0662D4A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188548D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</w:tr>
      <w:tr w:rsidR="00D86CE6" w:rsidRPr="00D86CE6" w14:paraId="34CEF562" w14:textId="77777777" w:rsidTr="000B004F">
        <w:tc>
          <w:tcPr>
            <w:tcW w:w="1945" w:type="dxa"/>
          </w:tcPr>
          <w:p w14:paraId="0429CC8C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5298C1A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4949A5E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296EED1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F8A07C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0D58821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8</w:t>
            </w:r>
          </w:p>
        </w:tc>
        <w:tc>
          <w:tcPr>
            <w:tcW w:w="1440" w:type="dxa"/>
          </w:tcPr>
          <w:p w14:paraId="17841D7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426B98B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3</w:t>
            </w:r>
          </w:p>
        </w:tc>
      </w:tr>
      <w:tr w:rsidR="00D86CE6" w:rsidRPr="00D86CE6" w14:paraId="532D884F" w14:textId="77777777" w:rsidTr="000B004F">
        <w:tc>
          <w:tcPr>
            <w:tcW w:w="1945" w:type="dxa"/>
          </w:tcPr>
          <w:p w14:paraId="02A873F7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1375898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1F29956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95551F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7936E18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4977B01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9</w:t>
            </w:r>
          </w:p>
        </w:tc>
        <w:tc>
          <w:tcPr>
            <w:tcW w:w="1440" w:type="dxa"/>
          </w:tcPr>
          <w:p w14:paraId="0FAC5D4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6282E8E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4</w:t>
            </w:r>
          </w:p>
        </w:tc>
      </w:tr>
      <w:tr w:rsidR="00D86CE6" w:rsidRPr="00D86CE6" w14:paraId="0ECB169A" w14:textId="77777777" w:rsidTr="000B004F">
        <w:tc>
          <w:tcPr>
            <w:tcW w:w="1945" w:type="dxa"/>
          </w:tcPr>
          <w:p w14:paraId="14D326DA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03863F1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502FB45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51265D0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47CB8CD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66E6EFE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1</w:t>
            </w:r>
          </w:p>
        </w:tc>
        <w:tc>
          <w:tcPr>
            <w:tcW w:w="1440" w:type="dxa"/>
          </w:tcPr>
          <w:p w14:paraId="448DEB3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1385CB0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3</w:t>
            </w:r>
          </w:p>
        </w:tc>
      </w:tr>
      <w:tr w:rsidR="00D86CE6" w:rsidRPr="00D86CE6" w14:paraId="564D27DF" w14:textId="77777777" w:rsidTr="000B004F">
        <w:tc>
          <w:tcPr>
            <w:tcW w:w="1945" w:type="dxa"/>
          </w:tcPr>
          <w:p w14:paraId="202ECEDD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3EC2C19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508A68E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68E6F04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7E9BF05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3F60F83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9</w:t>
            </w:r>
          </w:p>
        </w:tc>
        <w:tc>
          <w:tcPr>
            <w:tcW w:w="1440" w:type="dxa"/>
          </w:tcPr>
          <w:p w14:paraId="061EA34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6069CF9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1</w:t>
            </w:r>
          </w:p>
        </w:tc>
      </w:tr>
      <w:tr w:rsidR="00D86CE6" w:rsidRPr="00D86CE6" w14:paraId="1229B567" w14:textId="77777777" w:rsidTr="000B004F">
        <w:tc>
          <w:tcPr>
            <w:tcW w:w="1945" w:type="dxa"/>
          </w:tcPr>
          <w:p w14:paraId="68FF7E4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2C9D96E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34B325F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57C331F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7661B3E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1D3F0AC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9</w:t>
            </w:r>
          </w:p>
        </w:tc>
        <w:tc>
          <w:tcPr>
            <w:tcW w:w="1440" w:type="dxa"/>
          </w:tcPr>
          <w:p w14:paraId="168CF26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383CDE5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4</w:t>
            </w:r>
          </w:p>
        </w:tc>
      </w:tr>
      <w:tr w:rsidR="00D86CE6" w:rsidRPr="00D86CE6" w14:paraId="345D21D2" w14:textId="77777777" w:rsidTr="000B004F">
        <w:tc>
          <w:tcPr>
            <w:tcW w:w="1945" w:type="dxa"/>
          </w:tcPr>
          <w:p w14:paraId="6520DA1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385B0AC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17BA5D0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638E8C8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6EB14A5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227CDF4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2</w:t>
            </w:r>
          </w:p>
        </w:tc>
        <w:tc>
          <w:tcPr>
            <w:tcW w:w="1440" w:type="dxa"/>
          </w:tcPr>
          <w:p w14:paraId="2B8E057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0273ED2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1</w:t>
            </w:r>
          </w:p>
        </w:tc>
      </w:tr>
      <w:tr w:rsidR="00D86CE6" w:rsidRPr="00D86CE6" w14:paraId="0D2263B6" w14:textId="77777777" w:rsidTr="000B004F">
        <w:tc>
          <w:tcPr>
            <w:tcW w:w="1945" w:type="dxa"/>
          </w:tcPr>
          <w:p w14:paraId="73E7416A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09C5855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7998D13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769FF64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71B93D4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6A71452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6</w:t>
            </w:r>
          </w:p>
        </w:tc>
        <w:tc>
          <w:tcPr>
            <w:tcW w:w="1440" w:type="dxa"/>
          </w:tcPr>
          <w:p w14:paraId="1677D4F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0E311C9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55</w:t>
            </w:r>
          </w:p>
        </w:tc>
      </w:tr>
      <w:tr w:rsidR="00D86CE6" w:rsidRPr="00D86CE6" w14:paraId="06105BA3" w14:textId="77777777" w:rsidTr="000B004F">
        <w:tc>
          <w:tcPr>
            <w:tcW w:w="1945" w:type="dxa"/>
          </w:tcPr>
          <w:p w14:paraId="7B57FFF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7A030E6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624B77E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0442C81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102A33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2D3B9FA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7</w:t>
            </w:r>
          </w:p>
        </w:tc>
        <w:tc>
          <w:tcPr>
            <w:tcW w:w="1440" w:type="dxa"/>
          </w:tcPr>
          <w:p w14:paraId="63680E5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29FA656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1</w:t>
            </w:r>
          </w:p>
        </w:tc>
      </w:tr>
      <w:tr w:rsidR="00D86CE6" w:rsidRPr="00D86CE6" w14:paraId="54B3CC75" w14:textId="77777777" w:rsidTr="000B004F">
        <w:tc>
          <w:tcPr>
            <w:tcW w:w="1945" w:type="dxa"/>
          </w:tcPr>
          <w:p w14:paraId="3C98396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36E01A2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4E5871A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320C2C6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810D32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588211B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0</w:t>
            </w:r>
          </w:p>
        </w:tc>
        <w:tc>
          <w:tcPr>
            <w:tcW w:w="1440" w:type="dxa"/>
          </w:tcPr>
          <w:p w14:paraId="10EE149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189985E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6</w:t>
            </w:r>
          </w:p>
        </w:tc>
      </w:tr>
      <w:tr w:rsidR="00D86CE6" w:rsidRPr="00D86CE6" w14:paraId="24D64534" w14:textId="77777777" w:rsidTr="000B004F">
        <w:tc>
          <w:tcPr>
            <w:tcW w:w="1945" w:type="dxa"/>
          </w:tcPr>
          <w:p w14:paraId="10B78BE8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6C7F103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619E962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BF4282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00B5E21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5CAEAE5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81</w:t>
            </w:r>
          </w:p>
        </w:tc>
        <w:tc>
          <w:tcPr>
            <w:tcW w:w="1440" w:type="dxa"/>
          </w:tcPr>
          <w:p w14:paraId="34625B3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3C51AFE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1</w:t>
            </w:r>
          </w:p>
        </w:tc>
      </w:tr>
      <w:tr w:rsidR="00D86CE6" w:rsidRPr="00D86CE6" w14:paraId="432668A1" w14:textId="77777777" w:rsidTr="000B004F">
        <w:tc>
          <w:tcPr>
            <w:tcW w:w="1945" w:type="dxa"/>
          </w:tcPr>
          <w:p w14:paraId="4B29A146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171CDBE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492D5F8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6CB758E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50DA3DA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5F7B2DD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6</w:t>
            </w:r>
          </w:p>
        </w:tc>
        <w:tc>
          <w:tcPr>
            <w:tcW w:w="1440" w:type="dxa"/>
          </w:tcPr>
          <w:p w14:paraId="13998D1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04C6368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4</w:t>
            </w:r>
          </w:p>
        </w:tc>
      </w:tr>
      <w:tr w:rsidR="00D86CE6" w:rsidRPr="00D86CE6" w14:paraId="4D9351E5" w14:textId="77777777" w:rsidTr="000B004F">
        <w:tc>
          <w:tcPr>
            <w:tcW w:w="1945" w:type="dxa"/>
          </w:tcPr>
          <w:p w14:paraId="3388B9F0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1F51F0A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258AD11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5983908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274C87F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3E08474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66</w:t>
            </w:r>
          </w:p>
        </w:tc>
        <w:tc>
          <w:tcPr>
            <w:tcW w:w="1440" w:type="dxa"/>
          </w:tcPr>
          <w:p w14:paraId="5EA2312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0F4462E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6</w:t>
            </w:r>
          </w:p>
        </w:tc>
      </w:tr>
      <w:tr w:rsidR="00D86CE6" w:rsidRPr="00D86CE6" w14:paraId="03C7159B" w14:textId="77777777" w:rsidTr="000B004F">
        <w:tc>
          <w:tcPr>
            <w:tcW w:w="1945" w:type="dxa"/>
          </w:tcPr>
          <w:p w14:paraId="27B9A27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1799CA9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01FE51F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49AFFF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1959958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1CC9FF6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9</w:t>
            </w:r>
          </w:p>
        </w:tc>
        <w:tc>
          <w:tcPr>
            <w:tcW w:w="1440" w:type="dxa"/>
          </w:tcPr>
          <w:p w14:paraId="0C582EC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2E07FEC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1</w:t>
            </w:r>
          </w:p>
        </w:tc>
      </w:tr>
      <w:tr w:rsidR="00D86CE6" w:rsidRPr="00D86CE6" w14:paraId="13355671" w14:textId="77777777" w:rsidTr="000B004F">
        <w:tc>
          <w:tcPr>
            <w:tcW w:w="1945" w:type="dxa"/>
          </w:tcPr>
          <w:p w14:paraId="07949CF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6B55CE3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55D63B0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6A3440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1074804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6069FA2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86</w:t>
            </w:r>
          </w:p>
        </w:tc>
        <w:tc>
          <w:tcPr>
            <w:tcW w:w="1440" w:type="dxa"/>
          </w:tcPr>
          <w:p w14:paraId="5CAFC77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5E84441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4</w:t>
            </w:r>
          </w:p>
        </w:tc>
      </w:tr>
      <w:tr w:rsidR="00D86CE6" w:rsidRPr="00D86CE6" w14:paraId="02459063" w14:textId="77777777" w:rsidTr="000B004F">
        <w:tc>
          <w:tcPr>
            <w:tcW w:w="1945" w:type="dxa"/>
          </w:tcPr>
          <w:p w14:paraId="0041DAFC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797AB64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73AFE5F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3E15F5B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6B7F73B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138753A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60</w:t>
            </w:r>
          </w:p>
        </w:tc>
        <w:tc>
          <w:tcPr>
            <w:tcW w:w="1440" w:type="dxa"/>
          </w:tcPr>
          <w:p w14:paraId="49A1FB2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662DB35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9</w:t>
            </w:r>
          </w:p>
        </w:tc>
      </w:tr>
      <w:tr w:rsidR="00D86CE6" w:rsidRPr="00D86CE6" w14:paraId="53B7DA50" w14:textId="77777777" w:rsidTr="000B004F">
        <w:tc>
          <w:tcPr>
            <w:tcW w:w="1945" w:type="dxa"/>
          </w:tcPr>
          <w:p w14:paraId="41C0C489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1B4099C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1859631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383BD28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6A088F6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657381F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6</w:t>
            </w:r>
          </w:p>
        </w:tc>
        <w:tc>
          <w:tcPr>
            <w:tcW w:w="1440" w:type="dxa"/>
          </w:tcPr>
          <w:p w14:paraId="1B4DEF7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17E8A96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7</w:t>
            </w:r>
          </w:p>
        </w:tc>
      </w:tr>
      <w:tr w:rsidR="00D86CE6" w:rsidRPr="00D86CE6" w14:paraId="5B754272" w14:textId="77777777" w:rsidTr="000B004F">
        <w:tc>
          <w:tcPr>
            <w:tcW w:w="1945" w:type="dxa"/>
          </w:tcPr>
          <w:p w14:paraId="4F3F1F9B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43AC506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44956A1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3314CD8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401E6D1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6A4C078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4</w:t>
            </w:r>
          </w:p>
        </w:tc>
        <w:tc>
          <w:tcPr>
            <w:tcW w:w="1440" w:type="dxa"/>
          </w:tcPr>
          <w:p w14:paraId="01C9059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17E8DD0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04</w:t>
            </w:r>
          </w:p>
        </w:tc>
      </w:tr>
      <w:tr w:rsidR="00D86CE6" w:rsidRPr="00D86CE6" w14:paraId="23002070" w14:textId="77777777" w:rsidTr="000B004F">
        <w:tc>
          <w:tcPr>
            <w:tcW w:w="1945" w:type="dxa"/>
          </w:tcPr>
          <w:p w14:paraId="3C82F086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065207B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13FFCD4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5773F58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169F7E8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7FC6FC1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2</w:t>
            </w:r>
          </w:p>
        </w:tc>
        <w:tc>
          <w:tcPr>
            <w:tcW w:w="1440" w:type="dxa"/>
          </w:tcPr>
          <w:p w14:paraId="0FC26E9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3118E46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8</w:t>
            </w:r>
          </w:p>
        </w:tc>
      </w:tr>
      <w:tr w:rsidR="00D86CE6" w:rsidRPr="00D86CE6" w14:paraId="26409E59" w14:textId="77777777" w:rsidTr="000B004F">
        <w:tc>
          <w:tcPr>
            <w:tcW w:w="1945" w:type="dxa"/>
          </w:tcPr>
          <w:p w14:paraId="56E91F4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4863037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198A0B4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5FDEC0E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7F9C887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332CD9F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1</w:t>
            </w:r>
          </w:p>
        </w:tc>
        <w:tc>
          <w:tcPr>
            <w:tcW w:w="1440" w:type="dxa"/>
          </w:tcPr>
          <w:p w14:paraId="5AB26ED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0A52D1A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0</w:t>
            </w:r>
          </w:p>
        </w:tc>
      </w:tr>
      <w:tr w:rsidR="00D86CE6" w:rsidRPr="00D86CE6" w14:paraId="2B4DB775" w14:textId="77777777" w:rsidTr="000B004F">
        <w:tc>
          <w:tcPr>
            <w:tcW w:w="1945" w:type="dxa"/>
          </w:tcPr>
          <w:p w14:paraId="18079127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7558505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580E3AB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34F08D0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0B5EFEA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565B9CC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12</w:t>
            </w:r>
          </w:p>
        </w:tc>
        <w:tc>
          <w:tcPr>
            <w:tcW w:w="1440" w:type="dxa"/>
          </w:tcPr>
          <w:p w14:paraId="139AC89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340E7FE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8</w:t>
            </w:r>
          </w:p>
        </w:tc>
      </w:tr>
      <w:tr w:rsidR="00D86CE6" w:rsidRPr="00D86CE6" w14:paraId="7692FF7B" w14:textId="77777777" w:rsidTr="000B004F">
        <w:tc>
          <w:tcPr>
            <w:tcW w:w="1945" w:type="dxa"/>
          </w:tcPr>
          <w:p w14:paraId="5F83C49D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5D1AB55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64AACF0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07D5EB6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34B4CBC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16FA405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62</w:t>
            </w:r>
          </w:p>
        </w:tc>
        <w:tc>
          <w:tcPr>
            <w:tcW w:w="1440" w:type="dxa"/>
          </w:tcPr>
          <w:p w14:paraId="198372D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62DA950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1</w:t>
            </w:r>
          </w:p>
        </w:tc>
      </w:tr>
      <w:tr w:rsidR="00D86CE6" w:rsidRPr="00D86CE6" w14:paraId="67B1144D" w14:textId="77777777" w:rsidTr="000B004F">
        <w:tc>
          <w:tcPr>
            <w:tcW w:w="1945" w:type="dxa"/>
          </w:tcPr>
          <w:p w14:paraId="006013C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00E2DFE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1AB4866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A93D07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33B1AEF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4291062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80</w:t>
            </w:r>
          </w:p>
        </w:tc>
        <w:tc>
          <w:tcPr>
            <w:tcW w:w="1440" w:type="dxa"/>
          </w:tcPr>
          <w:p w14:paraId="50A4EAC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61CF45A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8</w:t>
            </w:r>
          </w:p>
        </w:tc>
      </w:tr>
      <w:tr w:rsidR="00D86CE6" w:rsidRPr="00D86CE6" w14:paraId="59B15238" w14:textId="77777777" w:rsidTr="000B004F">
        <w:tc>
          <w:tcPr>
            <w:tcW w:w="1945" w:type="dxa"/>
          </w:tcPr>
          <w:p w14:paraId="0F64C3FD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27BF779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775C661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2EC4CEE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4F42524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3E5A556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7</w:t>
            </w:r>
          </w:p>
        </w:tc>
        <w:tc>
          <w:tcPr>
            <w:tcW w:w="1440" w:type="dxa"/>
          </w:tcPr>
          <w:p w14:paraId="2A8AA5A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24011C8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3</w:t>
            </w:r>
          </w:p>
        </w:tc>
      </w:tr>
      <w:tr w:rsidR="00D86CE6" w:rsidRPr="00D86CE6" w14:paraId="36FA85CE" w14:textId="77777777" w:rsidTr="000B004F">
        <w:tc>
          <w:tcPr>
            <w:tcW w:w="1945" w:type="dxa"/>
          </w:tcPr>
          <w:p w14:paraId="02AC17F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1F21497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5B0BF3B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74914E4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0575E13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164E2E4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440" w:type="dxa"/>
          </w:tcPr>
          <w:p w14:paraId="5052738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0627913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3</w:t>
            </w:r>
          </w:p>
        </w:tc>
      </w:tr>
      <w:tr w:rsidR="00D86CE6" w:rsidRPr="00D86CE6" w14:paraId="72E06364" w14:textId="77777777" w:rsidTr="000B004F">
        <w:tc>
          <w:tcPr>
            <w:tcW w:w="1945" w:type="dxa"/>
          </w:tcPr>
          <w:p w14:paraId="43EC0AB9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516441B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0E39A92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551BF6D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2CD8971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0C299ED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68</w:t>
            </w:r>
          </w:p>
        </w:tc>
        <w:tc>
          <w:tcPr>
            <w:tcW w:w="1440" w:type="dxa"/>
          </w:tcPr>
          <w:p w14:paraId="33C00C4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69A4D08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7</w:t>
            </w:r>
          </w:p>
        </w:tc>
      </w:tr>
      <w:tr w:rsidR="00D86CE6" w:rsidRPr="00D86CE6" w14:paraId="3ACC395B" w14:textId="77777777" w:rsidTr="000B004F">
        <w:tc>
          <w:tcPr>
            <w:tcW w:w="1945" w:type="dxa"/>
          </w:tcPr>
          <w:p w14:paraId="2551F4CE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542957E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511D32C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683290B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76E6260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764CBB5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78BB133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3BDD7B3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</w:tr>
      <w:tr w:rsidR="00D86CE6" w:rsidRPr="00D86CE6" w14:paraId="6FAA17A3" w14:textId="77777777" w:rsidTr="000B004F">
        <w:tc>
          <w:tcPr>
            <w:tcW w:w="1945" w:type="dxa"/>
          </w:tcPr>
          <w:p w14:paraId="47C12C2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58C6C02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5BC7AEE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68CC57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3180CE0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356DEF2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6</w:t>
            </w:r>
          </w:p>
        </w:tc>
        <w:tc>
          <w:tcPr>
            <w:tcW w:w="1440" w:type="dxa"/>
          </w:tcPr>
          <w:p w14:paraId="557BFBD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10783C3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13</w:t>
            </w:r>
          </w:p>
        </w:tc>
      </w:tr>
      <w:tr w:rsidR="00D86CE6" w:rsidRPr="00D86CE6" w14:paraId="71432672" w14:textId="77777777" w:rsidTr="000B004F">
        <w:tc>
          <w:tcPr>
            <w:tcW w:w="1945" w:type="dxa"/>
          </w:tcPr>
          <w:p w14:paraId="6B59C15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6D5C4EC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0946E61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7FF6947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31AA805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750A145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7</w:t>
            </w:r>
          </w:p>
        </w:tc>
        <w:tc>
          <w:tcPr>
            <w:tcW w:w="1440" w:type="dxa"/>
          </w:tcPr>
          <w:p w14:paraId="1EBA66A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7000FEF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</w:tr>
      <w:tr w:rsidR="00D86CE6" w:rsidRPr="00D86CE6" w14:paraId="668A39D7" w14:textId="77777777" w:rsidTr="000B004F">
        <w:tc>
          <w:tcPr>
            <w:tcW w:w="1945" w:type="dxa"/>
          </w:tcPr>
          <w:p w14:paraId="3826CB0A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G (Siemens)</w:t>
            </w:r>
          </w:p>
        </w:tc>
        <w:tc>
          <w:tcPr>
            <w:tcW w:w="1115" w:type="dxa"/>
          </w:tcPr>
          <w:p w14:paraId="4348209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41161DA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087CC51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35A113D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7F83D45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63</w:t>
            </w:r>
          </w:p>
        </w:tc>
        <w:tc>
          <w:tcPr>
            <w:tcW w:w="1440" w:type="dxa"/>
          </w:tcPr>
          <w:p w14:paraId="7F75B2E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615DCCE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6</w:t>
            </w:r>
          </w:p>
        </w:tc>
      </w:tr>
      <w:tr w:rsidR="00D86CE6" w:rsidRPr="00D86CE6" w14:paraId="4E0B2FE9" w14:textId="77777777" w:rsidTr="000B004F">
        <w:tc>
          <w:tcPr>
            <w:tcW w:w="1945" w:type="dxa"/>
          </w:tcPr>
          <w:p w14:paraId="5FD9E656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45666D6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057FBB1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038734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60AB97E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31EE5CD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90</w:t>
            </w:r>
          </w:p>
        </w:tc>
        <w:tc>
          <w:tcPr>
            <w:tcW w:w="1440" w:type="dxa"/>
          </w:tcPr>
          <w:p w14:paraId="206C969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00DA340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61</w:t>
            </w:r>
          </w:p>
        </w:tc>
      </w:tr>
      <w:tr w:rsidR="00D86CE6" w:rsidRPr="00D86CE6" w14:paraId="2804F7F2" w14:textId="77777777" w:rsidTr="000B004F">
        <w:tc>
          <w:tcPr>
            <w:tcW w:w="1945" w:type="dxa"/>
          </w:tcPr>
          <w:p w14:paraId="1E39D40A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2B88532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27EA0E7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593A30F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8755AF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3930349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4</w:t>
            </w:r>
          </w:p>
        </w:tc>
        <w:tc>
          <w:tcPr>
            <w:tcW w:w="1440" w:type="dxa"/>
          </w:tcPr>
          <w:p w14:paraId="095D48F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5AC3E3B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5</w:t>
            </w:r>
          </w:p>
        </w:tc>
      </w:tr>
      <w:tr w:rsidR="00D86CE6" w:rsidRPr="00D86CE6" w14:paraId="7C9755F6" w14:textId="77777777" w:rsidTr="000B004F">
        <w:tc>
          <w:tcPr>
            <w:tcW w:w="1945" w:type="dxa"/>
          </w:tcPr>
          <w:p w14:paraId="61A8C56B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22AA972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0575819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07FA6B0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CE9DE1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22F8EDD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8</w:t>
            </w:r>
          </w:p>
        </w:tc>
        <w:tc>
          <w:tcPr>
            <w:tcW w:w="1440" w:type="dxa"/>
          </w:tcPr>
          <w:p w14:paraId="42C85B3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1B613E1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4</w:t>
            </w:r>
          </w:p>
        </w:tc>
      </w:tr>
      <w:tr w:rsidR="00D86CE6" w:rsidRPr="00D86CE6" w14:paraId="3B295ADC" w14:textId="77777777" w:rsidTr="000B004F">
        <w:tc>
          <w:tcPr>
            <w:tcW w:w="1945" w:type="dxa"/>
          </w:tcPr>
          <w:p w14:paraId="54C9B04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587BB16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1C51F66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0F662DB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DF4F26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1904AF0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1</w:t>
            </w:r>
          </w:p>
        </w:tc>
        <w:tc>
          <w:tcPr>
            <w:tcW w:w="1440" w:type="dxa"/>
          </w:tcPr>
          <w:p w14:paraId="63BBE70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3A99D91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9</w:t>
            </w:r>
          </w:p>
        </w:tc>
      </w:tr>
      <w:tr w:rsidR="00D86CE6" w:rsidRPr="00D86CE6" w14:paraId="38E129EE" w14:textId="77777777" w:rsidTr="000B004F">
        <w:tc>
          <w:tcPr>
            <w:tcW w:w="1945" w:type="dxa"/>
          </w:tcPr>
          <w:p w14:paraId="3C8F8329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68A7A28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0213A8D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4741A4C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3C5B9AF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2154244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81</w:t>
            </w:r>
          </w:p>
        </w:tc>
        <w:tc>
          <w:tcPr>
            <w:tcW w:w="1440" w:type="dxa"/>
          </w:tcPr>
          <w:p w14:paraId="3400CD5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1DD2BE7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90</w:t>
            </w:r>
          </w:p>
        </w:tc>
      </w:tr>
      <w:tr w:rsidR="00D86CE6" w:rsidRPr="00D86CE6" w14:paraId="7EF7DE5D" w14:textId="77777777" w:rsidTr="000B004F">
        <w:tc>
          <w:tcPr>
            <w:tcW w:w="1945" w:type="dxa"/>
          </w:tcPr>
          <w:p w14:paraId="3112555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2761E30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71500C6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26F91C2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3DBA798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35D637E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7</w:t>
            </w:r>
          </w:p>
        </w:tc>
        <w:tc>
          <w:tcPr>
            <w:tcW w:w="1440" w:type="dxa"/>
          </w:tcPr>
          <w:p w14:paraId="762C0B7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12C0869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93</w:t>
            </w:r>
          </w:p>
        </w:tc>
      </w:tr>
      <w:tr w:rsidR="00D86CE6" w:rsidRPr="00D86CE6" w14:paraId="7D474FB7" w14:textId="77777777" w:rsidTr="000B004F">
        <w:tc>
          <w:tcPr>
            <w:tcW w:w="1945" w:type="dxa"/>
          </w:tcPr>
          <w:p w14:paraId="061A86A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42AB973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4BD60DA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6DD76BC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7C4DB70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4C72B72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6</w:t>
            </w:r>
          </w:p>
        </w:tc>
        <w:tc>
          <w:tcPr>
            <w:tcW w:w="1440" w:type="dxa"/>
          </w:tcPr>
          <w:p w14:paraId="67E8E42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6C86751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6</w:t>
            </w:r>
          </w:p>
        </w:tc>
      </w:tr>
      <w:tr w:rsidR="00D86CE6" w:rsidRPr="00D86CE6" w14:paraId="27E30459" w14:textId="77777777" w:rsidTr="000B004F">
        <w:tc>
          <w:tcPr>
            <w:tcW w:w="1945" w:type="dxa"/>
          </w:tcPr>
          <w:p w14:paraId="33CA27A0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6D5F009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70A7588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5EFD316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325D12F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37AD395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4</w:t>
            </w:r>
          </w:p>
        </w:tc>
        <w:tc>
          <w:tcPr>
            <w:tcW w:w="1440" w:type="dxa"/>
          </w:tcPr>
          <w:p w14:paraId="0B7D8D8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6AAA71F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6.18</w:t>
            </w:r>
          </w:p>
        </w:tc>
      </w:tr>
      <w:tr w:rsidR="00D86CE6" w:rsidRPr="00D86CE6" w14:paraId="0AD67FC2" w14:textId="77777777" w:rsidTr="000B004F">
        <w:tc>
          <w:tcPr>
            <w:tcW w:w="1945" w:type="dxa"/>
          </w:tcPr>
          <w:p w14:paraId="4B2A8839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39B8CDE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01BFA63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3057F4D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39583DF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094EDCA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2</w:t>
            </w:r>
          </w:p>
        </w:tc>
        <w:tc>
          <w:tcPr>
            <w:tcW w:w="1440" w:type="dxa"/>
          </w:tcPr>
          <w:p w14:paraId="31734F3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2FB3412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6</w:t>
            </w:r>
          </w:p>
        </w:tc>
      </w:tr>
      <w:tr w:rsidR="00D86CE6" w:rsidRPr="00D86CE6" w14:paraId="662D1780" w14:textId="77777777" w:rsidTr="000B004F">
        <w:tc>
          <w:tcPr>
            <w:tcW w:w="1945" w:type="dxa"/>
          </w:tcPr>
          <w:p w14:paraId="61EFF71D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4DE7F1D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5636C5C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0E4E9EB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792AAAA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74E1343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80</w:t>
            </w:r>
          </w:p>
        </w:tc>
        <w:tc>
          <w:tcPr>
            <w:tcW w:w="1440" w:type="dxa"/>
          </w:tcPr>
          <w:p w14:paraId="7E9CE55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64171FD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9</w:t>
            </w:r>
          </w:p>
        </w:tc>
      </w:tr>
      <w:tr w:rsidR="00D86CE6" w:rsidRPr="00D86CE6" w14:paraId="362D1CF1" w14:textId="77777777" w:rsidTr="000B004F">
        <w:tc>
          <w:tcPr>
            <w:tcW w:w="1945" w:type="dxa"/>
          </w:tcPr>
          <w:p w14:paraId="6AEB83A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6825BA8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0A720E2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54950B9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74E96BA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39D3C56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08</w:t>
            </w:r>
          </w:p>
        </w:tc>
        <w:tc>
          <w:tcPr>
            <w:tcW w:w="1440" w:type="dxa"/>
          </w:tcPr>
          <w:p w14:paraId="0C49C5D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0537510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9</w:t>
            </w:r>
          </w:p>
        </w:tc>
      </w:tr>
      <w:tr w:rsidR="00D86CE6" w:rsidRPr="00D86CE6" w14:paraId="79B1ACCF" w14:textId="77777777" w:rsidTr="000B004F">
        <w:tc>
          <w:tcPr>
            <w:tcW w:w="1945" w:type="dxa"/>
          </w:tcPr>
          <w:p w14:paraId="7BBC0C6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78340CB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7FD82E0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236ABE4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511172E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2571864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0</w:t>
            </w:r>
          </w:p>
        </w:tc>
        <w:tc>
          <w:tcPr>
            <w:tcW w:w="1440" w:type="dxa"/>
          </w:tcPr>
          <w:p w14:paraId="0F38DF0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13D1FBB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6</w:t>
            </w:r>
          </w:p>
        </w:tc>
      </w:tr>
      <w:tr w:rsidR="00D86CE6" w:rsidRPr="00D86CE6" w14:paraId="1A7A3F5E" w14:textId="77777777" w:rsidTr="000B004F">
        <w:tc>
          <w:tcPr>
            <w:tcW w:w="1945" w:type="dxa"/>
          </w:tcPr>
          <w:p w14:paraId="303F768A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0DB350F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3336F75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5EBBA0F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5F1C08B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51862EA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4</w:t>
            </w:r>
          </w:p>
        </w:tc>
        <w:tc>
          <w:tcPr>
            <w:tcW w:w="1440" w:type="dxa"/>
          </w:tcPr>
          <w:p w14:paraId="23B90AB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0CDD225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81</w:t>
            </w:r>
          </w:p>
        </w:tc>
      </w:tr>
      <w:tr w:rsidR="00D86CE6" w:rsidRPr="00D86CE6" w14:paraId="36BA9F80" w14:textId="77777777" w:rsidTr="000B004F">
        <w:tc>
          <w:tcPr>
            <w:tcW w:w="1945" w:type="dxa"/>
          </w:tcPr>
          <w:p w14:paraId="5EDDA6A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784E522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6FB21F3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F658A9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15822FC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3E6EA66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6</w:t>
            </w:r>
          </w:p>
        </w:tc>
        <w:tc>
          <w:tcPr>
            <w:tcW w:w="1440" w:type="dxa"/>
          </w:tcPr>
          <w:p w14:paraId="35F1919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0F6BD44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5</w:t>
            </w:r>
          </w:p>
        </w:tc>
      </w:tr>
      <w:tr w:rsidR="00D86CE6" w:rsidRPr="00D86CE6" w14:paraId="63831581" w14:textId="77777777" w:rsidTr="000B004F">
        <w:tc>
          <w:tcPr>
            <w:tcW w:w="1945" w:type="dxa"/>
          </w:tcPr>
          <w:p w14:paraId="3085BBD5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1583950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73F9CFD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51A6525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74B12C6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4C01DEC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97</w:t>
            </w:r>
          </w:p>
        </w:tc>
        <w:tc>
          <w:tcPr>
            <w:tcW w:w="1440" w:type="dxa"/>
          </w:tcPr>
          <w:p w14:paraId="7ECC9DA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0AC931A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07</w:t>
            </w:r>
          </w:p>
        </w:tc>
      </w:tr>
      <w:tr w:rsidR="00D86CE6" w:rsidRPr="00D86CE6" w14:paraId="0E31DD76" w14:textId="77777777" w:rsidTr="000B004F">
        <w:tc>
          <w:tcPr>
            <w:tcW w:w="1945" w:type="dxa"/>
          </w:tcPr>
          <w:p w14:paraId="36DCF265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554BE22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5B31089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0322F80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6F90D07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219B705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88</w:t>
            </w:r>
          </w:p>
        </w:tc>
        <w:tc>
          <w:tcPr>
            <w:tcW w:w="1440" w:type="dxa"/>
          </w:tcPr>
          <w:p w14:paraId="63312F5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70F1FAD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05</w:t>
            </w:r>
          </w:p>
        </w:tc>
      </w:tr>
      <w:tr w:rsidR="00D86CE6" w:rsidRPr="00D86CE6" w14:paraId="4FB1FEC1" w14:textId="77777777" w:rsidTr="000B004F">
        <w:tc>
          <w:tcPr>
            <w:tcW w:w="1945" w:type="dxa"/>
          </w:tcPr>
          <w:p w14:paraId="2A099E0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4DFF77A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5C9E6C6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44B2903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1153D9D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58D9B02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92</w:t>
            </w:r>
          </w:p>
        </w:tc>
        <w:tc>
          <w:tcPr>
            <w:tcW w:w="1440" w:type="dxa"/>
          </w:tcPr>
          <w:p w14:paraId="3246A85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5BB5275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4</w:t>
            </w:r>
          </w:p>
        </w:tc>
      </w:tr>
      <w:tr w:rsidR="00D86CE6" w:rsidRPr="00D86CE6" w14:paraId="535F7E9A" w14:textId="77777777" w:rsidTr="000B004F">
        <w:tc>
          <w:tcPr>
            <w:tcW w:w="1945" w:type="dxa"/>
          </w:tcPr>
          <w:p w14:paraId="7A871205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2ACB36D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510394A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16B57A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5E0ECBA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78A8B18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6</w:t>
            </w:r>
          </w:p>
        </w:tc>
        <w:tc>
          <w:tcPr>
            <w:tcW w:w="1440" w:type="dxa"/>
          </w:tcPr>
          <w:p w14:paraId="7AAF16F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2A106E2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6.75</w:t>
            </w:r>
          </w:p>
        </w:tc>
      </w:tr>
      <w:tr w:rsidR="00D86CE6" w:rsidRPr="00D86CE6" w14:paraId="6DAD1F4D" w14:textId="77777777" w:rsidTr="000B004F">
        <w:tc>
          <w:tcPr>
            <w:tcW w:w="1945" w:type="dxa"/>
          </w:tcPr>
          <w:p w14:paraId="1188B40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446E974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61AF585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EDDB72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3AC77AE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11C2CAC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1</w:t>
            </w:r>
          </w:p>
        </w:tc>
        <w:tc>
          <w:tcPr>
            <w:tcW w:w="1440" w:type="dxa"/>
          </w:tcPr>
          <w:p w14:paraId="78EB275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7050FAA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69</w:t>
            </w:r>
          </w:p>
        </w:tc>
      </w:tr>
      <w:tr w:rsidR="00D86CE6" w:rsidRPr="00D86CE6" w14:paraId="0AA2C2EA" w14:textId="77777777" w:rsidTr="000B004F">
        <w:tc>
          <w:tcPr>
            <w:tcW w:w="1945" w:type="dxa"/>
          </w:tcPr>
          <w:p w14:paraId="2596BB3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2298282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4248785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713C9EB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3DA1531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70FD117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8</w:t>
            </w:r>
          </w:p>
        </w:tc>
        <w:tc>
          <w:tcPr>
            <w:tcW w:w="1440" w:type="dxa"/>
          </w:tcPr>
          <w:p w14:paraId="3794BF7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608287D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89</w:t>
            </w:r>
          </w:p>
        </w:tc>
      </w:tr>
      <w:tr w:rsidR="00D86CE6" w:rsidRPr="00D86CE6" w14:paraId="4664069D" w14:textId="77777777" w:rsidTr="000B004F">
        <w:tc>
          <w:tcPr>
            <w:tcW w:w="1945" w:type="dxa"/>
          </w:tcPr>
          <w:p w14:paraId="211C432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544824B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6EB4CD7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293AC09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4DFB5EF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3F76D1B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87</w:t>
            </w:r>
          </w:p>
        </w:tc>
        <w:tc>
          <w:tcPr>
            <w:tcW w:w="1440" w:type="dxa"/>
          </w:tcPr>
          <w:p w14:paraId="4C593FB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16EE133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81</w:t>
            </w:r>
          </w:p>
        </w:tc>
      </w:tr>
      <w:tr w:rsidR="00D86CE6" w:rsidRPr="00D86CE6" w14:paraId="56A82310" w14:textId="77777777" w:rsidTr="000B004F">
        <w:tc>
          <w:tcPr>
            <w:tcW w:w="1945" w:type="dxa"/>
          </w:tcPr>
          <w:p w14:paraId="065E8284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72C1AE6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0B4BDAC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7815548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655843B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06299AF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6</w:t>
            </w:r>
          </w:p>
        </w:tc>
        <w:tc>
          <w:tcPr>
            <w:tcW w:w="1440" w:type="dxa"/>
          </w:tcPr>
          <w:p w14:paraId="052AE26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593B654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3</w:t>
            </w:r>
          </w:p>
        </w:tc>
      </w:tr>
      <w:tr w:rsidR="00D86CE6" w:rsidRPr="00D86CE6" w14:paraId="144706BD" w14:textId="77777777" w:rsidTr="000B004F">
        <w:tc>
          <w:tcPr>
            <w:tcW w:w="1945" w:type="dxa"/>
          </w:tcPr>
          <w:p w14:paraId="0B55FC5A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7CBEAC8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39ECF0B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51DA545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3FE2ADF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7638386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1440" w:type="dxa"/>
          </w:tcPr>
          <w:p w14:paraId="65D82A7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30E31FC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3</w:t>
            </w:r>
          </w:p>
        </w:tc>
      </w:tr>
      <w:tr w:rsidR="00D86CE6" w:rsidRPr="00D86CE6" w14:paraId="0427E209" w14:textId="77777777" w:rsidTr="000B004F">
        <w:tc>
          <w:tcPr>
            <w:tcW w:w="1945" w:type="dxa"/>
          </w:tcPr>
          <w:p w14:paraId="03DA344A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6514B42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664F272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059D38B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7B94A30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103E733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1440" w:type="dxa"/>
          </w:tcPr>
          <w:p w14:paraId="46D70FF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438C9B2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7</w:t>
            </w:r>
          </w:p>
        </w:tc>
      </w:tr>
      <w:tr w:rsidR="00D86CE6" w:rsidRPr="00D86CE6" w14:paraId="52EDDDD4" w14:textId="77777777" w:rsidTr="000B004F">
        <w:tc>
          <w:tcPr>
            <w:tcW w:w="1945" w:type="dxa"/>
          </w:tcPr>
          <w:p w14:paraId="09172AB8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58CE983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08B1E80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2C1FD01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5B7E603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1A3CF1D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24</w:t>
            </w:r>
          </w:p>
        </w:tc>
        <w:tc>
          <w:tcPr>
            <w:tcW w:w="1440" w:type="dxa"/>
          </w:tcPr>
          <w:p w14:paraId="2F17C91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3E8A190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94</w:t>
            </w:r>
          </w:p>
        </w:tc>
      </w:tr>
      <w:tr w:rsidR="00D86CE6" w:rsidRPr="00D86CE6" w14:paraId="69B24BBC" w14:textId="77777777" w:rsidTr="000B004F">
        <w:tc>
          <w:tcPr>
            <w:tcW w:w="1945" w:type="dxa"/>
          </w:tcPr>
          <w:p w14:paraId="0A63FD2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38F2E98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59F4BFC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D6DD47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197CA24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5D6AA82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1440" w:type="dxa"/>
          </w:tcPr>
          <w:p w14:paraId="5FC2C87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4E929D8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24</w:t>
            </w:r>
          </w:p>
        </w:tc>
      </w:tr>
      <w:tr w:rsidR="00D86CE6" w:rsidRPr="00D86CE6" w14:paraId="4494AF22" w14:textId="77777777" w:rsidTr="000B004F">
        <w:tc>
          <w:tcPr>
            <w:tcW w:w="1945" w:type="dxa"/>
          </w:tcPr>
          <w:p w14:paraId="7810699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28B1026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29B61D2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4A8A5FE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398DF3D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15D1420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1440" w:type="dxa"/>
          </w:tcPr>
          <w:p w14:paraId="17DF9B4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7853DEB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61</w:t>
            </w:r>
          </w:p>
        </w:tc>
      </w:tr>
      <w:tr w:rsidR="00D86CE6" w:rsidRPr="00D86CE6" w14:paraId="6E611037" w14:textId="77777777" w:rsidTr="000B004F">
        <w:tc>
          <w:tcPr>
            <w:tcW w:w="1945" w:type="dxa"/>
          </w:tcPr>
          <w:p w14:paraId="170F874B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49C5F6D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4A9BE24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5944E33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42CE510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000790C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9</w:t>
            </w:r>
          </w:p>
        </w:tc>
        <w:tc>
          <w:tcPr>
            <w:tcW w:w="1440" w:type="dxa"/>
          </w:tcPr>
          <w:p w14:paraId="3D48DE5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2F87234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8.38</w:t>
            </w:r>
          </w:p>
        </w:tc>
      </w:tr>
      <w:tr w:rsidR="00D86CE6" w:rsidRPr="00D86CE6" w14:paraId="060508BB" w14:textId="77777777" w:rsidTr="000B004F">
        <w:tc>
          <w:tcPr>
            <w:tcW w:w="1945" w:type="dxa"/>
          </w:tcPr>
          <w:p w14:paraId="1CB7FB6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5933733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25D7903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59C4979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65F9A27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34DA010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2</w:t>
            </w:r>
          </w:p>
        </w:tc>
        <w:tc>
          <w:tcPr>
            <w:tcW w:w="1440" w:type="dxa"/>
          </w:tcPr>
          <w:p w14:paraId="2A65341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078B4C9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</w:tr>
      <w:tr w:rsidR="00D86CE6" w:rsidRPr="00D86CE6" w14:paraId="779E9317" w14:textId="77777777" w:rsidTr="000B004F">
        <w:tc>
          <w:tcPr>
            <w:tcW w:w="1945" w:type="dxa"/>
          </w:tcPr>
          <w:p w14:paraId="0A2CAE4D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RS-CoV-2 COV2T (Siemens)</w:t>
            </w:r>
          </w:p>
        </w:tc>
        <w:tc>
          <w:tcPr>
            <w:tcW w:w="1115" w:type="dxa"/>
          </w:tcPr>
          <w:p w14:paraId="6F27749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AU/mL</w:t>
            </w:r>
          </w:p>
        </w:tc>
        <w:tc>
          <w:tcPr>
            <w:tcW w:w="1674" w:type="dxa"/>
          </w:tcPr>
          <w:p w14:paraId="57AFF28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3F74D9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1168E7C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008FDD0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25</w:t>
            </w:r>
          </w:p>
        </w:tc>
        <w:tc>
          <w:tcPr>
            <w:tcW w:w="1440" w:type="dxa"/>
          </w:tcPr>
          <w:p w14:paraId="2A1E864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7011D82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36</w:t>
            </w:r>
          </w:p>
        </w:tc>
      </w:tr>
      <w:tr w:rsidR="00D86CE6" w:rsidRPr="00D86CE6" w14:paraId="526AB79B" w14:textId="77777777" w:rsidTr="000B004F">
        <w:tc>
          <w:tcPr>
            <w:tcW w:w="1945" w:type="dxa"/>
          </w:tcPr>
          <w:p w14:paraId="197DDB0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0C49921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7D7716D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5CB3E15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7BD8991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3F7653C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3978271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5180B9F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19</w:t>
            </w:r>
          </w:p>
        </w:tc>
      </w:tr>
      <w:tr w:rsidR="00D86CE6" w:rsidRPr="00D86CE6" w14:paraId="2EDF6CD1" w14:textId="77777777" w:rsidTr="000B004F">
        <w:tc>
          <w:tcPr>
            <w:tcW w:w="1945" w:type="dxa"/>
          </w:tcPr>
          <w:p w14:paraId="631299B6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5B9FC43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1B38524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5AB9E3E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86A15C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08D13CF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5E1DB8B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3544E3A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87</w:t>
            </w:r>
          </w:p>
        </w:tc>
      </w:tr>
      <w:tr w:rsidR="00D86CE6" w:rsidRPr="00D86CE6" w14:paraId="535D5AA5" w14:textId="77777777" w:rsidTr="000B004F">
        <w:tc>
          <w:tcPr>
            <w:tcW w:w="1945" w:type="dxa"/>
          </w:tcPr>
          <w:p w14:paraId="4C5E694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5CF9194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5B4BFF9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0D98A67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3437B51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582B2F9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0BCD6D7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62EDAEF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48</w:t>
            </w:r>
          </w:p>
        </w:tc>
      </w:tr>
      <w:tr w:rsidR="00D86CE6" w:rsidRPr="00D86CE6" w14:paraId="12734DA8" w14:textId="77777777" w:rsidTr="000B004F">
        <w:tc>
          <w:tcPr>
            <w:tcW w:w="1945" w:type="dxa"/>
          </w:tcPr>
          <w:p w14:paraId="3F6B58E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143DDA5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23EE790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0EA5BC3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732461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2EB7144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4092C02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58E2DE3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</w:tr>
      <w:tr w:rsidR="00D86CE6" w:rsidRPr="00D86CE6" w14:paraId="008E0088" w14:textId="77777777" w:rsidTr="000B004F">
        <w:tc>
          <w:tcPr>
            <w:tcW w:w="1945" w:type="dxa"/>
          </w:tcPr>
          <w:p w14:paraId="6C76D48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25C56A7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2191012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52E65DC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6AA7A97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3D1D8A8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31585BB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25C48E2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40</w:t>
            </w:r>
          </w:p>
        </w:tc>
      </w:tr>
      <w:tr w:rsidR="00D86CE6" w:rsidRPr="00D86CE6" w14:paraId="683D87BE" w14:textId="77777777" w:rsidTr="000B004F">
        <w:tc>
          <w:tcPr>
            <w:tcW w:w="1945" w:type="dxa"/>
          </w:tcPr>
          <w:p w14:paraId="62B701C6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21CBF4C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28795DA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530B1C8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6C520B6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228B8C1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5E8B026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15E75F3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56</w:t>
            </w:r>
          </w:p>
        </w:tc>
      </w:tr>
      <w:tr w:rsidR="00D86CE6" w:rsidRPr="00D86CE6" w14:paraId="7F043476" w14:textId="77777777" w:rsidTr="000B004F">
        <w:tc>
          <w:tcPr>
            <w:tcW w:w="1945" w:type="dxa"/>
          </w:tcPr>
          <w:p w14:paraId="1B8D6309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1A1D100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67FCF2D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6DFD56E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AFBE79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1CF02F2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454D8D7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4B39AF3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71</w:t>
            </w:r>
          </w:p>
        </w:tc>
      </w:tr>
      <w:tr w:rsidR="00D86CE6" w:rsidRPr="00D86CE6" w14:paraId="38C636D6" w14:textId="77777777" w:rsidTr="000B004F">
        <w:tc>
          <w:tcPr>
            <w:tcW w:w="1945" w:type="dxa"/>
          </w:tcPr>
          <w:p w14:paraId="5F5D7E6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20C68EF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7C68060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3DBD1CE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B09BCD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5F9DE9B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481C872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097A6D7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6.69</w:t>
            </w:r>
          </w:p>
        </w:tc>
      </w:tr>
      <w:tr w:rsidR="00D86CE6" w:rsidRPr="00D86CE6" w14:paraId="12868020" w14:textId="77777777" w:rsidTr="000B004F">
        <w:tc>
          <w:tcPr>
            <w:tcW w:w="1945" w:type="dxa"/>
          </w:tcPr>
          <w:p w14:paraId="273289F5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58E34A2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22A0A55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07F2E48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C35C93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06740E7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2D5C489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4858D23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41</w:t>
            </w:r>
          </w:p>
        </w:tc>
      </w:tr>
      <w:tr w:rsidR="00D86CE6" w:rsidRPr="00D86CE6" w14:paraId="7684BCC1" w14:textId="77777777" w:rsidTr="000B004F">
        <w:tc>
          <w:tcPr>
            <w:tcW w:w="1945" w:type="dxa"/>
          </w:tcPr>
          <w:p w14:paraId="4CEDF8CE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606EE4F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19534B7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2B83361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63BE5DE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192643F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6C0904C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310A630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19</w:t>
            </w:r>
          </w:p>
        </w:tc>
      </w:tr>
      <w:tr w:rsidR="00D86CE6" w:rsidRPr="00D86CE6" w14:paraId="6E7A4017" w14:textId="77777777" w:rsidTr="000B004F">
        <w:tc>
          <w:tcPr>
            <w:tcW w:w="1945" w:type="dxa"/>
          </w:tcPr>
          <w:p w14:paraId="5D4A3C6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03FD662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2B44113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6D54AC1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645BC58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2FB5A29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662B267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206F722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60</w:t>
            </w:r>
          </w:p>
        </w:tc>
      </w:tr>
      <w:tr w:rsidR="00D86CE6" w:rsidRPr="00D86CE6" w14:paraId="0E8C9753" w14:textId="77777777" w:rsidTr="000B004F">
        <w:tc>
          <w:tcPr>
            <w:tcW w:w="1945" w:type="dxa"/>
          </w:tcPr>
          <w:p w14:paraId="62F9A5F8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lastRenderedPageBreak/>
              <w:t>Elecsys quantitative Anti-SARS-CoV-2 (Elecsys spike; Roche)</w:t>
            </w:r>
          </w:p>
        </w:tc>
        <w:tc>
          <w:tcPr>
            <w:tcW w:w="1115" w:type="dxa"/>
          </w:tcPr>
          <w:p w14:paraId="1E60FF6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0A33B46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7C9C383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102598A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0D5E367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725CD12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6DD1393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35</w:t>
            </w:r>
          </w:p>
        </w:tc>
      </w:tr>
      <w:tr w:rsidR="00D86CE6" w:rsidRPr="00D86CE6" w14:paraId="2455A192" w14:textId="77777777" w:rsidTr="000B004F">
        <w:tc>
          <w:tcPr>
            <w:tcW w:w="1945" w:type="dxa"/>
          </w:tcPr>
          <w:p w14:paraId="42960260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0FE5F1B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037604D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61A3A6E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5E46079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3F9DFD6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2B0E3DB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5C6185C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33</w:t>
            </w:r>
          </w:p>
        </w:tc>
      </w:tr>
      <w:tr w:rsidR="00D86CE6" w:rsidRPr="00D86CE6" w14:paraId="2BF79724" w14:textId="77777777" w:rsidTr="000B004F">
        <w:tc>
          <w:tcPr>
            <w:tcW w:w="1945" w:type="dxa"/>
          </w:tcPr>
          <w:p w14:paraId="04243110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7B7AF02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365CE57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24DC98B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3DDAA58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080DF79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1AE09F9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3656689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0</w:t>
            </w:r>
          </w:p>
        </w:tc>
      </w:tr>
      <w:tr w:rsidR="00D86CE6" w:rsidRPr="00D86CE6" w14:paraId="573AC160" w14:textId="77777777" w:rsidTr="000B004F">
        <w:tc>
          <w:tcPr>
            <w:tcW w:w="1945" w:type="dxa"/>
          </w:tcPr>
          <w:p w14:paraId="546E0696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1BFF7F6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33C7AD9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0E5B80E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676BF75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33FD19B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0FCFD85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33AB8C8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49</w:t>
            </w:r>
          </w:p>
        </w:tc>
      </w:tr>
      <w:tr w:rsidR="00D86CE6" w:rsidRPr="00D86CE6" w14:paraId="4BC9CC14" w14:textId="77777777" w:rsidTr="000B004F">
        <w:tc>
          <w:tcPr>
            <w:tcW w:w="1945" w:type="dxa"/>
          </w:tcPr>
          <w:p w14:paraId="041971C5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5F2E49A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0DCBDF7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6148854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362D3B8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00524C6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70496CB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4BDBD6B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65</w:t>
            </w:r>
          </w:p>
        </w:tc>
      </w:tr>
      <w:tr w:rsidR="00D86CE6" w:rsidRPr="00D86CE6" w14:paraId="38A811F9" w14:textId="77777777" w:rsidTr="000B004F">
        <w:tc>
          <w:tcPr>
            <w:tcW w:w="1945" w:type="dxa"/>
          </w:tcPr>
          <w:p w14:paraId="17A6F6AE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7B523BC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1CCB9DC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4A70B18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6057B13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1F3703D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1C9A4B8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66507BB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35</w:t>
            </w:r>
          </w:p>
        </w:tc>
      </w:tr>
      <w:tr w:rsidR="00D86CE6" w:rsidRPr="00D86CE6" w14:paraId="69668000" w14:textId="77777777" w:rsidTr="000B004F">
        <w:tc>
          <w:tcPr>
            <w:tcW w:w="1945" w:type="dxa"/>
          </w:tcPr>
          <w:p w14:paraId="22C65127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2D241AE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5D28488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6D729F7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615C2B7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27FD281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35F8A1E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1E66D0D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56.45</w:t>
            </w:r>
          </w:p>
        </w:tc>
      </w:tr>
      <w:tr w:rsidR="00D86CE6" w:rsidRPr="00D86CE6" w14:paraId="6E58447A" w14:textId="77777777" w:rsidTr="000B004F">
        <w:tc>
          <w:tcPr>
            <w:tcW w:w="1945" w:type="dxa"/>
          </w:tcPr>
          <w:p w14:paraId="1C496D2C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47EDFD6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101F897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24E9C91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37D5356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096F72E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1398261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4EFA2B3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72</w:t>
            </w:r>
          </w:p>
        </w:tc>
      </w:tr>
      <w:tr w:rsidR="00D86CE6" w:rsidRPr="00D86CE6" w14:paraId="364D6BBD" w14:textId="77777777" w:rsidTr="000B004F">
        <w:tc>
          <w:tcPr>
            <w:tcW w:w="1945" w:type="dxa"/>
          </w:tcPr>
          <w:p w14:paraId="4B47ED50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2167EC9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2AECC84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58CC410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2EE89A3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2C70170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633131F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71571F0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50</w:t>
            </w:r>
          </w:p>
        </w:tc>
      </w:tr>
      <w:tr w:rsidR="00D86CE6" w:rsidRPr="00D86CE6" w14:paraId="3AC67278" w14:textId="77777777" w:rsidTr="000B004F">
        <w:tc>
          <w:tcPr>
            <w:tcW w:w="1945" w:type="dxa"/>
          </w:tcPr>
          <w:p w14:paraId="532B0D99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35B57B8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0E51A95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6DD93AC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41B0C08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34D6EBF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34270BF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5901F2A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66</w:t>
            </w:r>
          </w:p>
        </w:tc>
      </w:tr>
      <w:tr w:rsidR="00D86CE6" w:rsidRPr="00D86CE6" w14:paraId="5DF733BF" w14:textId="77777777" w:rsidTr="000B004F">
        <w:tc>
          <w:tcPr>
            <w:tcW w:w="1945" w:type="dxa"/>
          </w:tcPr>
          <w:p w14:paraId="6A2226DB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3B39816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2826A1E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6D1D6E4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1D1BD04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4F12798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12CD174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61037D9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43</w:t>
            </w:r>
          </w:p>
        </w:tc>
      </w:tr>
      <w:tr w:rsidR="00D86CE6" w:rsidRPr="00D86CE6" w14:paraId="36DB4606" w14:textId="77777777" w:rsidTr="000B004F">
        <w:tc>
          <w:tcPr>
            <w:tcW w:w="1945" w:type="dxa"/>
          </w:tcPr>
          <w:p w14:paraId="6F89114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7869E54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118CDBA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63D2BAC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265457D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0CBA63A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658E501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1FA277D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65</w:t>
            </w:r>
          </w:p>
        </w:tc>
      </w:tr>
      <w:tr w:rsidR="00D86CE6" w:rsidRPr="00D86CE6" w14:paraId="2AC826D4" w14:textId="77777777" w:rsidTr="000B004F">
        <w:tc>
          <w:tcPr>
            <w:tcW w:w="1945" w:type="dxa"/>
          </w:tcPr>
          <w:p w14:paraId="151A1765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25002E8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130674D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79BC6C7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4C99D25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44274DF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32E6C7F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5A91E9E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65</w:t>
            </w:r>
          </w:p>
        </w:tc>
      </w:tr>
      <w:tr w:rsidR="00D86CE6" w:rsidRPr="00D86CE6" w14:paraId="301CBB88" w14:textId="77777777" w:rsidTr="000B004F">
        <w:tc>
          <w:tcPr>
            <w:tcW w:w="1945" w:type="dxa"/>
          </w:tcPr>
          <w:p w14:paraId="5B8664E9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4DDA2CF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45FADB6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43C03E6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41261D6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6E41DBA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6F95094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4391169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5.70</w:t>
            </w:r>
          </w:p>
        </w:tc>
      </w:tr>
      <w:tr w:rsidR="00D86CE6" w:rsidRPr="00D86CE6" w14:paraId="5CB16BBB" w14:textId="77777777" w:rsidTr="000B004F">
        <w:tc>
          <w:tcPr>
            <w:tcW w:w="1945" w:type="dxa"/>
          </w:tcPr>
          <w:p w14:paraId="595322FA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6571B11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55A41BF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13D0E32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4FA78A5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6972FB6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7B23896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1D5B900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93</w:t>
            </w:r>
          </w:p>
        </w:tc>
      </w:tr>
      <w:tr w:rsidR="00D86CE6" w:rsidRPr="00D86CE6" w14:paraId="55F6C505" w14:textId="77777777" w:rsidTr="000B004F">
        <w:tc>
          <w:tcPr>
            <w:tcW w:w="1945" w:type="dxa"/>
          </w:tcPr>
          <w:p w14:paraId="1D7EC33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23131BF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2F24EBE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367A216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06615B1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5FF165C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4ADAD2B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47D1C81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57</w:t>
            </w:r>
          </w:p>
        </w:tc>
      </w:tr>
      <w:tr w:rsidR="00D86CE6" w:rsidRPr="00D86CE6" w14:paraId="57BD520F" w14:textId="77777777" w:rsidTr="000B004F">
        <w:tc>
          <w:tcPr>
            <w:tcW w:w="1945" w:type="dxa"/>
          </w:tcPr>
          <w:p w14:paraId="76F12B67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1D1AFF6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2FC535B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3BA972E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6EAA238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10226F9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1420343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327F466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70.47</w:t>
            </w:r>
          </w:p>
        </w:tc>
      </w:tr>
      <w:tr w:rsidR="00D86CE6" w:rsidRPr="00D86CE6" w14:paraId="79412E19" w14:textId="77777777" w:rsidTr="000B004F">
        <w:tc>
          <w:tcPr>
            <w:tcW w:w="1945" w:type="dxa"/>
          </w:tcPr>
          <w:p w14:paraId="1501E577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04CCBBC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3D4DA2C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666B91E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47CA09D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2CE74CC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407A1EF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28023F3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15</w:t>
            </w:r>
          </w:p>
        </w:tc>
      </w:tr>
      <w:tr w:rsidR="00D86CE6" w:rsidRPr="00D86CE6" w14:paraId="40F0C3CC" w14:textId="77777777" w:rsidTr="000B004F">
        <w:tc>
          <w:tcPr>
            <w:tcW w:w="1945" w:type="dxa"/>
          </w:tcPr>
          <w:p w14:paraId="54926998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quantitative Anti-SARS-CoV-2 (Elecsys spike; Roche)</w:t>
            </w:r>
          </w:p>
        </w:tc>
        <w:tc>
          <w:tcPr>
            <w:tcW w:w="1115" w:type="dxa"/>
          </w:tcPr>
          <w:p w14:paraId="0FE9D77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U/mL</w:t>
            </w:r>
          </w:p>
        </w:tc>
        <w:tc>
          <w:tcPr>
            <w:tcW w:w="1674" w:type="dxa"/>
          </w:tcPr>
          <w:p w14:paraId="18FAE11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6B9B184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37FF80F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6002378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5019F72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0F2CB38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82</w:t>
            </w:r>
          </w:p>
        </w:tc>
      </w:tr>
      <w:tr w:rsidR="00D86CE6" w:rsidRPr="00D86CE6" w14:paraId="3F6297BB" w14:textId="77777777" w:rsidTr="000B004F">
        <w:tc>
          <w:tcPr>
            <w:tcW w:w="1945" w:type="dxa"/>
          </w:tcPr>
          <w:p w14:paraId="6F943CF4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24F3404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22F66D9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62D611D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4978425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25961BD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0AB7A45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4229244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9</w:t>
            </w:r>
          </w:p>
        </w:tc>
      </w:tr>
      <w:tr w:rsidR="00D86CE6" w:rsidRPr="00D86CE6" w14:paraId="1CA96F49" w14:textId="77777777" w:rsidTr="000B004F">
        <w:tc>
          <w:tcPr>
            <w:tcW w:w="1945" w:type="dxa"/>
          </w:tcPr>
          <w:p w14:paraId="4463C124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41F5649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7E21890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679332B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50CF6C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2D645D3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1440" w:type="dxa"/>
          </w:tcPr>
          <w:p w14:paraId="7E595C9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4542545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62</w:t>
            </w:r>
          </w:p>
        </w:tc>
      </w:tr>
      <w:tr w:rsidR="00D86CE6" w:rsidRPr="00D86CE6" w14:paraId="5F1FF826" w14:textId="77777777" w:rsidTr="000B004F">
        <w:tc>
          <w:tcPr>
            <w:tcW w:w="1945" w:type="dxa"/>
          </w:tcPr>
          <w:p w14:paraId="2B1EFE6A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5F12F98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75FAB14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2D6F4AA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18FD77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264AA2B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1850105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528F50E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30</w:t>
            </w:r>
          </w:p>
        </w:tc>
      </w:tr>
      <w:tr w:rsidR="00D86CE6" w:rsidRPr="00D86CE6" w14:paraId="4DD6E784" w14:textId="77777777" w:rsidTr="000B004F">
        <w:tc>
          <w:tcPr>
            <w:tcW w:w="1945" w:type="dxa"/>
          </w:tcPr>
          <w:p w14:paraId="687FAD28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0522D23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23E6628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585F1F9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44B234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6194D1E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1440" w:type="dxa"/>
          </w:tcPr>
          <w:p w14:paraId="254466F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4C2F4E2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09</w:t>
            </w:r>
          </w:p>
        </w:tc>
      </w:tr>
      <w:tr w:rsidR="00D86CE6" w:rsidRPr="00D86CE6" w14:paraId="2E894EB6" w14:textId="77777777" w:rsidTr="000B004F">
        <w:tc>
          <w:tcPr>
            <w:tcW w:w="1945" w:type="dxa"/>
          </w:tcPr>
          <w:p w14:paraId="487CA49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70C4304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317D807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36B7341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D5754A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0A56E71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42EBB96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683403F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47</w:t>
            </w:r>
          </w:p>
        </w:tc>
      </w:tr>
      <w:tr w:rsidR="00D86CE6" w:rsidRPr="00D86CE6" w14:paraId="2BDC4FE3" w14:textId="77777777" w:rsidTr="000B004F">
        <w:tc>
          <w:tcPr>
            <w:tcW w:w="1945" w:type="dxa"/>
          </w:tcPr>
          <w:p w14:paraId="649D5B2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03BDF7F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29DEF66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699EC8C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B8A009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4846845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544EE5E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71D5A30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2</w:t>
            </w:r>
          </w:p>
        </w:tc>
      </w:tr>
      <w:tr w:rsidR="00D86CE6" w:rsidRPr="00D86CE6" w14:paraId="70A83AF6" w14:textId="77777777" w:rsidTr="000B004F">
        <w:tc>
          <w:tcPr>
            <w:tcW w:w="1945" w:type="dxa"/>
          </w:tcPr>
          <w:p w14:paraId="3DF1732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72DCA2F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1565F11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02DE10B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C32FEE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6B6A1BB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60B641F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4B0DEF7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07</w:t>
            </w:r>
          </w:p>
        </w:tc>
      </w:tr>
      <w:tr w:rsidR="00D86CE6" w:rsidRPr="00D86CE6" w14:paraId="7ACB6028" w14:textId="77777777" w:rsidTr="000B004F">
        <w:tc>
          <w:tcPr>
            <w:tcW w:w="1945" w:type="dxa"/>
          </w:tcPr>
          <w:p w14:paraId="00EAD8F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4C916CD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0209656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3D83D19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50BADE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2C1A411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063F091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3B4C57A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85</w:t>
            </w:r>
          </w:p>
        </w:tc>
      </w:tr>
      <w:tr w:rsidR="00D86CE6" w:rsidRPr="00D86CE6" w14:paraId="0191F68E" w14:textId="77777777" w:rsidTr="000B004F">
        <w:tc>
          <w:tcPr>
            <w:tcW w:w="1945" w:type="dxa"/>
          </w:tcPr>
          <w:p w14:paraId="6734CB1A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6F6085E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64FEBB0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1B58CA0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384BAFB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4AA096E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0DCB230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450C3D2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15</w:t>
            </w:r>
          </w:p>
        </w:tc>
      </w:tr>
      <w:tr w:rsidR="00D86CE6" w:rsidRPr="00D86CE6" w14:paraId="42A3CE21" w14:textId="77777777" w:rsidTr="000B004F">
        <w:tc>
          <w:tcPr>
            <w:tcW w:w="1945" w:type="dxa"/>
          </w:tcPr>
          <w:p w14:paraId="57AC57B6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09ADCED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6BE3E3D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20A9A17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6A4997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13A0436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0646596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53DF8FF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31</w:t>
            </w:r>
          </w:p>
        </w:tc>
      </w:tr>
      <w:tr w:rsidR="00D86CE6" w:rsidRPr="00D86CE6" w14:paraId="38F82EA5" w14:textId="77777777" w:rsidTr="000B004F">
        <w:tc>
          <w:tcPr>
            <w:tcW w:w="1945" w:type="dxa"/>
          </w:tcPr>
          <w:p w14:paraId="21278D1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055BD78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2F678C9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328A3C9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7C42AF9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2556113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71DE2B3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732DA3F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7</w:t>
            </w:r>
          </w:p>
        </w:tc>
      </w:tr>
      <w:tr w:rsidR="00D86CE6" w:rsidRPr="00D86CE6" w14:paraId="7466CB13" w14:textId="77777777" w:rsidTr="000B004F">
        <w:tc>
          <w:tcPr>
            <w:tcW w:w="1945" w:type="dxa"/>
          </w:tcPr>
          <w:p w14:paraId="242249C8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52754F5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797122E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0454EC8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490202F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6D39232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4406BCC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5184F2E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8</w:t>
            </w:r>
          </w:p>
        </w:tc>
      </w:tr>
      <w:tr w:rsidR="00D86CE6" w:rsidRPr="00D86CE6" w14:paraId="38EAAD47" w14:textId="77777777" w:rsidTr="000B004F">
        <w:tc>
          <w:tcPr>
            <w:tcW w:w="1945" w:type="dxa"/>
          </w:tcPr>
          <w:p w14:paraId="26898539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04C8B62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23008C8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671AC2E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08B4A8F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15C294F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64D8EED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7150842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51</w:t>
            </w:r>
          </w:p>
        </w:tc>
      </w:tr>
      <w:tr w:rsidR="00D86CE6" w:rsidRPr="00D86CE6" w14:paraId="4974783F" w14:textId="77777777" w:rsidTr="000B004F">
        <w:tc>
          <w:tcPr>
            <w:tcW w:w="1945" w:type="dxa"/>
          </w:tcPr>
          <w:p w14:paraId="1E063FDB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70CC7DD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70046D4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74E23F3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269F56B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49CEF74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23F0891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5DC77F8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25</w:t>
            </w:r>
          </w:p>
        </w:tc>
      </w:tr>
      <w:tr w:rsidR="00D86CE6" w:rsidRPr="00D86CE6" w14:paraId="4A2F2D50" w14:textId="77777777" w:rsidTr="000B004F">
        <w:tc>
          <w:tcPr>
            <w:tcW w:w="1945" w:type="dxa"/>
          </w:tcPr>
          <w:p w14:paraId="1435DBA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7139976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4972013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35A4864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03BF09B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52E54BE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419D0E1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4132854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10</w:t>
            </w:r>
          </w:p>
        </w:tc>
      </w:tr>
      <w:tr w:rsidR="00D86CE6" w:rsidRPr="00D86CE6" w14:paraId="2311BE39" w14:textId="77777777" w:rsidTr="000B004F">
        <w:tc>
          <w:tcPr>
            <w:tcW w:w="1945" w:type="dxa"/>
          </w:tcPr>
          <w:p w14:paraId="0EEA24F7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4798D57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4D42503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040BE58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5770876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1307C98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2CCACF4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7B7DC59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96</w:t>
            </w:r>
          </w:p>
        </w:tc>
      </w:tr>
      <w:tr w:rsidR="00D86CE6" w:rsidRPr="00D86CE6" w14:paraId="7800FFCB" w14:textId="77777777" w:rsidTr="000B004F">
        <w:tc>
          <w:tcPr>
            <w:tcW w:w="1945" w:type="dxa"/>
          </w:tcPr>
          <w:p w14:paraId="7ABB432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7D0B528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366AFE4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41AAE5C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543CFAC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426D59B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7817AED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3F9CA8B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14</w:t>
            </w:r>
          </w:p>
        </w:tc>
      </w:tr>
      <w:tr w:rsidR="00D86CE6" w:rsidRPr="00D86CE6" w14:paraId="349A8A55" w14:textId="77777777" w:rsidTr="000B004F">
        <w:tc>
          <w:tcPr>
            <w:tcW w:w="1945" w:type="dxa"/>
          </w:tcPr>
          <w:p w14:paraId="5961F8FE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1E9A17F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18973E7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7D4366B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1DC8696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2C7F5B1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2CD7868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6350FA2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20</w:t>
            </w:r>
          </w:p>
        </w:tc>
      </w:tr>
      <w:tr w:rsidR="00D86CE6" w:rsidRPr="00D86CE6" w14:paraId="07F935F0" w14:textId="77777777" w:rsidTr="000B004F">
        <w:tc>
          <w:tcPr>
            <w:tcW w:w="1945" w:type="dxa"/>
          </w:tcPr>
          <w:p w14:paraId="27B9ADA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1946CFA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4C99358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2CA7393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2649A24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71E4693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62A47B5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5B1D23F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43</w:t>
            </w:r>
          </w:p>
        </w:tc>
      </w:tr>
      <w:tr w:rsidR="00D86CE6" w:rsidRPr="00D86CE6" w14:paraId="684F60D2" w14:textId="77777777" w:rsidTr="000B004F">
        <w:tc>
          <w:tcPr>
            <w:tcW w:w="1945" w:type="dxa"/>
          </w:tcPr>
          <w:p w14:paraId="7E96FA0C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0103919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00F5828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659C8C9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41CA809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10B4ED0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07F56E1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6D8D7F0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39</w:t>
            </w:r>
          </w:p>
        </w:tc>
      </w:tr>
      <w:tr w:rsidR="00D86CE6" w:rsidRPr="00D86CE6" w14:paraId="74B103ED" w14:textId="77777777" w:rsidTr="000B004F">
        <w:tc>
          <w:tcPr>
            <w:tcW w:w="1945" w:type="dxa"/>
          </w:tcPr>
          <w:p w14:paraId="48424F80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32F0BAF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58416AE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60AFCDB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53744B4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2F790CE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51EFFA0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7E5742F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91</w:t>
            </w:r>
          </w:p>
        </w:tc>
      </w:tr>
      <w:tr w:rsidR="00D86CE6" w:rsidRPr="00D86CE6" w14:paraId="6AF1B321" w14:textId="77777777" w:rsidTr="000B004F">
        <w:tc>
          <w:tcPr>
            <w:tcW w:w="1945" w:type="dxa"/>
          </w:tcPr>
          <w:p w14:paraId="45F0813A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369A57B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5A24434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3C34CF6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51069F5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061C2B3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01B2CFE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43DF5CA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10</w:t>
            </w:r>
          </w:p>
        </w:tc>
      </w:tr>
      <w:tr w:rsidR="00D86CE6" w:rsidRPr="00D86CE6" w14:paraId="73EFCCD7" w14:textId="77777777" w:rsidTr="000B004F">
        <w:tc>
          <w:tcPr>
            <w:tcW w:w="1945" w:type="dxa"/>
          </w:tcPr>
          <w:p w14:paraId="5571E8A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0DF65B3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3F15B74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3F23F88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62022A8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08278FC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70C3D1B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2350F5B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6</w:t>
            </w:r>
          </w:p>
        </w:tc>
      </w:tr>
      <w:tr w:rsidR="00D86CE6" w:rsidRPr="00D86CE6" w14:paraId="5FBF14DB" w14:textId="77777777" w:rsidTr="000B004F">
        <w:tc>
          <w:tcPr>
            <w:tcW w:w="1945" w:type="dxa"/>
          </w:tcPr>
          <w:p w14:paraId="51924000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72AE2F6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1F5DF98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733AB25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2DD8AEF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6CBC066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044F6A4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75ABED6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88</w:t>
            </w:r>
          </w:p>
        </w:tc>
      </w:tr>
      <w:tr w:rsidR="00D86CE6" w:rsidRPr="00D86CE6" w14:paraId="762B9B73" w14:textId="77777777" w:rsidTr="000B004F">
        <w:tc>
          <w:tcPr>
            <w:tcW w:w="1945" w:type="dxa"/>
          </w:tcPr>
          <w:p w14:paraId="408FF564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6DC5E36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5BB0E93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2CEFA8E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012EF85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01FAD0D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0E2AA5C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1526377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82</w:t>
            </w:r>
          </w:p>
        </w:tc>
      </w:tr>
      <w:tr w:rsidR="00D86CE6" w:rsidRPr="00D86CE6" w14:paraId="4ACFBFBD" w14:textId="77777777" w:rsidTr="000B004F">
        <w:tc>
          <w:tcPr>
            <w:tcW w:w="1945" w:type="dxa"/>
          </w:tcPr>
          <w:p w14:paraId="01F77597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0D66E5D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3F8B531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5EFFE48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19F0332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2EE7BDB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0B658E5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521355C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31</w:t>
            </w:r>
          </w:p>
        </w:tc>
      </w:tr>
      <w:tr w:rsidR="00D86CE6" w:rsidRPr="00D86CE6" w14:paraId="0213D7A9" w14:textId="77777777" w:rsidTr="000B004F">
        <w:tc>
          <w:tcPr>
            <w:tcW w:w="1945" w:type="dxa"/>
          </w:tcPr>
          <w:p w14:paraId="1EFB91D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lastRenderedPageBreak/>
              <w:t>Elecsys Anti-SARS-CoV-2 (Elecsys nucleocapsid; Roche)</w:t>
            </w:r>
          </w:p>
        </w:tc>
        <w:tc>
          <w:tcPr>
            <w:tcW w:w="1115" w:type="dxa"/>
          </w:tcPr>
          <w:p w14:paraId="34160F2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4D508AF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25F0BF6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1FEB0AA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1703E89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0BFF508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5CC1638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67</w:t>
            </w:r>
          </w:p>
        </w:tc>
      </w:tr>
      <w:tr w:rsidR="00D86CE6" w:rsidRPr="00D86CE6" w14:paraId="598C31A8" w14:textId="77777777" w:rsidTr="000B004F">
        <w:tc>
          <w:tcPr>
            <w:tcW w:w="1945" w:type="dxa"/>
          </w:tcPr>
          <w:p w14:paraId="4E4528EA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4E3F6D8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7259C0B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7842084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1845BFF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46E1B3D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5BBDA59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15863AD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58</w:t>
            </w:r>
          </w:p>
        </w:tc>
      </w:tr>
      <w:tr w:rsidR="00D86CE6" w:rsidRPr="00D86CE6" w14:paraId="28BFFC2F" w14:textId="77777777" w:rsidTr="000B004F">
        <w:tc>
          <w:tcPr>
            <w:tcW w:w="1945" w:type="dxa"/>
          </w:tcPr>
          <w:p w14:paraId="7259D4EB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7B4A21D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6602546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026DF9E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5017A7C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368CF10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5807D26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3F1F244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53</w:t>
            </w:r>
          </w:p>
        </w:tc>
      </w:tr>
      <w:tr w:rsidR="00D86CE6" w:rsidRPr="00D86CE6" w14:paraId="0E806CD0" w14:textId="77777777" w:rsidTr="000B004F">
        <w:tc>
          <w:tcPr>
            <w:tcW w:w="1945" w:type="dxa"/>
          </w:tcPr>
          <w:p w14:paraId="683A4D9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lecsys Anti-SARS-CoV-2 (Elecsys nucleocapsid; Roche)</w:t>
            </w:r>
          </w:p>
        </w:tc>
        <w:tc>
          <w:tcPr>
            <w:tcW w:w="1115" w:type="dxa"/>
          </w:tcPr>
          <w:p w14:paraId="1FC0AF9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Cutoff index</w:t>
            </w:r>
          </w:p>
        </w:tc>
        <w:tc>
          <w:tcPr>
            <w:tcW w:w="1674" w:type="dxa"/>
          </w:tcPr>
          <w:p w14:paraId="3E1D241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7EFEB0A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0BCC64F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3B493CB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440" w:type="dxa"/>
          </w:tcPr>
          <w:p w14:paraId="03AAA65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44BC7FD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95</w:t>
            </w:r>
          </w:p>
        </w:tc>
      </w:tr>
      <w:tr w:rsidR="00D86CE6" w:rsidRPr="00D86CE6" w14:paraId="2C69F554" w14:textId="77777777" w:rsidTr="000B004F">
        <w:tc>
          <w:tcPr>
            <w:tcW w:w="1945" w:type="dxa"/>
          </w:tcPr>
          <w:p w14:paraId="6FDB330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4740F6E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24D86E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33C936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5F071B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444797B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23</w:t>
            </w:r>
          </w:p>
        </w:tc>
        <w:tc>
          <w:tcPr>
            <w:tcW w:w="1440" w:type="dxa"/>
          </w:tcPr>
          <w:p w14:paraId="0994AC6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27A6286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2</w:t>
            </w:r>
          </w:p>
        </w:tc>
      </w:tr>
      <w:tr w:rsidR="00D86CE6" w:rsidRPr="00D86CE6" w14:paraId="3A0A377C" w14:textId="77777777" w:rsidTr="000B004F">
        <w:tc>
          <w:tcPr>
            <w:tcW w:w="1945" w:type="dxa"/>
          </w:tcPr>
          <w:p w14:paraId="77F56A88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1D04ED8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6118185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746AE7C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444B524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18A1420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33</w:t>
            </w:r>
          </w:p>
        </w:tc>
        <w:tc>
          <w:tcPr>
            <w:tcW w:w="1440" w:type="dxa"/>
          </w:tcPr>
          <w:p w14:paraId="7D6F735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37A7C3A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44</w:t>
            </w:r>
          </w:p>
        </w:tc>
      </w:tr>
      <w:tr w:rsidR="00D86CE6" w:rsidRPr="00D86CE6" w14:paraId="01D2D39B" w14:textId="77777777" w:rsidTr="000B004F">
        <w:tc>
          <w:tcPr>
            <w:tcW w:w="1945" w:type="dxa"/>
          </w:tcPr>
          <w:p w14:paraId="34FF6B0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45B9193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69087B7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0575581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1C0B49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58DB9BC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71</w:t>
            </w:r>
          </w:p>
        </w:tc>
        <w:tc>
          <w:tcPr>
            <w:tcW w:w="1440" w:type="dxa"/>
          </w:tcPr>
          <w:p w14:paraId="7BF311B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36FC22E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0</w:t>
            </w:r>
          </w:p>
        </w:tc>
      </w:tr>
      <w:tr w:rsidR="00D86CE6" w:rsidRPr="00D86CE6" w14:paraId="577A133A" w14:textId="77777777" w:rsidTr="000B004F">
        <w:tc>
          <w:tcPr>
            <w:tcW w:w="1945" w:type="dxa"/>
          </w:tcPr>
          <w:p w14:paraId="100C87D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4BC36B1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2EF4B9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513470B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63D6176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274C468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86</w:t>
            </w:r>
          </w:p>
        </w:tc>
        <w:tc>
          <w:tcPr>
            <w:tcW w:w="1440" w:type="dxa"/>
          </w:tcPr>
          <w:p w14:paraId="343A4B7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3B6CC97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39</w:t>
            </w:r>
          </w:p>
        </w:tc>
      </w:tr>
      <w:tr w:rsidR="00D86CE6" w:rsidRPr="00D86CE6" w14:paraId="44C5DF0F" w14:textId="77777777" w:rsidTr="000B004F">
        <w:tc>
          <w:tcPr>
            <w:tcW w:w="1945" w:type="dxa"/>
          </w:tcPr>
          <w:p w14:paraId="014083F9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23138A2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3FA7B17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F50098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C8A090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3689705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68</w:t>
            </w:r>
          </w:p>
        </w:tc>
        <w:tc>
          <w:tcPr>
            <w:tcW w:w="1440" w:type="dxa"/>
          </w:tcPr>
          <w:p w14:paraId="51A6A94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01B9823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53</w:t>
            </w:r>
          </w:p>
        </w:tc>
      </w:tr>
      <w:tr w:rsidR="00D86CE6" w:rsidRPr="00D86CE6" w14:paraId="16E3B3EA" w14:textId="77777777" w:rsidTr="000B004F">
        <w:tc>
          <w:tcPr>
            <w:tcW w:w="1945" w:type="dxa"/>
          </w:tcPr>
          <w:p w14:paraId="760B232E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24519FA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6A66EB4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095D480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AA02B3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4DA61F6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39</w:t>
            </w:r>
          </w:p>
        </w:tc>
        <w:tc>
          <w:tcPr>
            <w:tcW w:w="1440" w:type="dxa"/>
          </w:tcPr>
          <w:p w14:paraId="790F0D5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517F2CB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5.53</w:t>
            </w:r>
          </w:p>
        </w:tc>
      </w:tr>
      <w:tr w:rsidR="00D86CE6" w:rsidRPr="00D86CE6" w14:paraId="7D1B476F" w14:textId="77777777" w:rsidTr="000B004F">
        <w:tc>
          <w:tcPr>
            <w:tcW w:w="1945" w:type="dxa"/>
          </w:tcPr>
          <w:p w14:paraId="3879D167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34633B8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5DEE8A9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2347D50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5C4C91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39630C6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86</w:t>
            </w:r>
          </w:p>
        </w:tc>
        <w:tc>
          <w:tcPr>
            <w:tcW w:w="1440" w:type="dxa"/>
          </w:tcPr>
          <w:p w14:paraId="27DFF38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558F7F8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65</w:t>
            </w:r>
          </w:p>
        </w:tc>
      </w:tr>
      <w:tr w:rsidR="00D86CE6" w:rsidRPr="00D86CE6" w14:paraId="7523595B" w14:textId="77777777" w:rsidTr="000B004F">
        <w:tc>
          <w:tcPr>
            <w:tcW w:w="1945" w:type="dxa"/>
          </w:tcPr>
          <w:p w14:paraId="1A9069C8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3136EC4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312683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43496F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40914AA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20EA450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64</w:t>
            </w:r>
          </w:p>
        </w:tc>
        <w:tc>
          <w:tcPr>
            <w:tcW w:w="1440" w:type="dxa"/>
          </w:tcPr>
          <w:p w14:paraId="5667259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4E1ACC7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7.90</w:t>
            </w:r>
          </w:p>
        </w:tc>
      </w:tr>
      <w:tr w:rsidR="00D86CE6" w:rsidRPr="00D86CE6" w14:paraId="6666CBC3" w14:textId="77777777" w:rsidTr="000B004F">
        <w:tc>
          <w:tcPr>
            <w:tcW w:w="1945" w:type="dxa"/>
          </w:tcPr>
          <w:p w14:paraId="6827ED9E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5ED3C67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D7113D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76145A0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5CDCC4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432299A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40</w:t>
            </w:r>
          </w:p>
        </w:tc>
        <w:tc>
          <w:tcPr>
            <w:tcW w:w="1440" w:type="dxa"/>
          </w:tcPr>
          <w:p w14:paraId="216CAD8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6149C71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3</w:t>
            </w:r>
          </w:p>
        </w:tc>
      </w:tr>
      <w:tr w:rsidR="00D86CE6" w:rsidRPr="00D86CE6" w14:paraId="33738C42" w14:textId="77777777" w:rsidTr="000B004F">
        <w:tc>
          <w:tcPr>
            <w:tcW w:w="1945" w:type="dxa"/>
          </w:tcPr>
          <w:p w14:paraId="10A3E9F5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7B5327F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4031A91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4C2FC5C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FC2F32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54F7F2A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71</w:t>
            </w:r>
          </w:p>
        </w:tc>
        <w:tc>
          <w:tcPr>
            <w:tcW w:w="1440" w:type="dxa"/>
          </w:tcPr>
          <w:p w14:paraId="4725647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008CC52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54</w:t>
            </w:r>
          </w:p>
        </w:tc>
      </w:tr>
      <w:tr w:rsidR="00D86CE6" w:rsidRPr="00D86CE6" w14:paraId="0EFFF3CF" w14:textId="77777777" w:rsidTr="000B004F">
        <w:tc>
          <w:tcPr>
            <w:tcW w:w="1945" w:type="dxa"/>
          </w:tcPr>
          <w:p w14:paraId="72D890D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7938D39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41B384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734ADA9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19B030F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17542FD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75</w:t>
            </w:r>
          </w:p>
        </w:tc>
        <w:tc>
          <w:tcPr>
            <w:tcW w:w="1440" w:type="dxa"/>
          </w:tcPr>
          <w:p w14:paraId="13BCA52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47186C4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41</w:t>
            </w:r>
          </w:p>
        </w:tc>
      </w:tr>
      <w:tr w:rsidR="00D86CE6" w:rsidRPr="00D86CE6" w14:paraId="33CA11F5" w14:textId="77777777" w:rsidTr="000B004F">
        <w:tc>
          <w:tcPr>
            <w:tcW w:w="1945" w:type="dxa"/>
          </w:tcPr>
          <w:p w14:paraId="0C390F4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040B46A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3FA10DF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20A18C2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708AA2A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119010B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61</w:t>
            </w:r>
          </w:p>
        </w:tc>
        <w:tc>
          <w:tcPr>
            <w:tcW w:w="1440" w:type="dxa"/>
          </w:tcPr>
          <w:p w14:paraId="5EDDB06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79C5C95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93</w:t>
            </w:r>
          </w:p>
        </w:tc>
      </w:tr>
      <w:tr w:rsidR="00D86CE6" w:rsidRPr="00D86CE6" w14:paraId="437039B8" w14:textId="77777777" w:rsidTr="000B004F">
        <w:tc>
          <w:tcPr>
            <w:tcW w:w="1945" w:type="dxa"/>
          </w:tcPr>
          <w:p w14:paraId="6A1FA78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5B6A3FA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619D00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774F546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3965801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05EF73E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57</w:t>
            </w:r>
          </w:p>
        </w:tc>
        <w:tc>
          <w:tcPr>
            <w:tcW w:w="1440" w:type="dxa"/>
          </w:tcPr>
          <w:p w14:paraId="4E3F442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6C2786E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84</w:t>
            </w:r>
          </w:p>
        </w:tc>
      </w:tr>
      <w:tr w:rsidR="00D86CE6" w:rsidRPr="00D86CE6" w14:paraId="33581313" w14:textId="77777777" w:rsidTr="000B004F">
        <w:tc>
          <w:tcPr>
            <w:tcW w:w="1945" w:type="dxa"/>
          </w:tcPr>
          <w:p w14:paraId="436318FE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4BC2973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33136F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216448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7B4EA0C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127A6DE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38</w:t>
            </w:r>
          </w:p>
        </w:tc>
        <w:tc>
          <w:tcPr>
            <w:tcW w:w="1440" w:type="dxa"/>
          </w:tcPr>
          <w:p w14:paraId="7DD5E8C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125072F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73</w:t>
            </w:r>
          </w:p>
        </w:tc>
      </w:tr>
      <w:tr w:rsidR="00D86CE6" w:rsidRPr="00D86CE6" w14:paraId="44EE522E" w14:textId="77777777" w:rsidTr="000B004F">
        <w:tc>
          <w:tcPr>
            <w:tcW w:w="1945" w:type="dxa"/>
          </w:tcPr>
          <w:p w14:paraId="54E09E76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482BF78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59C4982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660E691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51E2451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7080490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64</w:t>
            </w:r>
          </w:p>
        </w:tc>
        <w:tc>
          <w:tcPr>
            <w:tcW w:w="1440" w:type="dxa"/>
          </w:tcPr>
          <w:p w14:paraId="047DB58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65A9FA2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7.03</w:t>
            </w:r>
          </w:p>
        </w:tc>
      </w:tr>
      <w:tr w:rsidR="00D86CE6" w:rsidRPr="00D86CE6" w14:paraId="704F0DB0" w14:textId="77777777" w:rsidTr="000B004F">
        <w:tc>
          <w:tcPr>
            <w:tcW w:w="1945" w:type="dxa"/>
          </w:tcPr>
          <w:p w14:paraId="05D38867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1F249B2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5A6108C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579B6DF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00D5D61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268265B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40</w:t>
            </w:r>
          </w:p>
        </w:tc>
        <w:tc>
          <w:tcPr>
            <w:tcW w:w="1440" w:type="dxa"/>
          </w:tcPr>
          <w:p w14:paraId="73856DB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60CE95A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6.56</w:t>
            </w:r>
          </w:p>
        </w:tc>
      </w:tr>
      <w:tr w:rsidR="00D86CE6" w:rsidRPr="00D86CE6" w14:paraId="64F20589" w14:textId="77777777" w:rsidTr="000B004F">
        <w:tc>
          <w:tcPr>
            <w:tcW w:w="1945" w:type="dxa"/>
          </w:tcPr>
          <w:p w14:paraId="23CD0EBA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0CBABDB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30D5F5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630F4D1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5D0E60D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0BA7373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08</w:t>
            </w:r>
          </w:p>
        </w:tc>
        <w:tc>
          <w:tcPr>
            <w:tcW w:w="1440" w:type="dxa"/>
          </w:tcPr>
          <w:p w14:paraId="28FDD12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2C4EC54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6</w:t>
            </w:r>
          </w:p>
        </w:tc>
      </w:tr>
      <w:tr w:rsidR="00D86CE6" w:rsidRPr="00D86CE6" w14:paraId="6242BFC6" w14:textId="77777777" w:rsidTr="000B004F">
        <w:tc>
          <w:tcPr>
            <w:tcW w:w="1945" w:type="dxa"/>
          </w:tcPr>
          <w:p w14:paraId="33CB3814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163332E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4534A76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005F77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4FF2CDF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30D5739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58</w:t>
            </w:r>
          </w:p>
        </w:tc>
        <w:tc>
          <w:tcPr>
            <w:tcW w:w="1440" w:type="dxa"/>
          </w:tcPr>
          <w:p w14:paraId="07C084C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7FB1C79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1.70</w:t>
            </w:r>
          </w:p>
        </w:tc>
      </w:tr>
      <w:tr w:rsidR="00D86CE6" w:rsidRPr="00D86CE6" w14:paraId="236C7309" w14:textId="77777777" w:rsidTr="000B004F">
        <w:tc>
          <w:tcPr>
            <w:tcW w:w="1945" w:type="dxa"/>
          </w:tcPr>
          <w:p w14:paraId="35C3F98E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3A49824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3117680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69FFDCD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17C90D3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170BAA6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67</w:t>
            </w:r>
          </w:p>
        </w:tc>
        <w:tc>
          <w:tcPr>
            <w:tcW w:w="1440" w:type="dxa"/>
          </w:tcPr>
          <w:p w14:paraId="3595F61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550E5F5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43</w:t>
            </w:r>
          </w:p>
        </w:tc>
      </w:tr>
      <w:tr w:rsidR="00D86CE6" w:rsidRPr="00D86CE6" w14:paraId="7D843A48" w14:textId="77777777" w:rsidTr="000B004F">
        <w:tc>
          <w:tcPr>
            <w:tcW w:w="1945" w:type="dxa"/>
          </w:tcPr>
          <w:p w14:paraId="1285DF5D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34D6A40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95EEDE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39D925C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5A8A6CD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0B7DC35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58</w:t>
            </w:r>
          </w:p>
        </w:tc>
        <w:tc>
          <w:tcPr>
            <w:tcW w:w="1440" w:type="dxa"/>
          </w:tcPr>
          <w:p w14:paraId="72BB3DD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1440302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68</w:t>
            </w:r>
          </w:p>
        </w:tc>
      </w:tr>
      <w:tr w:rsidR="00D86CE6" w:rsidRPr="00D86CE6" w14:paraId="4DB84388" w14:textId="77777777" w:rsidTr="000B004F">
        <w:tc>
          <w:tcPr>
            <w:tcW w:w="1945" w:type="dxa"/>
          </w:tcPr>
          <w:p w14:paraId="54BCCE7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6A4ABF2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5094B71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744047A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610A36F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5FEADB3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75</w:t>
            </w:r>
          </w:p>
        </w:tc>
        <w:tc>
          <w:tcPr>
            <w:tcW w:w="1440" w:type="dxa"/>
          </w:tcPr>
          <w:p w14:paraId="4FE8F67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37442E7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5.09</w:t>
            </w:r>
          </w:p>
        </w:tc>
      </w:tr>
      <w:tr w:rsidR="00D86CE6" w:rsidRPr="00D86CE6" w14:paraId="42C68638" w14:textId="77777777" w:rsidTr="000B004F">
        <w:tc>
          <w:tcPr>
            <w:tcW w:w="1945" w:type="dxa"/>
          </w:tcPr>
          <w:p w14:paraId="3103953E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7181476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79C6EF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759D70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6C9A93C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01237B7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67</w:t>
            </w:r>
          </w:p>
        </w:tc>
        <w:tc>
          <w:tcPr>
            <w:tcW w:w="1440" w:type="dxa"/>
          </w:tcPr>
          <w:p w14:paraId="4944D6D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70F359B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68</w:t>
            </w:r>
          </w:p>
        </w:tc>
      </w:tr>
      <w:tr w:rsidR="00D86CE6" w:rsidRPr="00D86CE6" w14:paraId="5A40ADB9" w14:textId="77777777" w:rsidTr="000B004F">
        <w:tc>
          <w:tcPr>
            <w:tcW w:w="1945" w:type="dxa"/>
          </w:tcPr>
          <w:p w14:paraId="5517F52C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1325893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20E53A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AAC28D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59A7FE5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1CD57D4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86</w:t>
            </w:r>
          </w:p>
        </w:tc>
        <w:tc>
          <w:tcPr>
            <w:tcW w:w="1440" w:type="dxa"/>
          </w:tcPr>
          <w:p w14:paraId="45345B5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04A21D0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5.44</w:t>
            </w:r>
          </w:p>
        </w:tc>
      </w:tr>
      <w:tr w:rsidR="00D86CE6" w:rsidRPr="00D86CE6" w14:paraId="2BDA333A" w14:textId="77777777" w:rsidTr="000B004F">
        <w:tc>
          <w:tcPr>
            <w:tcW w:w="1945" w:type="dxa"/>
          </w:tcPr>
          <w:p w14:paraId="7E5568AC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2D9D7FD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E3EA14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3BE7E9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0E0AE6C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5344598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07</w:t>
            </w:r>
          </w:p>
        </w:tc>
        <w:tc>
          <w:tcPr>
            <w:tcW w:w="1440" w:type="dxa"/>
          </w:tcPr>
          <w:p w14:paraId="002B65D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1BEE9BC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75</w:t>
            </w:r>
          </w:p>
        </w:tc>
      </w:tr>
      <w:tr w:rsidR="00D86CE6" w:rsidRPr="00D86CE6" w14:paraId="39B40D00" w14:textId="77777777" w:rsidTr="000B004F">
        <w:tc>
          <w:tcPr>
            <w:tcW w:w="1945" w:type="dxa"/>
          </w:tcPr>
          <w:p w14:paraId="6CEC007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34DA277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3028415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3607DC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77C611D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04A710B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28</w:t>
            </w:r>
          </w:p>
        </w:tc>
        <w:tc>
          <w:tcPr>
            <w:tcW w:w="1440" w:type="dxa"/>
          </w:tcPr>
          <w:p w14:paraId="18390B8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5F7C2C1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8.56</w:t>
            </w:r>
          </w:p>
        </w:tc>
      </w:tr>
      <w:tr w:rsidR="00D86CE6" w:rsidRPr="00D86CE6" w14:paraId="26011CE3" w14:textId="77777777" w:rsidTr="000B004F">
        <w:tc>
          <w:tcPr>
            <w:tcW w:w="1945" w:type="dxa"/>
          </w:tcPr>
          <w:p w14:paraId="4B639E0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47B1608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AD0346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2076C00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06B10B4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510A9AF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44</w:t>
            </w:r>
          </w:p>
        </w:tc>
        <w:tc>
          <w:tcPr>
            <w:tcW w:w="1440" w:type="dxa"/>
          </w:tcPr>
          <w:p w14:paraId="1EE8502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515787C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8.08</w:t>
            </w:r>
          </w:p>
        </w:tc>
      </w:tr>
      <w:tr w:rsidR="00D86CE6" w:rsidRPr="00D86CE6" w14:paraId="3BED23B3" w14:textId="77777777" w:rsidTr="000B004F">
        <w:tc>
          <w:tcPr>
            <w:tcW w:w="1945" w:type="dxa"/>
          </w:tcPr>
          <w:p w14:paraId="13BDF567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797C281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B1AD29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3F0EF6B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3C1B222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77FAB01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13</w:t>
            </w:r>
          </w:p>
        </w:tc>
        <w:tc>
          <w:tcPr>
            <w:tcW w:w="1440" w:type="dxa"/>
          </w:tcPr>
          <w:p w14:paraId="67429F2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01E1510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68</w:t>
            </w:r>
          </w:p>
        </w:tc>
      </w:tr>
      <w:tr w:rsidR="00D86CE6" w:rsidRPr="00D86CE6" w14:paraId="30A55815" w14:textId="77777777" w:rsidTr="000B004F">
        <w:tc>
          <w:tcPr>
            <w:tcW w:w="1945" w:type="dxa"/>
          </w:tcPr>
          <w:p w14:paraId="137F5470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16D6FEF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51001F0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0CB2119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265A092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671EE11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51</w:t>
            </w:r>
          </w:p>
        </w:tc>
        <w:tc>
          <w:tcPr>
            <w:tcW w:w="1440" w:type="dxa"/>
          </w:tcPr>
          <w:p w14:paraId="26ADC56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737A29D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60.80</w:t>
            </w:r>
          </w:p>
        </w:tc>
      </w:tr>
      <w:tr w:rsidR="00D86CE6" w:rsidRPr="00D86CE6" w14:paraId="02C7D93C" w14:textId="77777777" w:rsidTr="000B004F">
        <w:tc>
          <w:tcPr>
            <w:tcW w:w="1945" w:type="dxa"/>
          </w:tcPr>
          <w:p w14:paraId="5230F21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3AC3919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BB4A9F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5CE9425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7BA30D1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393A5DD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75</w:t>
            </w:r>
          </w:p>
        </w:tc>
        <w:tc>
          <w:tcPr>
            <w:tcW w:w="1440" w:type="dxa"/>
          </w:tcPr>
          <w:p w14:paraId="0F2EA7F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0BEF9F8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69</w:t>
            </w:r>
          </w:p>
        </w:tc>
      </w:tr>
      <w:tr w:rsidR="00D86CE6" w:rsidRPr="00D86CE6" w14:paraId="536DBE01" w14:textId="77777777" w:rsidTr="000B004F">
        <w:tc>
          <w:tcPr>
            <w:tcW w:w="1945" w:type="dxa"/>
          </w:tcPr>
          <w:p w14:paraId="47E5887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TROS Anti-SARS-CoV-2 (Ortho Clinical Diagnostics)</w:t>
            </w:r>
          </w:p>
        </w:tc>
        <w:tc>
          <w:tcPr>
            <w:tcW w:w="1115" w:type="dxa"/>
          </w:tcPr>
          <w:p w14:paraId="4BB0595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4760BDA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6559192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262679F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2D226E5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87</w:t>
            </w:r>
          </w:p>
        </w:tc>
        <w:tc>
          <w:tcPr>
            <w:tcW w:w="1440" w:type="dxa"/>
          </w:tcPr>
          <w:p w14:paraId="1CF00FD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409C9E3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8</w:t>
            </w:r>
          </w:p>
        </w:tc>
      </w:tr>
      <w:tr w:rsidR="00D86CE6" w:rsidRPr="00D86CE6" w14:paraId="774FB329" w14:textId="77777777" w:rsidTr="000B004F">
        <w:tc>
          <w:tcPr>
            <w:tcW w:w="1945" w:type="dxa"/>
          </w:tcPr>
          <w:p w14:paraId="341EFE09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240478A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5A95B99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3CFED48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72B97E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7E70665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1440" w:type="dxa"/>
          </w:tcPr>
          <w:p w14:paraId="3913127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2BB91B0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</w:tr>
      <w:tr w:rsidR="00D86CE6" w:rsidRPr="00D86CE6" w14:paraId="0A0F10AB" w14:textId="77777777" w:rsidTr="000B004F">
        <w:tc>
          <w:tcPr>
            <w:tcW w:w="1945" w:type="dxa"/>
          </w:tcPr>
          <w:p w14:paraId="47992C3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5A434C9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62DD552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6018AA6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D4D5D0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0BF7815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1440" w:type="dxa"/>
          </w:tcPr>
          <w:p w14:paraId="312969E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1CD09C7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</w:tr>
      <w:tr w:rsidR="00D86CE6" w:rsidRPr="00D86CE6" w14:paraId="57625862" w14:textId="77777777" w:rsidTr="000B004F">
        <w:tc>
          <w:tcPr>
            <w:tcW w:w="1945" w:type="dxa"/>
          </w:tcPr>
          <w:p w14:paraId="7EFF33A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1F6C9A9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472F99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69DE80F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806F69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5E2E33A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1440" w:type="dxa"/>
          </w:tcPr>
          <w:p w14:paraId="2D7F733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0D74DD8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3</w:t>
            </w:r>
          </w:p>
        </w:tc>
      </w:tr>
      <w:tr w:rsidR="00D86CE6" w:rsidRPr="00D86CE6" w14:paraId="417ED934" w14:textId="77777777" w:rsidTr="000B004F">
        <w:tc>
          <w:tcPr>
            <w:tcW w:w="1945" w:type="dxa"/>
          </w:tcPr>
          <w:p w14:paraId="72E57C1E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68D786E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F5F3D7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73C4AC4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B1221A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61A1888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1440" w:type="dxa"/>
          </w:tcPr>
          <w:p w14:paraId="0CFFE88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508961E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8</w:t>
            </w:r>
          </w:p>
        </w:tc>
      </w:tr>
      <w:tr w:rsidR="00D86CE6" w:rsidRPr="00D86CE6" w14:paraId="50217DD6" w14:textId="77777777" w:rsidTr="000B004F">
        <w:tc>
          <w:tcPr>
            <w:tcW w:w="1945" w:type="dxa"/>
          </w:tcPr>
          <w:p w14:paraId="3A5F6F64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7A411E7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F3A1AC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6322785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3C6FB45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246553E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1440" w:type="dxa"/>
          </w:tcPr>
          <w:p w14:paraId="5E51966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7B037EB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0</w:t>
            </w:r>
          </w:p>
        </w:tc>
      </w:tr>
      <w:tr w:rsidR="00D86CE6" w:rsidRPr="00D86CE6" w14:paraId="5E6138C2" w14:textId="77777777" w:rsidTr="000B004F">
        <w:tc>
          <w:tcPr>
            <w:tcW w:w="1945" w:type="dxa"/>
          </w:tcPr>
          <w:p w14:paraId="2FE553A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0BC82B5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934002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7AF7881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52C36E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0C438C2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1440" w:type="dxa"/>
          </w:tcPr>
          <w:p w14:paraId="166438D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1DE4677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52</w:t>
            </w:r>
          </w:p>
        </w:tc>
      </w:tr>
      <w:tr w:rsidR="00D86CE6" w:rsidRPr="00D86CE6" w14:paraId="7EFEF5E7" w14:textId="77777777" w:rsidTr="000B004F">
        <w:tc>
          <w:tcPr>
            <w:tcW w:w="1945" w:type="dxa"/>
          </w:tcPr>
          <w:p w14:paraId="52CB5B18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5E7281C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69E9BC3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46E716D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A636C0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4333238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1440" w:type="dxa"/>
          </w:tcPr>
          <w:p w14:paraId="1BE7B31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22CF1FA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2</w:t>
            </w:r>
          </w:p>
        </w:tc>
      </w:tr>
      <w:tr w:rsidR="00D86CE6" w:rsidRPr="00D86CE6" w14:paraId="4D3A76F5" w14:textId="77777777" w:rsidTr="000B004F">
        <w:tc>
          <w:tcPr>
            <w:tcW w:w="1945" w:type="dxa"/>
          </w:tcPr>
          <w:p w14:paraId="162C98C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47ECE51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661CF63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001FC1C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D58CE0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32E5806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1440" w:type="dxa"/>
          </w:tcPr>
          <w:p w14:paraId="297B895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0350C8F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9</w:t>
            </w:r>
          </w:p>
        </w:tc>
      </w:tr>
      <w:tr w:rsidR="00D86CE6" w:rsidRPr="00D86CE6" w14:paraId="1D4772B7" w14:textId="77777777" w:rsidTr="000B004F">
        <w:tc>
          <w:tcPr>
            <w:tcW w:w="1945" w:type="dxa"/>
          </w:tcPr>
          <w:p w14:paraId="56F27CEE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2FAFA4D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053483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1606086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07C0CA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31FEAA0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1440" w:type="dxa"/>
          </w:tcPr>
          <w:p w14:paraId="11CDE3D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22AB361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6</w:t>
            </w:r>
          </w:p>
        </w:tc>
      </w:tr>
      <w:tr w:rsidR="00D86CE6" w:rsidRPr="00D86CE6" w14:paraId="22CBA95D" w14:textId="77777777" w:rsidTr="000B004F">
        <w:tc>
          <w:tcPr>
            <w:tcW w:w="1945" w:type="dxa"/>
          </w:tcPr>
          <w:p w14:paraId="5908A634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3BDCFCE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7DFB00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4B7071D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33CBACD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27B2208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1440" w:type="dxa"/>
          </w:tcPr>
          <w:p w14:paraId="77978B6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0BCBC18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02</w:t>
            </w:r>
          </w:p>
        </w:tc>
      </w:tr>
      <w:tr w:rsidR="00D86CE6" w:rsidRPr="00D86CE6" w14:paraId="0E626CFE" w14:textId="77777777" w:rsidTr="000B004F">
        <w:tc>
          <w:tcPr>
            <w:tcW w:w="1945" w:type="dxa"/>
          </w:tcPr>
          <w:p w14:paraId="7A2D2867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3173EC8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4745F3A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61A103C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791A559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02523E1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1440" w:type="dxa"/>
          </w:tcPr>
          <w:p w14:paraId="2825206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335992D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</w:tr>
      <w:tr w:rsidR="00D86CE6" w:rsidRPr="00D86CE6" w14:paraId="7FA87044" w14:textId="77777777" w:rsidTr="000B004F">
        <w:tc>
          <w:tcPr>
            <w:tcW w:w="1945" w:type="dxa"/>
          </w:tcPr>
          <w:p w14:paraId="70FBF28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0C95513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57584E0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71B5D66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67EF1D4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5B435AB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1440" w:type="dxa"/>
          </w:tcPr>
          <w:p w14:paraId="41FB756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66D4756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</w:tr>
      <w:tr w:rsidR="00D86CE6" w:rsidRPr="00D86CE6" w14:paraId="5BF06D03" w14:textId="77777777" w:rsidTr="000B004F">
        <w:tc>
          <w:tcPr>
            <w:tcW w:w="1945" w:type="dxa"/>
          </w:tcPr>
          <w:p w14:paraId="7BE7D2F7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07954E1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5E15B5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3178E42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05D6839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118216C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1440" w:type="dxa"/>
          </w:tcPr>
          <w:p w14:paraId="46AFFC7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687497C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7</w:t>
            </w:r>
          </w:p>
        </w:tc>
      </w:tr>
      <w:tr w:rsidR="00D86CE6" w:rsidRPr="00D86CE6" w14:paraId="426C02D6" w14:textId="77777777" w:rsidTr="000B004F">
        <w:tc>
          <w:tcPr>
            <w:tcW w:w="1945" w:type="dxa"/>
          </w:tcPr>
          <w:p w14:paraId="3192E84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6BE4C91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43049D5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23155F8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05FEDC7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1D5BB47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1440" w:type="dxa"/>
          </w:tcPr>
          <w:p w14:paraId="6226214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6BD76C8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4</w:t>
            </w:r>
          </w:p>
        </w:tc>
      </w:tr>
      <w:tr w:rsidR="00D86CE6" w:rsidRPr="00D86CE6" w14:paraId="26A0CBBA" w14:textId="77777777" w:rsidTr="000B004F">
        <w:tc>
          <w:tcPr>
            <w:tcW w:w="1945" w:type="dxa"/>
          </w:tcPr>
          <w:p w14:paraId="44B5ACC6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08B20A6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3145455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4982F2F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3FB033C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65BEC2F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1440" w:type="dxa"/>
          </w:tcPr>
          <w:p w14:paraId="624A529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5850963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7</w:t>
            </w:r>
          </w:p>
        </w:tc>
      </w:tr>
      <w:tr w:rsidR="00D86CE6" w:rsidRPr="00D86CE6" w14:paraId="4CAD39C5" w14:textId="77777777" w:rsidTr="000B004F">
        <w:tc>
          <w:tcPr>
            <w:tcW w:w="1945" w:type="dxa"/>
          </w:tcPr>
          <w:p w14:paraId="01B4541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7E0A048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615CFF5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47BCC26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2F7A2DA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7D352EE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1440" w:type="dxa"/>
          </w:tcPr>
          <w:p w14:paraId="7C558E0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7936F6F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96</w:t>
            </w:r>
          </w:p>
        </w:tc>
      </w:tr>
      <w:tr w:rsidR="00D86CE6" w:rsidRPr="00D86CE6" w14:paraId="749DB538" w14:textId="77777777" w:rsidTr="000B004F">
        <w:tc>
          <w:tcPr>
            <w:tcW w:w="1945" w:type="dxa"/>
          </w:tcPr>
          <w:p w14:paraId="2C8E24E4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642A0F0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3C8E5A7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3C31CE3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5DC1E4C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7272B8B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1440" w:type="dxa"/>
          </w:tcPr>
          <w:p w14:paraId="3624A86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375C8D1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8</w:t>
            </w:r>
          </w:p>
        </w:tc>
      </w:tr>
      <w:tr w:rsidR="00D86CE6" w:rsidRPr="00D86CE6" w14:paraId="7B2EB7BF" w14:textId="77777777" w:rsidTr="000B004F">
        <w:tc>
          <w:tcPr>
            <w:tcW w:w="1945" w:type="dxa"/>
          </w:tcPr>
          <w:p w14:paraId="613E2DF0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29752F2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F9D976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2BC6D7F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0656D38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4BFDA48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1440" w:type="dxa"/>
          </w:tcPr>
          <w:p w14:paraId="5C9CC71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058FDD7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81</w:t>
            </w:r>
          </w:p>
        </w:tc>
      </w:tr>
      <w:tr w:rsidR="00D86CE6" w:rsidRPr="00D86CE6" w14:paraId="0DA065A9" w14:textId="77777777" w:rsidTr="000B004F">
        <w:tc>
          <w:tcPr>
            <w:tcW w:w="1945" w:type="dxa"/>
          </w:tcPr>
          <w:p w14:paraId="4A4C2514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6637527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364B0F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78E6FED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50CADCE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1189C50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1440" w:type="dxa"/>
          </w:tcPr>
          <w:p w14:paraId="6D57F34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621D004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1</w:t>
            </w:r>
          </w:p>
        </w:tc>
      </w:tr>
      <w:tr w:rsidR="00D86CE6" w:rsidRPr="00D86CE6" w14:paraId="776633AB" w14:textId="77777777" w:rsidTr="000B004F">
        <w:tc>
          <w:tcPr>
            <w:tcW w:w="1945" w:type="dxa"/>
          </w:tcPr>
          <w:p w14:paraId="5D68AAE8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13716E0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197FEE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3F19D7E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5D7B99E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69CCC71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1440" w:type="dxa"/>
          </w:tcPr>
          <w:p w14:paraId="6FFF1E8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2942814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36</w:t>
            </w:r>
          </w:p>
        </w:tc>
      </w:tr>
      <w:tr w:rsidR="00D86CE6" w:rsidRPr="00D86CE6" w14:paraId="01D34E3A" w14:textId="77777777" w:rsidTr="000B004F">
        <w:tc>
          <w:tcPr>
            <w:tcW w:w="1945" w:type="dxa"/>
          </w:tcPr>
          <w:p w14:paraId="26D90DC6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6FF2391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3A84671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0472D70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44AF4DC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1447B44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1440" w:type="dxa"/>
          </w:tcPr>
          <w:p w14:paraId="1DDB80E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08ECDC7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</w:tr>
      <w:tr w:rsidR="00D86CE6" w:rsidRPr="00D86CE6" w14:paraId="1B11F0AB" w14:textId="77777777" w:rsidTr="000B004F">
        <w:tc>
          <w:tcPr>
            <w:tcW w:w="1945" w:type="dxa"/>
          </w:tcPr>
          <w:p w14:paraId="226CBDF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lastRenderedPageBreak/>
              <w:t>Architect SARS-CoV-2 (Abbott)</w:t>
            </w:r>
          </w:p>
        </w:tc>
        <w:tc>
          <w:tcPr>
            <w:tcW w:w="1115" w:type="dxa"/>
          </w:tcPr>
          <w:p w14:paraId="40C1989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5E077EC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609721F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20FE9E6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630FAC8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1440" w:type="dxa"/>
          </w:tcPr>
          <w:p w14:paraId="6B5BCD4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3BDFFDA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</w:tr>
      <w:tr w:rsidR="00D86CE6" w:rsidRPr="00D86CE6" w14:paraId="753188E2" w14:textId="77777777" w:rsidTr="000B004F">
        <w:tc>
          <w:tcPr>
            <w:tcW w:w="1945" w:type="dxa"/>
          </w:tcPr>
          <w:p w14:paraId="1A4A882C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3856AE5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06C105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7CBB71F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3E0F9F3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785AF6E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1440" w:type="dxa"/>
          </w:tcPr>
          <w:p w14:paraId="54BE455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22781E5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87</w:t>
            </w:r>
          </w:p>
        </w:tc>
      </w:tr>
      <w:tr w:rsidR="00D86CE6" w:rsidRPr="00D86CE6" w14:paraId="2BB3D103" w14:textId="77777777" w:rsidTr="000B004F">
        <w:tc>
          <w:tcPr>
            <w:tcW w:w="1945" w:type="dxa"/>
          </w:tcPr>
          <w:p w14:paraId="085D41A9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7CACB81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91F90C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1B01887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24DC3DB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3037F66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1440" w:type="dxa"/>
          </w:tcPr>
          <w:p w14:paraId="6DF3FF3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4491E2B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7</w:t>
            </w:r>
          </w:p>
        </w:tc>
      </w:tr>
      <w:tr w:rsidR="00D86CE6" w:rsidRPr="00D86CE6" w14:paraId="5ADD2F1A" w14:textId="77777777" w:rsidTr="000B004F">
        <w:tc>
          <w:tcPr>
            <w:tcW w:w="1945" w:type="dxa"/>
          </w:tcPr>
          <w:p w14:paraId="2C6638F5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68A3D2D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6FDB5E2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4DB83A9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2FAD6C4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2B1FD86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1440" w:type="dxa"/>
          </w:tcPr>
          <w:p w14:paraId="7FBEB85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52B3E82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6</w:t>
            </w:r>
          </w:p>
        </w:tc>
      </w:tr>
      <w:tr w:rsidR="00D86CE6" w:rsidRPr="00D86CE6" w14:paraId="37E07057" w14:textId="77777777" w:rsidTr="000B004F">
        <w:tc>
          <w:tcPr>
            <w:tcW w:w="1945" w:type="dxa"/>
          </w:tcPr>
          <w:p w14:paraId="7264CE9C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2057328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4C3A489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7300E4F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045C8C1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6D77C07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1440" w:type="dxa"/>
          </w:tcPr>
          <w:p w14:paraId="261ED10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0746881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40</w:t>
            </w:r>
          </w:p>
        </w:tc>
      </w:tr>
      <w:tr w:rsidR="00D86CE6" w:rsidRPr="00D86CE6" w14:paraId="504DE1C0" w14:textId="77777777" w:rsidTr="000B004F">
        <w:tc>
          <w:tcPr>
            <w:tcW w:w="1945" w:type="dxa"/>
          </w:tcPr>
          <w:p w14:paraId="38428F19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6C78959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690F7DB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1257012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2ED3A13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07DD6ED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1440" w:type="dxa"/>
          </w:tcPr>
          <w:p w14:paraId="54F2D59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02FA1D9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91</w:t>
            </w:r>
          </w:p>
        </w:tc>
      </w:tr>
      <w:tr w:rsidR="00D86CE6" w:rsidRPr="00D86CE6" w14:paraId="5D0A35FD" w14:textId="77777777" w:rsidTr="000B004F">
        <w:tc>
          <w:tcPr>
            <w:tcW w:w="1945" w:type="dxa"/>
          </w:tcPr>
          <w:p w14:paraId="56DA6FEC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1504942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6BB4EA8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1695D34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0CD7E28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511924D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1440" w:type="dxa"/>
          </w:tcPr>
          <w:p w14:paraId="4CA6110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19E7649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96</w:t>
            </w:r>
          </w:p>
        </w:tc>
      </w:tr>
      <w:tr w:rsidR="00D86CE6" w:rsidRPr="00D86CE6" w14:paraId="138EC0BB" w14:textId="77777777" w:rsidTr="000B004F">
        <w:tc>
          <w:tcPr>
            <w:tcW w:w="1945" w:type="dxa"/>
          </w:tcPr>
          <w:p w14:paraId="6BC61BE6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2A29437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C0DD7E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0A2101E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2F51CE5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70666D0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1440" w:type="dxa"/>
          </w:tcPr>
          <w:p w14:paraId="2472461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4EF7CD6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3</w:t>
            </w:r>
          </w:p>
        </w:tc>
      </w:tr>
      <w:tr w:rsidR="00D86CE6" w:rsidRPr="00D86CE6" w14:paraId="7249AF86" w14:textId="77777777" w:rsidTr="000B004F">
        <w:tc>
          <w:tcPr>
            <w:tcW w:w="1945" w:type="dxa"/>
          </w:tcPr>
          <w:p w14:paraId="66848C24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rchitect SARS-CoV-2 (Abbott)</w:t>
            </w:r>
          </w:p>
        </w:tc>
        <w:tc>
          <w:tcPr>
            <w:tcW w:w="1115" w:type="dxa"/>
          </w:tcPr>
          <w:p w14:paraId="0601227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494CDF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0BAEF55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5206FED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716A8D8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1440" w:type="dxa"/>
          </w:tcPr>
          <w:p w14:paraId="1FC5ADE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7DAD094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66</w:t>
            </w:r>
          </w:p>
        </w:tc>
      </w:tr>
      <w:tr w:rsidR="00D86CE6" w:rsidRPr="00D86CE6" w14:paraId="49E864D7" w14:textId="77777777" w:rsidTr="000B004F">
        <w:tc>
          <w:tcPr>
            <w:tcW w:w="1945" w:type="dxa"/>
          </w:tcPr>
          <w:p w14:paraId="0FDF938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SP/DELFIA Anti-SARS-CoV-2 (PerkinElmer)</w:t>
            </w:r>
          </w:p>
        </w:tc>
        <w:tc>
          <w:tcPr>
            <w:tcW w:w="1115" w:type="dxa"/>
          </w:tcPr>
          <w:p w14:paraId="0F2A7E0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6C3194E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452B45C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81FC81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664CF9E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2</w:t>
            </w:r>
          </w:p>
        </w:tc>
        <w:tc>
          <w:tcPr>
            <w:tcW w:w="1440" w:type="dxa"/>
          </w:tcPr>
          <w:p w14:paraId="321C901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0CD1063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41</w:t>
            </w:r>
          </w:p>
        </w:tc>
      </w:tr>
      <w:tr w:rsidR="00D86CE6" w:rsidRPr="00D86CE6" w14:paraId="569A8821" w14:textId="77777777" w:rsidTr="000B004F">
        <w:tc>
          <w:tcPr>
            <w:tcW w:w="1945" w:type="dxa"/>
          </w:tcPr>
          <w:p w14:paraId="7371656B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SP/DELFIA Anti-SARS-CoV-2 (PerkinElmer)</w:t>
            </w:r>
          </w:p>
        </w:tc>
        <w:tc>
          <w:tcPr>
            <w:tcW w:w="1115" w:type="dxa"/>
          </w:tcPr>
          <w:p w14:paraId="604CA77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7C25CB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766BF7C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70D6DB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493749B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6</w:t>
            </w:r>
          </w:p>
        </w:tc>
        <w:tc>
          <w:tcPr>
            <w:tcW w:w="1440" w:type="dxa"/>
          </w:tcPr>
          <w:p w14:paraId="6913E6D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3B8ACB0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02</w:t>
            </w:r>
          </w:p>
        </w:tc>
      </w:tr>
      <w:tr w:rsidR="00D86CE6" w:rsidRPr="00D86CE6" w14:paraId="7594C38E" w14:textId="77777777" w:rsidTr="000B004F">
        <w:tc>
          <w:tcPr>
            <w:tcW w:w="1945" w:type="dxa"/>
          </w:tcPr>
          <w:p w14:paraId="01653E9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SP/DELFIA Anti-SARS-CoV-2 (PerkinElmer)</w:t>
            </w:r>
          </w:p>
        </w:tc>
        <w:tc>
          <w:tcPr>
            <w:tcW w:w="1115" w:type="dxa"/>
          </w:tcPr>
          <w:p w14:paraId="24200B1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C55529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704E077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7C804C1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60F4310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5</w:t>
            </w:r>
          </w:p>
        </w:tc>
        <w:tc>
          <w:tcPr>
            <w:tcW w:w="1440" w:type="dxa"/>
          </w:tcPr>
          <w:p w14:paraId="13099A3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726DB3B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9.62</w:t>
            </w:r>
          </w:p>
        </w:tc>
      </w:tr>
      <w:tr w:rsidR="00D86CE6" w:rsidRPr="00D86CE6" w14:paraId="23BDBEA3" w14:textId="77777777" w:rsidTr="000B004F">
        <w:tc>
          <w:tcPr>
            <w:tcW w:w="1945" w:type="dxa"/>
          </w:tcPr>
          <w:p w14:paraId="671F0875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SP/DELFIA Anti-SARS-CoV-2 (PerkinElmer)</w:t>
            </w:r>
          </w:p>
        </w:tc>
        <w:tc>
          <w:tcPr>
            <w:tcW w:w="1115" w:type="dxa"/>
          </w:tcPr>
          <w:p w14:paraId="2C9463A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53C077E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9C5B30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07153D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26AAC34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3</w:t>
            </w:r>
          </w:p>
        </w:tc>
        <w:tc>
          <w:tcPr>
            <w:tcW w:w="1440" w:type="dxa"/>
          </w:tcPr>
          <w:p w14:paraId="0011BED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43D37F0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37</w:t>
            </w:r>
          </w:p>
        </w:tc>
      </w:tr>
      <w:tr w:rsidR="00D86CE6" w:rsidRPr="00D86CE6" w14:paraId="49AC9AC0" w14:textId="77777777" w:rsidTr="000B004F">
        <w:tc>
          <w:tcPr>
            <w:tcW w:w="1945" w:type="dxa"/>
          </w:tcPr>
          <w:p w14:paraId="41473B1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SP/DELFIA Anti-SARS-CoV-2 (PerkinElmer)</w:t>
            </w:r>
          </w:p>
        </w:tc>
        <w:tc>
          <w:tcPr>
            <w:tcW w:w="1115" w:type="dxa"/>
          </w:tcPr>
          <w:p w14:paraId="64B202C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C221D1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63C37C3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D80F09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3699D96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2</w:t>
            </w:r>
          </w:p>
        </w:tc>
        <w:tc>
          <w:tcPr>
            <w:tcW w:w="1440" w:type="dxa"/>
          </w:tcPr>
          <w:p w14:paraId="4736C98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1BDEB40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6.60</w:t>
            </w:r>
          </w:p>
        </w:tc>
      </w:tr>
      <w:tr w:rsidR="00D86CE6" w:rsidRPr="00D86CE6" w14:paraId="037A6C45" w14:textId="77777777" w:rsidTr="000B004F">
        <w:tc>
          <w:tcPr>
            <w:tcW w:w="1945" w:type="dxa"/>
          </w:tcPr>
          <w:p w14:paraId="7DB99269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SP/DELFIA Anti-SARS-CoV-2 (PerkinElmer)</w:t>
            </w:r>
          </w:p>
        </w:tc>
        <w:tc>
          <w:tcPr>
            <w:tcW w:w="1115" w:type="dxa"/>
          </w:tcPr>
          <w:p w14:paraId="5332BE1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5CB3E44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7C4A5DA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4BF796E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7465D20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5</w:t>
            </w:r>
          </w:p>
        </w:tc>
        <w:tc>
          <w:tcPr>
            <w:tcW w:w="1440" w:type="dxa"/>
          </w:tcPr>
          <w:p w14:paraId="0137E8E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58EFD2E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6.37</w:t>
            </w:r>
          </w:p>
        </w:tc>
      </w:tr>
      <w:tr w:rsidR="00D86CE6" w:rsidRPr="00D86CE6" w14:paraId="461586EB" w14:textId="77777777" w:rsidTr="000B004F">
        <w:tc>
          <w:tcPr>
            <w:tcW w:w="1945" w:type="dxa"/>
          </w:tcPr>
          <w:p w14:paraId="0A98402D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SP/DELFIA Anti-SARS-CoV-2 (PerkinElmer)</w:t>
            </w:r>
          </w:p>
        </w:tc>
        <w:tc>
          <w:tcPr>
            <w:tcW w:w="1115" w:type="dxa"/>
          </w:tcPr>
          <w:p w14:paraId="0DE2BF2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4ECC664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27D931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768050D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33A920A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1</w:t>
            </w:r>
          </w:p>
        </w:tc>
        <w:tc>
          <w:tcPr>
            <w:tcW w:w="1440" w:type="dxa"/>
          </w:tcPr>
          <w:p w14:paraId="7A560EC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5281513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5.13</w:t>
            </w:r>
          </w:p>
        </w:tc>
      </w:tr>
      <w:tr w:rsidR="00D86CE6" w:rsidRPr="00D86CE6" w14:paraId="243BD303" w14:textId="77777777" w:rsidTr="000B004F">
        <w:tc>
          <w:tcPr>
            <w:tcW w:w="1945" w:type="dxa"/>
          </w:tcPr>
          <w:p w14:paraId="42E5BA57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SP/DELFIA Anti-SARS-CoV-2 (PerkinElmer)</w:t>
            </w:r>
          </w:p>
        </w:tc>
        <w:tc>
          <w:tcPr>
            <w:tcW w:w="1115" w:type="dxa"/>
          </w:tcPr>
          <w:p w14:paraId="022A74B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31CBA96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6D2DCA7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0BD8BC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52A91D7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6</w:t>
            </w:r>
          </w:p>
        </w:tc>
        <w:tc>
          <w:tcPr>
            <w:tcW w:w="1440" w:type="dxa"/>
          </w:tcPr>
          <w:p w14:paraId="3CDBA6C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519A36F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75.08</w:t>
            </w:r>
          </w:p>
        </w:tc>
      </w:tr>
      <w:tr w:rsidR="00D86CE6" w:rsidRPr="00D86CE6" w14:paraId="6EADBCAC" w14:textId="77777777" w:rsidTr="000B004F">
        <w:tc>
          <w:tcPr>
            <w:tcW w:w="1945" w:type="dxa"/>
          </w:tcPr>
          <w:p w14:paraId="261AEACA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SP/DELFIA Anti-SARS-CoV-2 (PerkinElmer)</w:t>
            </w:r>
          </w:p>
        </w:tc>
        <w:tc>
          <w:tcPr>
            <w:tcW w:w="1115" w:type="dxa"/>
          </w:tcPr>
          <w:p w14:paraId="71AE12E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3E18521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4611B69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309672D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16C117A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7</w:t>
            </w:r>
          </w:p>
        </w:tc>
        <w:tc>
          <w:tcPr>
            <w:tcW w:w="1440" w:type="dxa"/>
          </w:tcPr>
          <w:p w14:paraId="08B4F7D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219510A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4.15</w:t>
            </w:r>
          </w:p>
        </w:tc>
      </w:tr>
      <w:tr w:rsidR="00D86CE6" w:rsidRPr="00D86CE6" w14:paraId="47470AA5" w14:textId="77777777" w:rsidTr="000B004F">
        <w:tc>
          <w:tcPr>
            <w:tcW w:w="1945" w:type="dxa"/>
          </w:tcPr>
          <w:p w14:paraId="1A2C0E0B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SP/DELFIA Anti-SARS-CoV-2 (PerkinElmer)</w:t>
            </w:r>
          </w:p>
        </w:tc>
        <w:tc>
          <w:tcPr>
            <w:tcW w:w="1115" w:type="dxa"/>
          </w:tcPr>
          <w:p w14:paraId="272383B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88063B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S1)</w:t>
            </w:r>
          </w:p>
        </w:tc>
        <w:tc>
          <w:tcPr>
            <w:tcW w:w="1073" w:type="dxa"/>
          </w:tcPr>
          <w:p w14:paraId="107E165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02C87B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575F251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7</w:t>
            </w:r>
          </w:p>
        </w:tc>
        <w:tc>
          <w:tcPr>
            <w:tcW w:w="1440" w:type="dxa"/>
          </w:tcPr>
          <w:p w14:paraId="781F94C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6E9AE4C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9.75</w:t>
            </w:r>
          </w:p>
        </w:tc>
      </w:tr>
      <w:tr w:rsidR="00D86CE6" w:rsidRPr="00D86CE6" w14:paraId="132A91A3" w14:textId="77777777" w:rsidTr="000B004F">
        <w:tc>
          <w:tcPr>
            <w:tcW w:w="1945" w:type="dxa"/>
          </w:tcPr>
          <w:p w14:paraId="0B7034E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6AA98CE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58E783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45A6C61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A09968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4CE17C4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1</w:t>
            </w:r>
          </w:p>
        </w:tc>
        <w:tc>
          <w:tcPr>
            <w:tcW w:w="1440" w:type="dxa"/>
          </w:tcPr>
          <w:p w14:paraId="0169C6E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520133B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82</w:t>
            </w:r>
          </w:p>
        </w:tc>
      </w:tr>
      <w:tr w:rsidR="00D86CE6" w:rsidRPr="00D86CE6" w14:paraId="7A7F2A3A" w14:textId="77777777" w:rsidTr="000B004F">
        <w:tc>
          <w:tcPr>
            <w:tcW w:w="1945" w:type="dxa"/>
          </w:tcPr>
          <w:p w14:paraId="6321CD17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22C5D20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A166AB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6909066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A48B84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72D1469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3</w:t>
            </w:r>
          </w:p>
        </w:tc>
        <w:tc>
          <w:tcPr>
            <w:tcW w:w="1440" w:type="dxa"/>
          </w:tcPr>
          <w:p w14:paraId="618EED4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4332449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13</w:t>
            </w:r>
          </w:p>
        </w:tc>
      </w:tr>
      <w:tr w:rsidR="00D86CE6" w:rsidRPr="00D86CE6" w14:paraId="120796A0" w14:textId="77777777" w:rsidTr="000B004F">
        <w:tc>
          <w:tcPr>
            <w:tcW w:w="1945" w:type="dxa"/>
          </w:tcPr>
          <w:p w14:paraId="7B83E230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0D8933A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638FCDB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1ED3878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3401FEC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4B9925B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3</w:t>
            </w:r>
          </w:p>
        </w:tc>
        <w:tc>
          <w:tcPr>
            <w:tcW w:w="1440" w:type="dxa"/>
          </w:tcPr>
          <w:p w14:paraId="4D48A12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765ABCB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71</w:t>
            </w:r>
          </w:p>
        </w:tc>
      </w:tr>
      <w:tr w:rsidR="00D86CE6" w:rsidRPr="00D86CE6" w14:paraId="6D95D6D3" w14:textId="77777777" w:rsidTr="000B004F">
        <w:tc>
          <w:tcPr>
            <w:tcW w:w="1945" w:type="dxa"/>
          </w:tcPr>
          <w:p w14:paraId="482A244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13BDD14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412F18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15C7B1B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8FA6B6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29F78D7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9</w:t>
            </w:r>
          </w:p>
        </w:tc>
        <w:tc>
          <w:tcPr>
            <w:tcW w:w="1440" w:type="dxa"/>
          </w:tcPr>
          <w:p w14:paraId="18FBAEE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0A72B4F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21</w:t>
            </w:r>
          </w:p>
        </w:tc>
      </w:tr>
      <w:tr w:rsidR="00D86CE6" w:rsidRPr="00D86CE6" w14:paraId="6B356588" w14:textId="77777777" w:rsidTr="000B004F">
        <w:tc>
          <w:tcPr>
            <w:tcW w:w="1945" w:type="dxa"/>
          </w:tcPr>
          <w:p w14:paraId="285F4E18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6B43C8D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27D671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3FE93FD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7243DEF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30CCC5B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0</w:t>
            </w:r>
          </w:p>
        </w:tc>
        <w:tc>
          <w:tcPr>
            <w:tcW w:w="1440" w:type="dxa"/>
          </w:tcPr>
          <w:p w14:paraId="3AC9518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58485D7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50</w:t>
            </w:r>
          </w:p>
        </w:tc>
      </w:tr>
      <w:tr w:rsidR="00D86CE6" w:rsidRPr="00D86CE6" w14:paraId="6E9D318F" w14:textId="77777777" w:rsidTr="000B004F">
        <w:tc>
          <w:tcPr>
            <w:tcW w:w="1945" w:type="dxa"/>
          </w:tcPr>
          <w:p w14:paraId="7A84F60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59E08DC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6AB7CD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4BE0CF0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A73C6C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169D2B0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6</w:t>
            </w:r>
          </w:p>
        </w:tc>
        <w:tc>
          <w:tcPr>
            <w:tcW w:w="1440" w:type="dxa"/>
          </w:tcPr>
          <w:p w14:paraId="2687FBD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49D43FB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88</w:t>
            </w:r>
          </w:p>
        </w:tc>
      </w:tr>
      <w:tr w:rsidR="00D86CE6" w:rsidRPr="00D86CE6" w14:paraId="6FDC0E15" w14:textId="77777777" w:rsidTr="000B004F">
        <w:tc>
          <w:tcPr>
            <w:tcW w:w="1945" w:type="dxa"/>
          </w:tcPr>
          <w:p w14:paraId="1F83323D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072B083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8E7908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069F933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32E02DA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5D43423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1</w:t>
            </w:r>
          </w:p>
        </w:tc>
        <w:tc>
          <w:tcPr>
            <w:tcW w:w="1440" w:type="dxa"/>
          </w:tcPr>
          <w:p w14:paraId="78512CA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5D2BAEC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11</w:t>
            </w:r>
          </w:p>
        </w:tc>
      </w:tr>
      <w:tr w:rsidR="00D86CE6" w:rsidRPr="00D86CE6" w14:paraId="6E6485F0" w14:textId="77777777" w:rsidTr="000B004F">
        <w:tc>
          <w:tcPr>
            <w:tcW w:w="1945" w:type="dxa"/>
          </w:tcPr>
          <w:p w14:paraId="6815320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102C9CF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A8F987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11D7C43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D8EA54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0466887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9</w:t>
            </w:r>
          </w:p>
        </w:tc>
        <w:tc>
          <w:tcPr>
            <w:tcW w:w="1440" w:type="dxa"/>
          </w:tcPr>
          <w:p w14:paraId="6C8D9BC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0F9F53F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73</w:t>
            </w:r>
          </w:p>
        </w:tc>
      </w:tr>
      <w:tr w:rsidR="00D86CE6" w:rsidRPr="00D86CE6" w14:paraId="6730CE69" w14:textId="77777777" w:rsidTr="000B004F">
        <w:tc>
          <w:tcPr>
            <w:tcW w:w="1945" w:type="dxa"/>
          </w:tcPr>
          <w:p w14:paraId="21734146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5D9BE24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4044EBC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2F16024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7A62B84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3844957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1</w:t>
            </w:r>
          </w:p>
        </w:tc>
        <w:tc>
          <w:tcPr>
            <w:tcW w:w="1440" w:type="dxa"/>
          </w:tcPr>
          <w:p w14:paraId="3A270B6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06EDADC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61</w:t>
            </w:r>
          </w:p>
        </w:tc>
      </w:tr>
      <w:tr w:rsidR="00D86CE6" w:rsidRPr="00D86CE6" w14:paraId="1251436A" w14:textId="77777777" w:rsidTr="000B004F">
        <w:tc>
          <w:tcPr>
            <w:tcW w:w="1945" w:type="dxa"/>
          </w:tcPr>
          <w:p w14:paraId="566B7C8B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7495B7A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EB2CB9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</w:t>
            </w:r>
          </w:p>
        </w:tc>
        <w:tc>
          <w:tcPr>
            <w:tcW w:w="1073" w:type="dxa"/>
          </w:tcPr>
          <w:p w14:paraId="1C38747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3CD987B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0038936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1440" w:type="dxa"/>
          </w:tcPr>
          <w:p w14:paraId="157BD66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4ADCC3D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61</w:t>
            </w:r>
          </w:p>
        </w:tc>
      </w:tr>
      <w:tr w:rsidR="00D86CE6" w:rsidRPr="00D86CE6" w14:paraId="42B2AD49" w14:textId="77777777" w:rsidTr="000B004F">
        <w:tc>
          <w:tcPr>
            <w:tcW w:w="1945" w:type="dxa"/>
          </w:tcPr>
          <w:p w14:paraId="5293E35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0E8481E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C784ED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</w:t>
            </w:r>
          </w:p>
        </w:tc>
        <w:tc>
          <w:tcPr>
            <w:tcW w:w="1073" w:type="dxa"/>
          </w:tcPr>
          <w:p w14:paraId="7E75525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75E5A5D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0617B38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85</w:t>
            </w:r>
          </w:p>
        </w:tc>
        <w:tc>
          <w:tcPr>
            <w:tcW w:w="1440" w:type="dxa"/>
          </w:tcPr>
          <w:p w14:paraId="564ED8B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29DDF2A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31</w:t>
            </w:r>
          </w:p>
        </w:tc>
      </w:tr>
      <w:tr w:rsidR="00D86CE6" w:rsidRPr="00D86CE6" w14:paraId="4DE4E4BE" w14:textId="77777777" w:rsidTr="000B004F">
        <w:tc>
          <w:tcPr>
            <w:tcW w:w="1945" w:type="dxa"/>
          </w:tcPr>
          <w:p w14:paraId="5BAEA156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5570359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4CC4910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</w:t>
            </w:r>
          </w:p>
        </w:tc>
        <w:tc>
          <w:tcPr>
            <w:tcW w:w="1073" w:type="dxa"/>
          </w:tcPr>
          <w:p w14:paraId="2BFDD6E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442AF9D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3FBFB2B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0</w:t>
            </w:r>
          </w:p>
        </w:tc>
        <w:tc>
          <w:tcPr>
            <w:tcW w:w="1440" w:type="dxa"/>
          </w:tcPr>
          <w:p w14:paraId="3837780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4305BB0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64</w:t>
            </w:r>
          </w:p>
        </w:tc>
      </w:tr>
      <w:tr w:rsidR="00D86CE6" w:rsidRPr="00D86CE6" w14:paraId="2FD246C5" w14:textId="77777777" w:rsidTr="000B004F">
        <w:tc>
          <w:tcPr>
            <w:tcW w:w="1945" w:type="dxa"/>
          </w:tcPr>
          <w:p w14:paraId="612827C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5C8A3C6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3E3C301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</w:t>
            </w:r>
          </w:p>
        </w:tc>
        <w:tc>
          <w:tcPr>
            <w:tcW w:w="1073" w:type="dxa"/>
          </w:tcPr>
          <w:p w14:paraId="260D685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6B690C8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38135E7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9</w:t>
            </w:r>
          </w:p>
        </w:tc>
        <w:tc>
          <w:tcPr>
            <w:tcW w:w="1440" w:type="dxa"/>
          </w:tcPr>
          <w:p w14:paraId="5A1C65D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0E7B6B5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8</w:t>
            </w:r>
          </w:p>
        </w:tc>
      </w:tr>
      <w:tr w:rsidR="00D86CE6" w:rsidRPr="00D86CE6" w14:paraId="369CD58D" w14:textId="77777777" w:rsidTr="000B004F">
        <w:tc>
          <w:tcPr>
            <w:tcW w:w="1945" w:type="dxa"/>
          </w:tcPr>
          <w:p w14:paraId="30F1BCB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44E0DD4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1965DE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</w:t>
            </w:r>
          </w:p>
        </w:tc>
        <w:tc>
          <w:tcPr>
            <w:tcW w:w="1073" w:type="dxa"/>
          </w:tcPr>
          <w:p w14:paraId="009DA16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3A463D5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33AB41A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8</w:t>
            </w:r>
          </w:p>
        </w:tc>
        <w:tc>
          <w:tcPr>
            <w:tcW w:w="1440" w:type="dxa"/>
          </w:tcPr>
          <w:p w14:paraId="4C025A2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1148F2F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48</w:t>
            </w:r>
          </w:p>
        </w:tc>
      </w:tr>
      <w:tr w:rsidR="00D86CE6" w:rsidRPr="00D86CE6" w14:paraId="5B2F8F63" w14:textId="77777777" w:rsidTr="000B004F">
        <w:tc>
          <w:tcPr>
            <w:tcW w:w="1945" w:type="dxa"/>
          </w:tcPr>
          <w:p w14:paraId="39B95F6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178EFDA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63A6428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</w:t>
            </w:r>
          </w:p>
        </w:tc>
        <w:tc>
          <w:tcPr>
            <w:tcW w:w="1073" w:type="dxa"/>
          </w:tcPr>
          <w:p w14:paraId="7C52A10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08F8C35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4A6BB29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88</w:t>
            </w:r>
          </w:p>
        </w:tc>
        <w:tc>
          <w:tcPr>
            <w:tcW w:w="1440" w:type="dxa"/>
          </w:tcPr>
          <w:p w14:paraId="20AFCCC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134F104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25</w:t>
            </w:r>
          </w:p>
        </w:tc>
      </w:tr>
      <w:tr w:rsidR="00D86CE6" w:rsidRPr="00D86CE6" w14:paraId="27B9745C" w14:textId="77777777" w:rsidTr="000B004F">
        <w:tc>
          <w:tcPr>
            <w:tcW w:w="1945" w:type="dxa"/>
          </w:tcPr>
          <w:p w14:paraId="4A9CB9E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7993E2A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396BDCF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</w:t>
            </w:r>
          </w:p>
        </w:tc>
        <w:tc>
          <w:tcPr>
            <w:tcW w:w="1073" w:type="dxa"/>
          </w:tcPr>
          <w:p w14:paraId="7A07D82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19FC186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7740DEC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7</w:t>
            </w:r>
          </w:p>
        </w:tc>
        <w:tc>
          <w:tcPr>
            <w:tcW w:w="1440" w:type="dxa"/>
          </w:tcPr>
          <w:p w14:paraId="0EAFCE2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0983FE2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89</w:t>
            </w:r>
          </w:p>
        </w:tc>
      </w:tr>
      <w:tr w:rsidR="00D86CE6" w:rsidRPr="00D86CE6" w14:paraId="7F393E5A" w14:textId="77777777" w:rsidTr="000B004F">
        <w:tc>
          <w:tcPr>
            <w:tcW w:w="1945" w:type="dxa"/>
          </w:tcPr>
          <w:p w14:paraId="10B1B9A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0D2AFE8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45742F6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</w:t>
            </w:r>
          </w:p>
        </w:tc>
        <w:tc>
          <w:tcPr>
            <w:tcW w:w="1073" w:type="dxa"/>
          </w:tcPr>
          <w:p w14:paraId="154A730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642AD43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5A1D110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64</w:t>
            </w:r>
          </w:p>
        </w:tc>
        <w:tc>
          <w:tcPr>
            <w:tcW w:w="1440" w:type="dxa"/>
          </w:tcPr>
          <w:p w14:paraId="282451A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145E42E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77</w:t>
            </w:r>
          </w:p>
        </w:tc>
      </w:tr>
      <w:tr w:rsidR="00D86CE6" w:rsidRPr="00D86CE6" w14:paraId="388E2246" w14:textId="77777777" w:rsidTr="000B004F">
        <w:tc>
          <w:tcPr>
            <w:tcW w:w="1945" w:type="dxa"/>
          </w:tcPr>
          <w:p w14:paraId="521A09DD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4BF9573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3793194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</w:t>
            </w:r>
          </w:p>
        </w:tc>
        <w:tc>
          <w:tcPr>
            <w:tcW w:w="1073" w:type="dxa"/>
          </w:tcPr>
          <w:p w14:paraId="213E1CF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66E973C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250BDA3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66</w:t>
            </w:r>
          </w:p>
        </w:tc>
        <w:tc>
          <w:tcPr>
            <w:tcW w:w="1440" w:type="dxa"/>
          </w:tcPr>
          <w:p w14:paraId="52BFFF1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2AA9362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6.08</w:t>
            </w:r>
          </w:p>
        </w:tc>
      </w:tr>
      <w:tr w:rsidR="00D86CE6" w:rsidRPr="00D86CE6" w14:paraId="1132EAF5" w14:textId="77777777" w:rsidTr="000B004F">
        <w:tc>
          <w:tcPr>
            <w:tcW w:w="1945" w:type="dxa"/>
          </w:tcPr>
          <w:p w14:paraId="3FC5973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1A4622B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FAFBB1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</w:t>
            </w:r>
          </w:p>
        </w:tc>
        <w:tc>
          <w:tcPr>
            <w:tcW w:w="1073" w:type="dxa"/>
          </w:tcPr>
          <w:p w14:paraId="63A9936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7B88069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2C72CA7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7</w:t>
            </w:r>
          </w:p>
        </w:tc>
        <w:tc>
          <w:tcPr>
            <w:tcW w:w="1440" w:type="dxa"/>
          </w:tcPr>
          <w:p w14:paraId="4ACD326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3D12B19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36</w:t>
            </w:r>
          </w:p>
        </w:tc>
      </w:tr>
      <w:tr w:rsidR="00D86CE6" w:rsidRPr="00D86CE6" w14:paraId="27B77608" w14:textId="77777777" w:rsidTr="000B004F">
        <w:tc>
          <w:tcPr>
            <w:tcW w:w="1945" w:type="dxa"/>
          </w:tcPr>
          <w:p w14:paraId="696C8654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036A2FB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BB63CB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</w:t>
            </w:r>
          </w:p>
        </w:tc>
        <w:tc>
          <w:tcPr>
            <w:tcW w:w="1073" w:type="dxa"/>
          </w:tcPr>
          <w:p w14:paraId="394487F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404" w:type="dxa"/>
          </w:tcPr>
          <w:p w14:paraId="15209A6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1ED0E19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8</w:t>
            </w:r>
          </w:p>
        </w:tc>
        <w:tc>
          <w:tcPr>
            <w:tcW w:w="1440" w:type="dxa"/>
          </w:tcPr>
          <w:p w14:paraId="4E6B858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0DEF12F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27</w:t>
            </w:r>
          </w:p>
        </w:tc>
      </w:tr>
      <w:tr w:rsidR="00D86CE6" w:rsidRPr="00D86CE6" w14:paraId="23A5D5CD" w14:textId="77777777" w:rsidTr="000B004F">
        <w:tc>
          <w:tcPr>
            <w:tcW w:w="1945" w:type="dxa"/>
          </w:tcPr>
          <w:p w14:paraId="4437E4C0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2F4F7D6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78AC89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423DF91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5E8A801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0261A35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3</w:t>
            </w:r>
          </w:p>
        </w:tc>
        <w:tc>
          <w:tcPr>
            <w:tcW w:w="1440" w:type="dxa"/>
          </w:tcPr>
          <w:p w14:paraId="76C3188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3591563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6</w:t>
            </w:r>
          </w:p>
        </w:tc>
      </w:tr>
      <w:tr w:rsidR="00D86CE6" w:rsidRPr="00D86CE6" w14:paraId="3D12921B" w14:textId="77777777" w:rsidTr="000B004F">
        <w:tc>
          <w:tcPr>
            <w:tcW w:w="1945" w:type="dxa"/>
          </w:tcPr>
          <w:p w14:paraId="2C07CE1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4279760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48B1130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4C33C76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7975049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193F119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3</w:t>
            </w:r>
          </w:p>
        </w:tc>
        <w:tc>
          <w:tcPr>
            <w:tcW w:w="1440" w:type="dxa"/>
          </w:tcPr>
          <w:p w14:paraId="2391BE5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2940FC0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0</w:t>
            </w:r>
          </w:p>
        </w:tc>
      </w:tr>
      <w:tr w:rsidR="00D86CE6" w:rsidRPr="00D86CE6" w14:paraId="36392D75" w14:textId="77777777" w:rsidTr="000B004F">
        <w:tc>
          <w:tcPr>
            <w:tcW w:w="1945" w:type="dxa"/>
          </w:tcPr>
          <w:p w14:paraId="0C7BFAAA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0B4C11F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05A122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1A76A7A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550A6A7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0BA3334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8</w:t>
            </w:r>
          </w:p>
        </w:tc>
        <w:tc>
          <w:tcPr>
            <w:tcW w:w="1440" w:type="dxa"/>
          </w:tcPr>
          <w:p w14:paraId="0EF3D56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3B4DE43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95</w:t>
            </w:r>
          </w:p>
        </w:tc>
      </w:tr>
      <w:tr w:rsidR="00D86CE6" w:rsidRPr="00D86CE6" w14:paraId="6993DAAC" w14:textId="77777777" w:rsidTr="000B004F">
        <w:tc>
          <w:tcPr>
            <w:tcW w:w="1945" w:type="dxa"/>
          </w:tcPr>
          <w:p w14:paraId="4A91B7AC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534016F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5CBE585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0D4F4A6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35E5707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3E18370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1440" w:type="dxa"/>
          </w:tcPr>
          <w:p w14:paraId="42050C4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56B49A6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9</w:t>
            </w:r>
          </w:p>
        </w:tc>
      </w:tr>
      <w:tr w:rsidR="00D86CE6" w:rsidRPr="00D86CE6" w14:paraId="604BE319" w14:textId="77777777" w:rsidTr="000B004F">
        <w:tc>
          <w:tcPr>
            <w:tcW w:w="1945" w:type="dxa"/>
          </w:tcPr>
          <w:p w14:paraId="6838EB59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6AA9A0A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8841E8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4F93D2F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751066B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1140EA9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6</w:t>
            </w:r>
          </w:p>
        </w:tc>
        <w:tc>
          <w:tcPr>
            <w:tcW w:w="1440" w:type="dxa"/>
          </w:tcPr>
          <w:p w14:paraId="0274B5F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5274A78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21</w:t>
            </w:r>
          </w:p>
        </w:tc>
      </w:tr>
      <w:tr w:rsidR="00D86CE6" w:rsidRPr="00D86CE6" w14:paraId="377C819B" w14:textId="77777777" w:rsidTr="000B004F">
        <w:tc>
          <w:tcPr>
            <w:tcW w:w="1945" w:type="dxa"/>
          </w:tcPr>
          <w:p w14:paraId="5A542CFE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6A4EF03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162C6B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756F79E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50A3AD8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32456A4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0</w:t>
            </w:r>
          </w:p>
        </w:tc>
        <w:tc>
          <w:tcPr>
            <w:tcW w:w="1440" w:type="dxa"/>
          </w:tcPr>
          <w:p w14:paraId="2C0A721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27C7CFD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96</w:t>
            </w:r>
          </w:p>
        </w:tc>
      </w:tr>
      <w:tr w:rsidR="00D86CE6" w:rsidRPr="00D86CE6" w14:paraId="09C76373" w14:textId="77777777" w:rsidTr="000B004F">
        <w:tc>
          <w:tcPr>
            <w:tcW w:w="1945" w:type="dxa"/>
          </w:tcPr>
          <w:p w14:paraId="3E84FABD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0E93FFE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5ECDE3B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1BA5BB4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400F27F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207C913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4</w:t>
            </w:r>
          </w:p>
        </w:tc>
        <w:tc>
          <w:tcPr>
            <w:tcW w:w="1440" w:type="dxa"/>
          </w:tcPr>
          <w:p w14:paraId="65DB88B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321925A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97</w:t>
            </w:r>
          </w:p>
        </w:tc>
      </w:tr>
      <w:tr w:rsidR="00D86CE6" w:rsidRPr="00D86CE6" w14:paraId="636F7B40" w14:textId="77777777" w:rsidTr="000B004F">
        <w:tc>
          <w:tcPr>
            <w:tcW w:w="1945" w:type="dxa"/>
          </w:tcPr>
          <w:p w14:paraId="413EE115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244DC63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56B9C87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304BE4E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6A98644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734CD2A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0</w:t>
            </w:r>
          </w:p>
        </w:tc>
        <w:tc>
          <w:tcPr>
            <w:tcW w:w="1440" w:type="dxa"/>
          </w:tcPr>
          <w:p w14:paraId="653989E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6B6D840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23</w:t>
            </w:r>
          </w:p>
        </w:tc>
      </w:tr>
      <w:tr w:rsidR="00D86CE6" w:rsidRPr="00D86CE6" w14:paraId="46C3ED1B" w14:textId="77777777" w:rsidTr="000B004F">
        <w:tc>
          <w:tcPr>
            <w:tcW w:w="1945" w:type="dxa"/>
          </w:tcPr>
          <w:p w14:paraId="46D83DC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70C630D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E4B86A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3278E46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62DFC88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3E1D570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1440" w:type="dxa"/>
          </w:tcPr>
          <w:p w14:paraId="069FD1C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3C3E8D6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37</w:t>
            </w:r>
          </w:p>
        </w:tc>
      </w:tr>
      <w:tr w:rsidR="00D86CE6" w:rsidRPr="00D86CE6" w14:paraId="1C67A2A7" w14:textId="77777777" w:rsidTr="000B004F">
        <w:tc>
          <w:tcPr>
            <w:tcW w:w="1945" w:type="dxa"/>
          </w:tcPr>
          <w:p w14:paraId="656BF73A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Toronto</w:t>
            </w:r>
          </w:p>
        </w:tc>
        <w:tc>
          <w:tcPr>
            <w:tcW w:w="1115" w:type="dxa"/>
          </w:tcPr>
          <w:p w14:paraId="79F864C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493F180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</w:t>
            </w:r>
          </w:p>
        </w:tc>
        <w:tc>
          <w:tcPr>
            <w:tcW w:w="1073" w:type="dxa"/>
          </w:tcPr>
          <w:p w14:paraId="1489E0E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404" w:type="dxa"/>
          </w:tcPr>
          <w:p w14:paraId="0886747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292D90B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1</w:t>
            </w:r>
          </w:p>
        </w:tc>
        <w:tc>
          <w:tcPr>
            <w:tcW w:w="1440" w:type="dxa"/>
          </w:tcPr>
          <w:p w14:paraId="5416179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6E931A5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56</w:t>
            </w:r>
          </w:p>
        </w:tc>
      </w:tr>
      <w:tr w:rsidR="00D86CE6" w:rsidRPr="00D86CE6" w14:paraId="0A195EF6" w14:textId="77777777" w:rsidTr="000B004F">
        <w:tc>
          <w:tcPr>
            <w:tcW w:w="1945" w:type="dxa"/>
          </w:tcPr>
          <w:p w14:paraId="4ED7A920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427FFCE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4316004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, polyclonal</w:t>
            </w:r>
          </w:p>
        </w:tc>
        <w:tc>
          <w:tcPr>
            <w:tcW w:w="1073" w:type="dxa"/>
          </w:tcPr>
          <w:p w14:paraId="3E16C11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9FAB33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71BA750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8</w:t>
            </w:r>
          </w:p>
        </w:tc>
        <w:tc>
          <w:tcPr>
            <w:tcW w:w="1440" w:type="dxa"/>
          </w:tcPr>
          <w:p w14:paraId="1929BB1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70FBE1F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02</w:t>
            </w:r>
          </w:p>
        </w:tc>
      </w:tr>
      <w:tr w:rsidR="00D86CE6" w:rsidRPr="00D86CE6" w14:paraId="705D0808" w14:textId="77777777" w:rsidTr="000B004F">
        <w:tc>
          <w:tcPr>
            <w:tcW w:w="1945" w:type="dxa"/>
          </w:tcPr>
          <w:p w14:paraId="0A5CB1C0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211BD6F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441173E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, polyclonal</w:t>
            </w:r>
          </w:p>
        </w:tc>
        <w:tc>
          <w:tcPr>
            <w:tcW w:w="1073" w:type="dxa"/>
          </w:tcPr>
          <w:p w14:paraId="6C98400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7DD47F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6F1E156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1440" w:type="dxa"/>
          </w:tcPr>
          <w:p w14:paraId="702838B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5214506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85</w:t>
            </w:r>
          </w:p>
        </w:tc>
      </w:tr>
      <w:tr w:rsidR="00D86CE6" w:rsidRPr="00D86CE6" w14:paraId="3171A068" w14:textId="77777777" w:rsidTr="000B004F">
        <w:tc>
          <w:tcPr>
            <w:tcW w:w="1945" w:type="dxa"/>
          </w:tcPr>
          <w:p w14:paraId="3C0A16D7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6A1AFA5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803ADD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, polyclonal</w:t>
            </w:r>
          </w:p>
        </w:tc>
        <w:tc>
          <w:tcPr>
            <w:tcW w:w="1073" w:type="dxa"/>
          </w:tcPr>
          <w:p w14:paraId="30309B5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3C560E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562466F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63</w:t>
            </w:r>
          </w:p>
        </w:tc>
        <w:tc>
          <w:tcPr>
            <w:tcW w:w="1440" w:type="dxa"/>
          </w:tcPr>
          <w:p w14:paraId="4D902AF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2ECE0A6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7.49</w:t>
            </w:r>
          </w:p>
        </w:tc>
      </w:tr>
      <w:tr w:rsidR="00D86CE6" w:rsidRPr="00D86CE6" w14:paraId="4A73A404" w14:textId="77777777" w:rsidTr="000B004F">
        <w:tc>
          <w:tcPr>
            <w:tcW w:w="1945" w:type="dxa"/>
          </w:tcPr>
          <w:p w14:paraId="6F2375D8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3E6CC4E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6DCB697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, polyclonal</w:t>
            </w:r>
          </w:p>
        </w:tc>
        <w:tc>
          <w:tcPr>
            <w:tcW w:w="1073" w:type="dxa"/>
          </w:tcPr>
          <w:p w14:paraId="2F9A3BB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4AF0F58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1907278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4</w:t>
            </w:r>
          </w:p>
        </w:tc>
        <w:tc>
          <w:tcPr>
            <w:tcW w:w="1440" w:type="dxa"/>
          </w:tcPr>
          <w:p w14:paraId="42848C2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7201CF1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39</w:t>
            </w:r>
          </w:p>
        </w:tc>
      </w:tr>
      <w:tr w:rsidR="00D86CE6" w:rsidRPr="00D86CE6" w14:paraId="01EC77CC" w14:textId="77777777" w:rsidTr="000B004F">
        <w:tc>
          <w:tcPr>
            <w:tcW w:w="1945" w:type="dxa"/>
          </w:tcPr>
          <w:p w14:paraId="5167F98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1CDBB1B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333D89E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, polyclonal</w:t>
            </w:r>
          </w:p>
        </w:tc>
        <w:tc>
          <w:tcPr>
            <w:tcW w:w="1073" w:type="dxa"/>
          </w:tcPr>
          <w:p w14:paraId="5ADF52C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4476A40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167FB2A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8</w:t>
            </w:r>
          </w:p>
        </w:tc>
        <w:tc>
          <w:tcPr>
            <w:tcW w:w="1440" w:type="dxa"/>
          </w:tcPr>
          <w:p w14:paraId="3BF5922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56F4A1B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6.96</w:t>
            </w:r>
          </w:p>
        </w:tc>
      </w:tr>
      <w:tr w:rsidR="00D86CE6" w:rsidRPr="00D86CE6" w14:paraId="3F25B3EB" w14:textId="77777777" w:rsidTr="000B004F">
        <w:tc>
          <w:tcPr>
            <w:tcW w:w="1945" w:type="dxa"/>
          </w:tcPr>
          <w:p w14:paraId="67BC74D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43DA807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307F66D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, polyclonal</w:t>
            </w:r>
          </w:p>
        </w:tc>
        <w:tc>
          <w:tcPr>
            <w:tcW w:w="1073" w:type="dxa"/>
          </w:tcPr>
          <w:p w14:paraId="229836F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44828AA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5F0E4DC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1440" w:type="dxa"/>
          </w:tcPr>
          <w:p w14:paraId="42CBE4E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231A331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0</w:t>
            </w:r>
          </w:p>
        </w:tc>
      </w:tr>
      <w:tr w:rsidR="00D86CE6" w:rsidRPr="00D86CE6" w14:paraId="28EBA4BD" w14:textId="77777777" w:rsidTr="000B004F">
        <w:tc>
          <w:tcPr>
            <w:tcW w:w="1945" w:type="dxa"/>
          </w:tcPr>
          <w:p w14:paraId="247426AC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16FC685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6C3B422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, polyclonal</w:t>
            </w:r>
          </w:p>
        </w:tc>
        <w:tc>
          <w:tcPr>
            <w:tcW w:w="1073" w:type="dxa"/>
          </w:tcPr>
          <w:p w14:paraId="38665BC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49DC2B1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1E6D57D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1440" w:type="dxa"/>
          </w:tcPr>
          <w:p w14:paraId="63CE8D3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060C823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0</w:t>
            </w:r>
          </w:p>
        </w:tc>
      </w:tr>
      <w:tr w:rsidR="00D86CE6" w:rsidRPr="00D86CE6" w14:paraId="075D860C" w14:textId="77777777" w:rsidTr="000B004F">
        <w:tc>
          <w:tcPr>
            <w:tcW w:w="1945" w:type="dxa"/>
          </w:tcPr>
          <w:p w14:paraId="731BA1B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0617555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4831306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, polyclonal</w:t>
            </w:r>
          </w:p>
        </w:tc>
        <w:tc>
          <w:tcPr>
            <w:tcW w:w="1073" w:type="dxa"/>
          </w:tcPr>
          <w:p w14:paraId="221A1AA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E7C9C6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6D8A112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1440" w:type="dxa"/>
          </w:tcPr>
          <w:p w14:paraId="64C12CA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61DA1B7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0</w:t>
            </w:r>
          </w:p>
        </w:tc>
      </w:tr>
      <w:tr w:rsidR="00D86CE6" w:rsidRPr="00D86CE6" w14:paraId="25378256" w14:textId="77777777" w:rsidTr="000B004F">
        <w:tc>
          <w:tcPr>
            <w:tcW w:w="1945" w:type="dxa"/>
          </w:tcPr>
          <w:p w14:paraId="29EC2299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62F80FD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61837C4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, polyclonal</w:t>
            </w:r>
          </w:p>
        </w:tc>
        <w:tc>
          <w:tcPr>
            <w:tcW w:w="1073" w:type="dxa"/>
          </w:tcPr>
          <w:p w14:paraId="0C44525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3418A30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3034582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1440" w:type="dxa"/>
          </w:tcPr>
          <w:p w14:paraId="6326CAF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6245A77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6.40</w:t>
            </w:r>
          </w:p>
        </w:tc>
      </w:tr>
      <w:tr w:rsidR="00D86CE6" w:rsidRPr="00D86CE6" w14:paraId="7711B51F" w14:textId="77777777" w:rsidTr="000B004F">
        <w:tc>
          <w:tcPr>
            <w:tcW w:w="1945" w:type="dxa"/>
          </w:tcPr>
          <w:p w14:paraId="5D8FF6DB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76FE12B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C1FCFB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, polyclonal</w:t>
            </w:r>
          </w:p>
        </w:tc>
        <w:tc>
          <w:tcPr>
            <w:tcW w:w="1073" w:type="dxa"/>
          </w:tcPr>
          <w:p w14:paraId="3B6F868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4089B37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7DB72A8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2</w:t>
            </w:r>
          </w:p>
        </w:tc>
        <w:tc>
          <w:tcPr>
            <w:tcW w:w="1440" w:type="dxa"/>
          </w:tcPr>
          <w:p w14:paraId="76E6993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0791951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7.87</w:t>
            </w:r>
          </w:p>
        </w:tc>
      </w:tr>
      <w:tr w:rsidR="00D86CE6" w:rsidRPr="00D86CE6" w14:paraId="7D1D376C" w14:textId="77777777" w:rsidTr="000B004F">
        <w:tc>
          <w:tcPr>
            <w:tcW w:w="1945" w:type="dxa"/>
          </w:tcPr>
          <w:p w14:paraId="7D5E6CAE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2A7C4A5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D3BF00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, polyclonal</w:t>
            </w:r>
          </w:p>
        </w:tc>
        <w:tc>
          <w:tcPr>
            <w:tcW w:w="1073" w:type="dxa"/>
          </w:tcPr>
          <w:p w14:paraId="7F74E86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4304B4E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269DA52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9</w:t>
            </w:r>
          </w:p>
        </w:tc>
        <w:tc>
          <w:tcPr>
            <w:tcW w:w="1440" w:type="dxa"/>
          </w:tcPr>
          <w:p w14:paraId="08D6178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18512C4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27</w:t>
            </w:r>
          </w:p>
        </w:tc>
      </w:tr>
      <w:tr w:rsidR="00D86CE6" w:rsidRPr="00D86CE6" w14:paraId="477A0524" w14:textId="77777777" w:rsidTr="000B004F">
        <w:tc>
          <w:tcPr>
            <w:tcW w:w="1945" w:type="dxa"/>
          </w:tcPr>
          <w:p w14:paraId="64E425F0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1F90643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1609D3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, polyclonal</w:t>
            </w:r>
          </w:p>
        </w:tc>
        <w:tc>
          <w:tcPr>
            <w:tcW w:w="1073" w:type="dxa"/>
          </w:tcPr>
          <w:p w14:paraId="727D2D8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4747DA3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2A8AB33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8</w:t>
            </w:r>
          </w:p>
        </w:tc>
        <w:tc>
          <w:tcPr>
            <w:tcW w:w="1440" w:type="dxa"/>
          </w:tcPr>
          <w:p w14:paraId="260A12E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6B84248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43</w:t>
            </w:r>
          </w:p>
        </w:tc>
      </w:tr>
      <w:tr w:rsidR="00D86CE6" w:rsidRPr="00D86CE6" w14:paraId="3A7127B9" w14:textId="77777777" w:rsidTr="000B004F">
        <w:tc>
          <w:tcPr>
            <w:tcW w:w="1945" w:type="dxa"/>
          </w:tcPr>
          <w:p w14:paraId="2F24159D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165DF23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D21FB1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, polyclonal</w:t>
            </w:r>
          </w:p>
        </w:tc>
        <w:tc>
          <w:tcPr>
            <w:tcW w:w="1073" w:type="dxa"/>
          </w:tcPr>
          <w:p w14:paraId="0BA9F29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1CCCA9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7885227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1</w:t>
            </w:r>
          </w:p>
        </w:tc>
        <w:tc>
          <w:tcPr>
            <w:tcW w:w="1440" w:type="dxa"/>
          </w:tcPr>
          <w:p w14:paraId="268791E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39F656E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6.14</w:t>
            </w:r>
          </w:p>
        </w:tc>
      </w:tr>
      <w:tr w:rsidR="00D86CE6" w:rsidRPr="00D86CE6" w14:paraId="02D22381" w14:textId="77777777" w:rsidTr="000B004F">
        <w:tc>
          <w:tcPr>
            <w:tcW w:w="1945" w:type="dxa"/>
          </w:tcPr>
          <w:p w14:paraId="220DC07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049C9FE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7AEDCC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, polyclonal</w:t>
            </w:r>
          </w:p>
        </w:tc>
        <w:tc>
          <w:tcPr>
            <w:tcW w:w="1073" w:type="dxa"/>
          </w:tcPr>
          <w:p w14:paraId="5A59585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309E364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4096131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7</w:t>
            </w:r>
          </w:p>
        </w:tc>
        <w:tc>
          <w:tcPr>
            <w:tcW w:w="1440" w:type="dxa"/>
          </w:tcPr>
          <w:p w14:paraId="58685C5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36AC15E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63</w:t>
            </w:r>
          </w:p>
        </w:tc>
      </w:tr>
      <w:tr w:rsidR="00D86CE6" w:rsidRPr="00D86CE6" w14:paraId="4B368748" w14:textId="77777777" w:rsidTr="000B004F">
        <w:tc>
          <w:tcPr>
            <w:tcW w:w="1945" w:type="dxa"/>
          </w:tcPr>
          <w:p w14:paraId="52A8CFB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3136C1F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CBBB03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, polyclonal</w:t>
            </w:r>
          </w:p>
        </w:tc>
        <w:tc>
          <w:tcPr>
            <w:tcW w:w="1073" w:type="dxa"/>
          </w:tcPr>
          <w:p w14:paraId="6765050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97DBFF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583A674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9</w:t>
            </w:r>
          </w:p>
        </w:tc>
        <w:tc>
          <w:tcPr>
            <w:tcW w:w="1440" w:type="dxa"/>
          </w:tcPr>
          <w:p w14:paraId="539A0FD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585EE2F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48</w:t>
            </w:r>
          </w:p>
        </w:tc>
      </w:tr>
      <w:tr w:rsidR="00D86CE6" w:rsidRPr="00D86CE6" w14:paraId="7ECF649D" w14:textId="77777777" w:rsidTr="000B004F">
        <w:tc>
          <w:tcPr>
            <w:tcW w:w="1945" w:type="dxa"/>
          </w:tcPr>
          <w:p w14:paraId="05F0B5AB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7E7612C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2BC065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, polyclonal</w:t>
            </w:r>
          </w:p>
        </w:tc>
        <w:tc>
          <w:tcPr>
            <w:tcW w:w="1073" w:type="dxa"/>
          </w:tcPr>
          <w:p w14:paraId="524CC0C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658C657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561D518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1</w:t>
            </w:r>
          </w:p>
        </w:tc>
        <w:tc>
          <w:tcPr>
            <w:tcW w:w="1440" w:type="dxa"/>
          </w:tcPr>
          <w:p w14:paraId="3DCDBD4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18E4063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5.22</w:t>
            </w:r>
          </w:p>
        </w:tc>
      </w:tr>
      <w:tr w:rsidR="00D86CE6" w:rsidRPr="00D86CE6" w14:paraId="13E68AC8" w14:textId="77777777" w:rsidTr="000B004F">
        <w:tc>
          <w:tcPr>
            <w:tcW w:w="1945" w:type="dxa"/>
          </w:tcPr>
          <w:p w14:paraId="7553C5CE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29D869E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6E634BF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, polyclonal</w:t>
            </w:r>
          </w:p>
        </w:tc>
        <w:tc>
          <w:tcPr>
            <w:tcW w:w="1073" w:type="dxa"/>
          </w:tcPr>
          <w:p w14:paraId="7266DB8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6F01F50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392320E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7</w:t>
            </w:r>
          </w:p>
        </w:tc>
        <w:tc>
          <w:tcPr>
            <w:tcW w:w="1440" w:type="dxa"/>
          </w:tcPr>
          <w:p w14:paraId="13B14F4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143A193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58</w:t>
            </w:r>
          </w:p>
        </w:tc>
      </w:tr>
      <w:tr w:rsidR="00D86CE6" w:rsidRPr="00D86CE6" w14:paraId="09F15AC1" w14:textId="77777777" w:rsidTr="000B004F">
        <w:tc>
          <w:tcPr>
            <w:tcW w:w="1945" w:type="dxa"/>
          </w:tcPr>
          <w:p w14:paraId="0E66E3CA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1C3D7AA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D9709F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, polyclonal</w:t>
            </w:r>
          </w:p>
        </w:tc>
        <w:tc>
          <w:tcPr>
            <w:tcW w:w="1073" w:type="dxa"/>
          </w:tcPr>
          <w:p w14:paraId="26665CD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4005682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2A7A2A5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5</w:t>
            </w:r>
          </w:p>
        </w:tc>
        <w:tc>
          <w:tcPr>
            <w:tcW w:w="1440" w:type="dxa"/>
          </w:tcPr>
          <w:p w14:paraId="2BB6201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04FA1B2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0</w:t>
            </w:r>
          </w:p>
        </w:tc>
      </w:tr>
      <w:tr w:rsidR="00D86CE6" w:rsidRPr="00D86CE6" w14:paraId="20CBA033" w14:textId="77777777" w:rsidTr="000B004F">
        <w:tc>
          <w:tcPr>
            <w:tcW w:w="1945" w:type="dxa"/>
          </w:tcPr>
          <w:p w14:paraId="0B334395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48B457B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4995BDE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, polyclonal</w:t>
            </w:r>
          </w:p>
        </w:tc>
        <w:tc>
          <w:tcPr>
            <w:tcW w:w="1073" w:type="dxa"/>
          </w:tcPr>
          <w:p w14:paraId="10A235A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39F059F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54B8824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3</w:t>
            </w:r>
          </w:p>
        </w:tc>
        <w:tc>
          <w:tcPr>
            <w:tcW w:w="1440" w:type="dxa"/>
          </w:tcPr>
          <w:p w14:paraId="456B531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4160272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7.14</w:t>
            </w:r>
          </w:p>
        </w:tc>
      </w:tr>
      <w:tr w:rsidR="00D86CE6" w:rsidRPr="00D86CE6" w14:paraId="030723C0" w14:textId="77777777" w:rsidTr="000B004F">
        <w:tc>
          <w:tcPr>
            <w:tcW w:w="1945" w:type="dxa"/>
          </w:tcPr>
          <w:p w14:paraId="3ECD768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6B48129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46FF3CD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, polyclonal</w:t>
            </w:r>
          </w:p>
        </w:tc>
        <w:tc>
          <w:tcPr>
            <w:tcW w:w="1073" w:type="dxa"/>
          </w:tcPr>
          <w:p w14:paraId="48CE17A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56DBB0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7DABF9B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9</w:t>
            </w:r>
          </w:p>
        </w:tc>
        <w:tc>
          <w:tcPr>
            <w:tcW w:w="1440" w:type="dxa"/>
          </w:tcPr>
          <w:p w14:paraId="4996DD7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3BBAA98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7.67</w:t>
            </w:r>
          </w:p>
        </w:tc>
      </w:tr>
      <w:tr w:rsidR="00D86CE6" w:rsidRPr="00D86CE6" w14:paraId="1E2A3134" w14:textId="77777777" w:rsidTr="000B004F">
        <w:tc>
          <w:tcPr>
            <w:tcW w:w="1945" w:type="dxa"/>
          </w:tcPr>
          <w:p w14:paraId="43F31F97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610FCF7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36967FB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, polyclonal</w:t>
            </w:r>
          </w:p>
        </w:tc>
        <w:tc>
          <w:tcPr>
            <w:tcW w:w="1073" w:type="dxa"/>
          </w:tcPr>
          <w:p w14:paraId="46AD680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57C3C9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0A2C5BB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6</w:t>
            </w:r>
          </w:p>
        </w:tc>
        <w:tc>
          <w:tcPr>
            <w:tcW w:w="1440" w:type="dxa"/>
          </w:tcPr>
          <w:p w14:paraId="62C781E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1ACF4F8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24</w:t>
            </w:r>
          </w:p>
        </w:tc>
      </w:tr>
      <w:tr w:rsidR="00D86CE6" w:rsidRPr="00D86CE6" w14:paraId="7249BDD8" w14:textId="77777777" w:rsidTr="000B004F">
        <w:tc>
          <w:tcPr>
            <w:tcW w:w="1945" w:type="dxa"/>
          </w:tcPr>
          <w:p w14:paraId="53AE5ED9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6379853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47F7AB4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, polyclonal</w:t>
            </w:r>
          </w:p>
        </w:tc>
        <w:tc>
          <w:tcPr>
            <w:tcW w:w="1073" w:type="dxa"/>
          </w:tcPr>
          <w:p w14:paraId="0371992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380D646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74D0B6B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6</w:t>
            </w:r>
          </w:p>
        </w:tc>
        <w:tc>
          <w:tcPr>
            <w:tcW w:w="1440" w:type="dxa"/>
          </w:tcPr>
          <w:p w14:paraId="05FDEC9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7969FE3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79</w:t>
            </w:r>
          </w:p>
        </w:tc>
      </w:tr>
      <w:tr w:rsidR="00D86CE6" w:rsidRPr="00D86CE6" w14:paraId="08A23624" w14:textId="77777777" w:rsidTr="000B004F">
        <w:tc>
          <w:tcPr>
            <w:tcW w:w="1945" w:type="dxa"/>
          </w:tcPr>
          <w:p w14:paraId="1205071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65ED244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55951FA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, polyclonal</w:t>
            </w:r>
          </w:p>
        </w:tc>
        <w:tc>
          <w:tcPr>
            <w:tcW w:w="1073" w:type="dxa"/>
          </w:tcPr>
          <w:p w14:paraId="54ECAA3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64B5B6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63FD1F5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7</w:t>
            </w:r>
          </w:p>
        </w:tc>
        <w:tc>
          <w:tcPr>
            <w:tcW w:w="1440" w:type="dxa"/>
          </w:tcPr>
          <w:p w14:paraId="00A8C9B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664F3B4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6.52</w:t>
            </w:r>
          </w:p>
        </w:tc>
      </w:tr>
      <w:tr w:rsidR="00D86CE6" w:rsidRPr="00D86CE6" w14:paraId="49BD7B0A" w14:textId="77777777" w:rsidTr="000B004F">
        <w:tc>
          <w:tcPr>
            <w:tcW w:w="1945" w:type="dxa"/>
          </w:tcPr>
          <w:p w14:paraId="5203C11E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7514850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F400AF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, polyclonal</w:t>
            </w:r>
          </w:p>
        </w:tc>
        <w:tc>
          <w:tcPr>
            <w:tcW w:w="1073" w:type="dxa"/>
          </w:tcPr>
          <w:p w14:paraId="46F0E91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32BD96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643FEC0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6</w:t>
            </w:r>
          </w:p>
        </w:tc>
        <w:tc>
          <w:tcPr>
            <w:tcW w:w="1440" w:type="dxa"/>
          </w:tcPr>
          <w:p w14:paraId="034FB24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2377E5F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5.49</w:t>
            </w:r>
          </w:p>
        </w:tc>
      </w:tr>
      <w:tr w:rsidR="00D86CE6" w:rsidRPr="00D86CE6" w14:paraId="08D0D956" w14:textId="77777777" w:rsidTr="000B004F">
        <w:tc>
          <w:tcPr>
            <w:tcW w:w="1945" w:type="dxa"/>
          </w:tcPr>
          <w:p w14:paraId="0525FE5C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1D9BCD1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D17B1A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, polyclonal</w:t>
            </w:r>
          </w:p>
        </w:tc>
        <w:tc>
          <w:tcPr>
            <w:tcW w:w="1073" w:type="dxa"/>
          </w:tcPr>
          <w:p w14:paraId="1106A29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469855B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5D1E408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0</w:t>
            </w:r>
          </w:p>
        </w:tc>
        <w:tc>
          <w:tcPr>
            <w:tcW w:w="1440" w:type="dxa"/>
          </w:tcPr>
          <w:p w14:paraId="6C9E411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0E3455E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7.83</w:t>
            </w:r>
          </w:p>
        </w:tc>
      </w:tr>
      <w:tr w:rsidR="00D86CE6" w:rsidRPr="00D86CE6" w14:paraId="21B97B49" w14:textId="77777777" w:rsidTr="000B004F">
        <w:tc>
          <w:tcPr>
            <w:tcW w:w="1945" w:type="dxa"/>
          </w:tcPr>
          <w:p w14:paraId="4F2E7E3A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45AD439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306235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, polyclonal</w:t>
            </w:r>
          </w:p>
        </w:tc>
        <w:tc>
          <w:tcPr>
            <w:tcW w:w="1073" w:type="dxa"/>
          </w:tcPr>
          <w:p w14:paraId="3D86784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6AC1140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0C2B5C3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2</w:t>
            </w:r>
          </w:p>
        </w:tc>
        <w:tc>
          <w:tcPr>
            <w:tcW w:w="1440" w:type="dxa"/>
          </w:tcPr>
          <w:p w14:paraId="767E735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6C1CA38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0</w:t>
            </w:r>
          </w:p>
        </w:tc>
      </w:tr>
      <w:tr w:rsidR="00D86CE6" w:rsidRPr="00D86CE6" w14:paraId="6366CC48" w14:textId="77777777" w:rsidTr="000B004F">
        <w:tc>
          <w:tcPr>
            <w:tcW w:w="1945" w:type="dxa"/>
          </w:tcPr>
          <w:p w14:paraId="63BB56E4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25014B9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3DBD7C6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, polyclonal</w:t>
            </w:r>
          </w:p>
        </w:tc>
        <w:tc>
          <w:tcPr>
            <w:tcW w:w="1073" w:type="dxa"/>
          </w:tcPr>
          <w:p w14:paraId="295A5D2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AB3691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1FD2A63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80</w:t>
            </w:r>
          </w:p>
        </w:tc>
        <w:tc>
          <w:tcPr>
            <w:tcW w:w="1440" w:type="dxa"/>
          </w:tcPr>
          <w:p w14:paraId="6F3F5B2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6C99CD5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6.48</w:t>
            </w:r>
          </w:p>
        </w:tc>
      </w:tr>
      <w:tr w:rsidR="00D86CE6" w:rsidRPr="00D86CE6" w14:paraId="5579E2C2" w14:textId="77777777" w:rsidTr="000B004F">
        <w:tc>
          <w:tcPr>
            <w:tcW w:w="1945" w:type="dxa"/>
          </w:tcPr>
          <w:p w14:paraId="79B7CBFB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1B19569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361CBDB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, polyclonal</w:t>
            </w:r>
          </w:p>
        </w:tc>
        <w:tc>
          <w:tcPr>
            <w:tcW w:w="1073" w:type="dxa"/>
          </w:tcPr>
          <w:p w14:paraId="07A813C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60B15B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024C698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60</w:t>
            </w:r>
          </w:p>
        </w:tc>
        <w:tc>
          <w:tcPr>
            <w:tcW w:w="1440" w:type="dxa"/>
          </w:tcPr>
          <w:p w14:paraId="4878BF9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5B5B37D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8.30</w:t>
            </w:r>
          </w:p>
        </w:tc>
      </w:tr>
      <w:tr w:rsidR="00D86CE6" w:rsidRPr="00D86CE6" w14:paraId="744FF597" w14:textId="77777777" w:rsidTr="000B004F">
        <w:tc>
          <w:tcPr>
            <w:tcW w:w="1945" w:type="dxa"/>
          </w:tcPr>
          <w:p w14:paraId="3FFD1A66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6BEA807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E4E2A2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, polyclonal</w:t>
            </w:r>
          </w:p>
        </w:tc>
        <w:tc>
          <w:tcPr>
            <w:tcW w:w="1073" w:type="dxa"/>
          </w:tcPr>
          <w:p w14:paraId="37B4999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675649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00A0BED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1440" w:type="dxa"/>
          </w:tcPr>
          <w:p w14:paraId="31C4EFC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6B2E8FC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7.41</w:t>
            </w:r>
          </w:p>
        </w:tc>
      </w:tr>
      <w:tr w:rsidR="00D86CE6" w:rsidRPr="00D86CE6" w14:paraId="33E072F7" w14:textId="77777777" w:rsidTr="000B004F">
        <w:tc>
          <w:tcPr>
            <w:tcW w:w="1945" w:type="dxa"/>
          </w:tcPr>
          <w:p w14:paraId="3A8D8DFA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lastRenderedPageBreak/>
              <w:t>In-house, University of Ottawa</w:t>
            </w:r>
          </w:p>
        </w:tc>
        <w:tc>
          <w:tcPr>
            <w:tcW w:w="1115" w:type="dxa"/>
          </w:tcPr>
          <w:p w14:paraId="638C8DD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22AE2D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, polyclonal</w:t>
            </w:r>
          </w:p>
        </w:tc>
        <w:tc>
          <w:tcPr>
            <w:tcW w:w="1073" w:type="dxa"/>
          </w:tcPr>
          <w:p w14:paraId="624C917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E747F4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4642CD5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18</w:t>
            </w:r>
          </w:p>
        </w:tc>
        <w:tc>
          <w:tcPr>
            <w:tcW w:w="1440" w:type="dxa"/>
          </w:tcPr>
          <w:p w14:paraId="0BCC253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31BCD26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8.67</w:t>
            </w:r>
          </w:p>
        </w:tc>
      </w:tr>
      <w:tr w:rsidR="00D86CE6" w:rsidRPr="00D86CE6" w14:paraId="727E2AFF" w14:textId="77777777" w:rsidTr="000B004F">
        <w:tc>
          <w:tcPr>
            <w:tcW w:w="1945" w:type="dxa"/>
          </w:tcPr>
          <w:p w14:paraId="44A7346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5D919ED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3686A47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, monoclonal</w:t>
            </w:r>
          </w:p>
        </w:tc>
        <w:tc>
          <w:tcPr>
            <w:tcW w:w="1073" w:type="dxa"/>
          </w:tcPr>
          <w:p w14:paraId="66617D8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451A1C6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15C1871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1440" w:type="dxa"/>
          </w:tcPr>
          <w:p w14:paraId="3C697DF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36122E1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18</w:t>
            </w:r>
          </w:p>
        </w:tc>
      </w:tr>
      <w:tr w:rsidR="00D86CE6" w:rsidRPr="00D86CE6" w14:paraId="757355FC" w14:textId="77777777" w:rsidTr="000B004F">
        <w:tc>
          <w:tcPr>
            <w:tcW w:w="1945" w:type="dxa"/>
          </w:tcPr>
          <w:p w14:paraId="6D447D4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77863A4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377500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, monoclonal</w:t>
            </w:r>
          </w:p>
        </w:tc>
        <w:tc>
          <w:tcPr>
            <w:tcW w:w="1073" w:type="dxa"/>
          </w:tcPr>
          <w:p w14:paraId="4346BF7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C2D043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36086C3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5</w:t>
            </w:r>
          </w:p>
        </w:tc>
        <w:tc>
          <w:tcPr>
            <w:tcW w:w="1440" w:type="dxa"/>
          </w:tcPr>
          <w:p w14:paraId="7C2CE5A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6172354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25</w:t>
            </w:r>
          </w:p>
        </w:tc>
      </w:tr>
      <w:tr w:rsidR="00D86CE6" w:rsidRPr="00D86CE6" w14:paraId="6D4463F4" w14:textId="77777777" w:rsidTr="000B004F">
        <w:tc>
          <w:tcPr>
            <w:tcW w:w="1945" w:type="dxa"/>
          </w:tcPr>
          <w:p w14:paraId="64B69949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4C235F5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40E1E1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, monoclonal</w:t>
            </w:r>
          </w:p>
        </w:tc>
        <w:tc>
          <w:tcPr>
            <w:tcW w:w="1073" w:type="dxa"/>
          </w:tcPr>
          <w:p w14:paraId="2CA5581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E31F86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3E132CC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65</w:t>
            </w:r>
          </w:p>
        </w:tc>
        <w:tc>
          <w:tcPr>
            <w:tcW w:w="1440" w:type="dxa"/>
          </w:tcPr>
          <w:p w14:paraId="00AACD2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338E183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56</w:t>
            </w:r>
          </w:p>
        </w:tc>
      </w:tr>
      <w:tr w:rsidR="00D86CE6" w:rsidRPr="00D86CE6" w14:paraId="5559E683" w14:textId="77777777" w:rsidTr="000B004F">
        <w:tc>
          <w:tcPr>
            <w:tcW w:w="1945" w:type="dxa"/>
          </w:tcPr>
          <w:p w14:paraId="73BB68C8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77AFC0D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C8689A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, monoclonal</w:t>
            </w:r>
          </w:p>
        </w:tc>
        <w:tc>
          <w:tcPr>
            <w:tcW w:w="1073" w:type="dxa"/>
          </w:tcPr>
          <w:p w14:paraId="405C458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EE529A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287C006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9</w:t>
            </w:r>
          </w:p>
        </w:tc>
        <w:tc>
          <w:tcPr>
            <w:tcW w:w="1440" w:type="dxa"/>
          </w:tcPr>
          <w:p w14:paraId="3828384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7A02B80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44</w:t>
            </w:r>
          </w:p>
        </w:tc>
      </w:tr>
      <w:tr w:rsidR="00D86CE6" w:rsidRPr="00D86CE6" w14:paraId="120B5ADF" w14:textId="77777777" w:rsidTr="000B004F">
        <w:tc>
          <w:tcPr>
            <w:tcW w:w="1945" w:type="dxa"/>
          </w:tcPr>
          <w:p w14:paraId="74ED1C0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4758728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72FBF4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, monoclonal</w:t>
            </w:r>
          </w:p>
        </w:tc>
        <w:tc>
          <w:tcPr>
            <w:tcW w:w="1073" w:type="dxa"/>
          </w:tcPr>
          <w:p w14:paraId="6DC9CCC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71C1BAC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3027E91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1440" w:type="dxa"/>
          </w:tcPr>
          <w:p w14:paraId="062708F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229039E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77</w:t>
            </w:r>
          </w:p>
        </w:tc>
      </w:tr>
      <w:tr w:rsidR="00D86CE6" w:rsidRPr="00D86CE6" w14:paraId="1919E22E" w14:textId="77777777" w:rsidTr="000B004F">
        <w:tc>
          <w:tcPr>
            <w:tcW w:w="1945" w:type="dxa"/>
          </w:tcPr>
          <w:p w14:paraId="58A9D6B5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069EB25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12CDCF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, monoclonal</w:t>
            </w:r>
          </w:p>
        </w:tc>
        <w:tc>
          <w:tcPr>
            <w:tcW w:w="1073" w:type="dxa"/>
          </w:tcPr>
          <w:p w14:paraId="0124F6E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21FA36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12CB75F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9</w:t>
            </w:r>
          </w:p>
        </w:tc>
        <w:tc>
          <w:tcPr>
            <w:tcW w:w="1440" w:type="dxa"/>
          </w:tcPr>
          <w:p w14:paraId="22794CC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2283106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00</w:t>
            </w:r>
          </w:p>
        </w:tc>
      </w:tr>
      <w:tr w:rsidR="00D86CE6" w:rsidRPr="00D86CE6" w14:paraId="46500543" w14:textId="77777777" w:rsidTr="000B004F">
        <w:tc>
          <w:tcPr>
            <w:tcW w:w="1945" w:type="dxa"/>
          </w:tcPr>
          <w:p w14:paraId="1106BFDD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4AFB458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4A6619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, monoclonal</w:t>
            </w:r>
          </w:p>
        </w:tc>
        <w:tc>
          <w:tcPr>
            <w:tcW w:w="1073" w:type="dxa"/>
          </w:tcPr>
          <w:p w14:paraId="1DFB638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02530C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3DCDA8E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3</w:t>
            </w:r>
          </w:p>
        </w:tc>
        <w:tc>
          <w:tcPr>
            <w:tcW w:w="1440" w:type="dxa"/>
          </w:tcPr>
          <w:p w14:paraId="15D6430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57D5F62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47</w:t>
            </w:r>
          </w:p>
        </w:tc>
      </w:tr>
      <w:tr w:rsidR="00D86CE6" w:rsidRPr="00D86CE6" w14:paraId="26D7B090" w14:textId="77777777" w:rsidTr="000B004F">
        <w:tc>
          <w:tcPr>
            <w:tcW w:w="1945" w:type="dxa"/>
          </w:tcPr>
          <w:p w14:paraId="06E6BACD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5C990DA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6AEC9C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, monoclonal</w:t>
            </w:r>
          </w:p>
        </w:tc>
        <w:tc>
          <w:tcPr>
            <w:tcW w:w="1073" w:type="dxa"/>
          </w:tcPr>
          <w:p w14:paraId="2A8034B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372D40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373BF27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7</w:t>
            </w:r>
          </w:p>
        </w:tc>
        <w:tc>
          <w:tcPr>
            <w:tcW w:w="1440" w:type="dxa"/>
          </w:tcPr>
          <w:p w14:paraId="11D0CF3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12AA359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0</w:t>
            </w:r>
          </w:p>
        </w:tc>
      </w:tr>
      <w:tr w:rsidR="00D86CE6" w:rsidRPr="00D86CE6" w14:paraId="5A7C538D" w14:textId="77777777" w:rsidTr="000B004F">
        <w:tc>
          <w:tcPr>
            <w:tcW w:w="1945" w:type="dxa"/>
          </w:tcPr>
          <w:p w14:paraId="3B9D46B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1BAE185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0E7CCB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, monoclonal</w:t>
            </w:r>
          </w:p>
        </w:tc>
        <w:tc>
          <w:tcPr>
            <w:tcW w:w="1073" w:type="dxa"/>
          </w:tcPr>
          <w:p w14:paraId="57A57AE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2688B0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7FAB00D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7</w:t>
            </w:r>
          </w:p>
        </w:tc>
        <w:tc>
          <w:tcPr>
            <w:tcW w:w="1440" w:type="dxa"/>
          </w:tcPr>
          <w:p w14:paraId="5E4CC5E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4251E2F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98</w:t>
            </w:r>
          </w:p>
        </w:tc>
      </w:tr>
      <w:tr w:rsidR="00D86CE6" w:rsidRPr="00D86CE6" w14:paraId="51B62907" w14:textId="77777777" w:rsidTr="000B004F">
        <w:tc>
          <w:tcPr>
            <w:tcW w:w="1945" w:type="dxa"/>
          </w:tcPr>
          <w:p w14:paraId="6E9E28CD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449045D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6DD4559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, monoclonal</w:t>
            </w:r>
          </w:p>
        </w:tc>
        <w:tc>
          <w:tcPr>
            <w:tcW w:w="1073" w:type="dxa"/>
          </w:tcPr>
          <w:p w14:paraId="05E4982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DAE451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119E832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4</w:t>
            </w:r>
          </w:p>
        </w:tc>
        <w:tc>
          <w:tcPr>
            <w:tcW w:w="1440" w:type="dxa"/>
          </w:tcPr>
          <w:p w14:paraId="0919BD7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3B87543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73</w:t>
            </w:r>
          </w:p>
        </w:tc>
      </w:tr>
      <w:tr w:rsidR="00D86CE6" w:rsidRPr="00D86CE6" w14:paraId="3AF771E3" w14:textId="77777777" w:rsidTr="000B004F">
        <w:tc>
          <w:tcPr>
            <w:tcW w:w="1945" w:type="dxa"/>
          </w:tcPr>
          <w:p w14:paraId="5450DF16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3D8B3E4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21E0601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, monoclonal</w:t>
            </w:r>
          </w:p>
        </w:tc>
        <w:tc>
          <w:tcPr>
            <w:tcW w:w="1073" w:type="dxa"/>
          </w:tcPr>
          <w:p w14:paraId="37D229D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49C09C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412EF32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8</w:t>
            </w:r>
          </w:p>
        </w:tc>
        <w:tc>
          <w:tcPr>
            <w:tcW w:w="1440" w:type="dxa"/>
          </w:tcPr>
          <w:p w14:paraId="4131ED7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336EC13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92</w:t>
            </w:r>
          </w:p>
        </w:tc>
      </w:tr>
      <w:tr w:rsidR="00D86CE6" w:rsidRPr="00D86CE6" w14:paraId="1AB7756A" w14:textId="77777777" w:rsidTr="000B004F">
        <w:tc>
          <w:tcPr>
            <w:tcW w:w="1945" w:type="dxa"/>
          </w:tcPr>
          <w:p w14:paraId="41D8E48F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38C52CA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F4EA8F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, monoclonal</w:t>
            </w:r>
          </w:p>
        </w:tc>
        <w:tc>
          <w:tcPr>
            <w:tcW w:w="1073" w:type="dxa"/>
          </w:tcPr>
          <w:p w14:paraId="07B491E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354D145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69114E6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1</w:t>
            </w:r>
          </w:p>
        </w:tc>
        <w:tc>
          <w:tcPr>
            <w:tcW w:w="1440" w:type="dxa"/>
          </w:tcPr>
          <w:p w14:paraId="57F8A8B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796E622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16</w:t>
            </w:r>
          </w:p>
        </w:tc>
      </w:tr>
      <w:tr w:rsidR="00D86CE6" w:rsidRPr="00D86CE6" w14:paraId="149638DC" w14:textId="77777777" w:rsidTr="000B004F">
        <w:tc>
          <w:tcPr>
            <w:tcW w:w="1945" w:type="dxa"/>
          </w:tcPr>
          <w:p w14:paraId="0B202CDE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6C65ED7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D536CC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, monoclonal</w:t>
            </w:r>
          </w:p>
        </w:tc>
        <w:tc>
          <w:tcPr>
            <w:tcW w:w="1073" w:type="dxa"/>
          </w:tcPr>
          <w:p w14:paraId="248209C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BBEFE0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592506D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1</w:t>
            </w:r>
          </w:p>
        </w:tc>
        <w:tc>
          <w:tcPr>
            <w:tcW w:w="1440" w:type="dxa"/>
          </w:tcPr>
          <w:p w14:paraId="7C85842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292BE8F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63</w:t>
            </w:r>
          </w:p>
        </w:tc>
      </w:tr>
      <w:tr w:rsidR="00D86CE6" w:rsidRPr="00D86CE6" w14:paraId="367AE7B3" w14:textId="77777777" w:rsidTr="000B004F">
        <w:tc>
          <w:tcPr>
            <w:tcW w:w="1945" w:type="dxa"/>
          </w:tcPr>
          <w:p w14:paraId="6210089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1C2588C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66FE106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, monoclonal</w:t>
            </w:r>
          </w:p>
        </w:tc>
        <w:tc>
          <w:tcPr>
            <w:tcW w:w="1073" w:type="dxa"/>
          </w:tcPr>
          <w:p w14:paraId="3BC89A9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9DF2B6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21920AF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6</w:t>
            </w:r>
          </w:p>
        </w:tc>
        <w:tc>
          <w:tcPr>
            <w:tcW w:w="1440" w:type="dxa"/>
          </w:tcPr>
          <w:p w14:paraId="7ABC07D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1A868A7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61</w:t>
            </w:r>
          </w:p>
        </w:tc>
      </w:tr>
      <w:tr w:rsidR="00D86CE6" w:rsidRPr="00D86CE6" w14:paraId="4CD011C8" w14:textId="77777777" w:rsidTr="000B004F">
        <w:tc>
          <w:tcPr>
            <w:tcW w:w="1945" w:type="dxa"/>
          </w:tcPr>
          <w:p w14:paraId="24178A28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361BE8F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67C5FE2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, monoclonal</w:t>
            </w:r>
          </w:p>
        </w:tc>
        <w:tc>
          <w:tcPr>
            <w:tcW w:w="1073" w:type="dxa"/>
          </w:tcPr>
          <w:p w14:paraId="31B54DD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377A86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7084C1A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0</w:t>
            </w:r>
          </w:p>
        </w:tc>
        <w:tc>
          <w:tcPr>
            <w:tcW w:w="1440" w:type="dxa"/>
          </w:tcPr>
          <w:p w14:paraId="3005E0A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6C8887D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63</w:t>
            </w:r>
          </w:p>
        </w:tc>
      </w:tr>
      <w:tr w:rsidR="00D86CE6" w:rsidRPr="00D86CE6" w14:paraId="31043DF9" w14:textId="77777777" w:rsidTr="000B004F">
        <w:tc>
          <w:tcPr>
            <w:tcW w:w="1945" w:type="dxa"/>
          </w:tcPr>
          <w:p w14:paraId="6546F50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6E320EE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17301E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, monoclonal</w:t>
            </w:r>
          </w:p>
        </w:tc>
        <w:tc>
          <w:tcPr>
            <w:tcW w:w="1073" w:type="dxa"/>
          </w:tcPr>
          <w:p w14:paraId="041C94C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784169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0163949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4</w:t>
            </w:r>
          </w:p>
        </w:tc>
        <w:tc>
          <w:tcPr>
            <w:tcW w:w="1440" w:type="dxa"/>
          </w:tcPr>
          <w:p w14:paraId="6447663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222999F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5.23</w:t>
            </w:r>
          </w:p>
        </w:tc>
      </w:tr>
      <w:tr w:rsidR="00D86CE6" w:rsidRPr="00D86CE6" w14:paraId="4EFFF778" w14:textId="77777777" w:rsidTr="000B004F">
        <w:tc>
          <w:tcPr>
            <w:tcW w:w="1945" w:type="dxa"/>
          </w:tcPr>
          <w:p w14:paraId="0ACA3780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0ABFEC4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FD79A1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, monoclonal</w:t>
            </w:r>
          </w:p>
        </w:tc>
        <w:tc>
          <w:tcPr>
            <w:tcW w:w="1073" w:type="dxa"/>
          </w:tcPr>
          <w:p w14:paraId="0D4000D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6B6DC5E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6D4ECBF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1</w:t>
            </w:r>
          </w:p>
        </w:tc>
        <w:tc>
          <w:tcPr>
            <w:tcW w:w="1440" w:type="dxa"/>
          </w:tcPr>
          <w:p w14:paraId="02F2DB4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39D22C7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3.97</w:t>
            </w:r>
          </w:p>
        </w:tc>
      </w:tr>
      <w:tr w:rsidR="00D86CE6" w:rsidRPr="00D86CE6" w14:paraId="46A890D7" w14:textId="77777777" w:rsidTr="000B004F">
        <w:tc>
          <w:tcPr>
            <w:tcW w:w="1945" w:type="dxa"/>
          </w:tcPr>
          <w:p w14:paraId="4CC59035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523A246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B92A95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, monoclonal</w:t>
            </w:r>
          </w:p>
        </w:tc>
        <w:tc>
          <w:tcPr>
            <w:tcW w:w="1073" w:type="dxa"/>
          </w:tcPr>
          <w:p w14:paraId="6477D52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64395C3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0793670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51</w:t>
            </w:r>
          </w:p>
        </w:tc>
        <w:tc>
          <w:tcPr>
            <w:tcW w:w="1440" w:type="dxa"/>
          </w:tcPr>
          <w:p w14:paraId="3CE5129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3B0840B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0</w:t>
            </w:r>
          </w:p>
        </w:tc>
      </w:tr>
      <w:tr w:rsidR="00D86CE6" w:rsidRPr="00D86CE6" w14:paraId="2B03C1B2" w14:textId="77777777" w:rsidTr="000B004F">
        <w:tc>
          <w:tcPr>
            <w:tcW w:w="1945" w:type="dxa"/>
          </w:tcPr>
          <w:p w14:paraId="4BC95D73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0712DA5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94F4C7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, monoclonal</w:t>
            </w:r>
          </w:p>
        </w:tc>
        <w:tc>
          <w:tcPr>
            <w:tcW w:w="1073" w:type="dxa"/>
          </w:tcPr>
          <w:p w14:paraId="7234692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FB3292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773DABB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2</w:t>
            </w:r>
          </w:p>
        </w:tc>
        <w:tc>
          <w:tcPr>
            <w:tcW w:w="1440" w:type="dxa"/>
          </w:tcPr>
          <w:p w14:paraId="13F20F7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4848C6E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0</w:t>
            </w:r>
          </w:p>
        </w:tc>
      </w:tr>
      <w:tr w:rsidR="00D86CE6" w:rsidRPr="00D86CE6" w14:paraId="74853FBA" w14:textId="77777777" w:rsidTr="000B004F">
        <w:tc>
          <w:tcPr>
            <w:tcW w:w="1945" w:type="dxa"/>
          </w:tcPr>
          <w:p w14:paraId="4A2A9677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5EDB340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A68313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pike (RBD), monoclonal</w:t>
            </w:r>
          </w:p>
        </w:tc>
        <w:tc>
          <w:tcPr>
            <w:tcW w:w="1073" w:type="dxa"/>
          </w:tcPr>
          <w:p w14:paraId="2A33B1D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C3A4FD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041495B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6</w:t>
            </w:r>
          </w:p>
        </w:tc>
        <w:tc>
          <w:tcPr>
            <w:tcW w:w="1440" w:type="dxa"/>
          </w:tcPr>
          <w:p w14:paraId="24C034F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7CBCDD5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5.22</w:t>
            </w:r>
          </w:p>
        </w:tc>
      </w:tr>
      <w:tr w:rsidR="00D86CE6" w:rsidRPr="00D86CE6" w14:paraId="37EB7620" w14:textId="77777777" w:rsidTr="000B004F">
        <w:tc>
          <w:tcPr>
            <w:tcW w:w="1945" w:type="dxa"/>
          </w:tcPr>
          <w:p w14:paraId="36EAC805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68082E9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CF17C8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, monoclonal</w:t>
            </w:r>
          </w:p>
        </w:tc>
        <w:tc>
          <w:tcPr>
            <w:tcW w:w="1073" w:type="dxa"/>
          </w:tcPr>
          <w:p w14:paraId="7744118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962306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7</w:t>
            </w:r>
          </w:p>
        </w:tc>
        <w:tc>
          <w:tcPr>
            <w:tcW w:w="558" w:type="dxa"/>
          </w:tcPr>
          <w:p w14:paraId="16E6D14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9</w:t>
            </w:r>
          </w:p>
        </w:tc>
        <w:tc>
          <w:tcPr>
            <w:tcW w:w="1440" w:type="dxa"/>
          </w:tcPr>
          <w:p w14:paraId="2FF77B0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5</w:t>
            </w:r>
          </w:p>
        </w:tc>
        <w:tc>
          <w:tcPr>
            <w:tcW w:w="613" w:type="dxa"/>
          </w:tcPr>
          <w:p w14:paraId="44381E3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05</w:t>
            </w:r>
          </w:p>
        </w:tc>
      </w:tr>
      <w:tr w:rsidR="00D86CE6" w:rsidRPr="00D86CE6" w14:paraId="6B30A17E" w14:textId="77777777" w:rsidTr="000B004F">
        <w:tc>
          <w:tcPr>
            <w:tcW w:w="1945" w:type="dxa"/>
          </w:tcPr>
          <w:p w14:paraId="5F1F7D2B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5611C8C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34FE17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, monoclonal</w:t>
            </w:r>
          </w:p>
        </w:tc>
        <w:tc>
          <w:tcPr>
            <w:tcW w:w="1073" w:type="dxa"/>
          </w:tcPr>
          <w:p w14:paraId="2A8A73E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C8CD8D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30</w:t>
            </w:r>
          </w:p>
        </w:tc>
        <w:tc>
          <w:tcPr>
            <w:tcW w:w="558" w:type="dxa"/>
          </w:tcPr>
          <w:p w14:paraId="6268310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1440" w:type="dxa"/>
          </w:tcPr>
          <w:p w14:paraId="522DFA3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4</w:t>
            </w:r>
          </w:p>
        </w:tc>
        <w:tc>
          <w:tcPr>
            <w:tcW w:w="613" w:type="dxa"/>
          </w:tcPr>
          <w:p w14:paraId="48E3EE0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1.74</w:t>
            </w:r>
          </w:p>
        </w:tc>
      </w:tr>
      <w:tr w:rsidR="00D86CE6" w:rsidRPr="00D86CE6" w14:paraId="48490042" w14:textId="77777777" w:rsidTr="000B004F">
        <w:tc>
          <w:tcPr>
            <w:tcW w:w="1945" w:type="dxa"/>
          </w:tcPr>
          <w:p w14:paraId="43B05C2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5FCB337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182D93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, monoclonal</w:t>
            </w:r>
          </w:p>
        </w:tc>
        <w:tc>
          <w:tcPr>
            <w:tcW w:w="1073" w:type="dxa"/>
          </w:tcPr>
          <w:p w14:paraId="63D2E8A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2D34C6F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9</w:t>
            </w:r>
          </w:p>
        </w:tc>
        <w:tc>
          <w:tcPr>
            <w:tcW w:w="558" w:type="dxa"/>
          </w:tcPr>
          <w:p w14:paraId="5CC2635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0</w:t>
            </w:r>
          </w:p>
        </w:tc>
        <w:tc>
          <w:tcPr>
            <w:tcW w:w="1440" w:type="dxa"/>
          </w:tcPr>
          <w:p w14:paraId="286B2BB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952</w:t>
            </w:r>
          </w:p>
        </w:tc>
        <w:tc>
          <w:tcPr>
            <w:tcW w:w="613" w:type="dxa"/>
          </w:tcPr>
          <w:p w14:paraId="327832F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.20</w:t>
            </w:r>
          </w:p>
        </w:tc>
      </w:tr>
      <w:tr w:rsidR="00D86CE6" w:rsidRPr="00D86CE6" w14:paraId="76359829" w14:textId="77777777" w:rsidTr="000B004F">
        <w:tc>
          <w:tcPr>
            <w:tcW w:w="1945" w:type="dxa"/>
          </w:tcPr>
          <w:p w14:paraId="339BB07B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76CE239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5D39426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, monoclonal</w:t>
            </w:r>
          </w:p>
        </w:tc>
        <w:tc>
          <w:tcPr>
            <w:tcW w:w="1073" w:type="dxa"/>
          </w:tcPr>
          <w:p w14:paraId="78B674A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AA67D8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5</w:t>
            </w:r>
          </w:p>
        </w:tc>
        <w:tc>
          <w:tcPr>
            <w:tcW w:w="558" w:type="dxa"/>
          </w:tcPr>
          <w:p w14:paraId="302A103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5</w:t>
            </w:r>
          </w:p>
        </w:tc>
        <w:tc>
          <w:tcPr>
            <w:tcW w:w="1440" w:type="dxa"/>
          </w:tcPr>
          <w:p w14:paraId="58BBD61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7</w:t>
            </w:r>
          </w:p>
        </w:tc>
        <w:tc>
          <w:tcPr>
            <w:tcW w:w="613" w:type="dxa"/>
          </w:tcPr>
          <w:p w14:paraId="3911AD6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0</w:t>
            </w:r>
          </w:p>
        </w:tc>
      </w:tr>
      <w:tr w:rsidR="00D86CE6" w:rsidRPr="00D86CE6" w14:paraId="3293D1AF" w14:textId="77777777" w:rsidTr="000B004F">
        <w:tc>
          <w:tcPr>
            <w:tcW w:w="1945" w:type="dxa"/>
          </w:tcPr>
          <w:p w14:paraId="011B5E00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11F1D84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602F11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, monoclonal</w:t>
            </w:r>
          </w:p>
        </w:tc>
        <w:tc>
          <w:tcPr>
            <w:tcW w:w="1073" w:type="dxa"/>
          </w:tcPr>
          <w:p w14:paraId="39E6CCE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665003E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2</w:t>
            </w:r>
          </w:p>
        </w:tc>
        <w:tc>
          <w:tcPr>
            <w:tcW w:w="558" w:type="dxa"/>
          </w:tcPr>
          <w:p w14:paraId="26B1F99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7</w:t>
            </w:r>
          </w:p>
        </w:tc>
        <w:tc>
          <w:tcPr>
            <w:tcW w:w="1440" w:type="dxa"/>
          </w:tcPr>
          <w:p w14:paraId="14C05BA4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6</w:t>
            </w:r>
          </w:p>
        </w:tc>
        <w:tc>
          <w:tcPr>
            <w:tcW w:w="613" w:type="dxa"/>
          </w:tcPr>
          <w:p w14:paraId="328850E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0</w:t>
            </w:r>
          </w:p>
        </w:tc>
      </w:tr>
      <w:tr w:rsidR="00D86CE6" w:rsidRPr="00D86CE6" w14:paraId="06DDFB7D" w14:textId="77777777" w:rsidTr="000B004F">
        <w:tc>
          <w:tcPr>
            <w:tcW w:w="1945" w:type="dxa"/>
          </w:tcPr>
          <w:p w14:paraId="6BDFE968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080A3BE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BA825B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, monoclonal</w:t>
            </w:r>
          </w:p>
        </w:tc>
        <w:tc>
          <w:tcPr>
            <w:tcW w:w="1073" w:type="dxa"/>
          </w:tcPr>
          <w:p w14:paraId="4CBCBF4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00036ED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1</w:t>
            </w:r>
          </w:p>
        </w:tc>
        <w:tc>
          <w:tcPr>
            <w:tcW w:w="558" w:type="dxa"/>
          </w:tcPr>
          <w:p w14:paraId="1EC0431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39</w:t>
            </w:r>
          </w:p>
        </w:tc>
        <w:tc>
          <w:tcPr>
            <w:tcW w:w="1440" w:type="dxa"/>
          </w:tcPr>
          <w:p w14:paraId="50D99A8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5</w:t>
            </w:r>
          </w:p>
        </w:tc>
        <w:tc>
          <w:tcPr>
            <w:tcW w:w="613" w:type="dxa"/>
          </w:tcPr>
          <w:p w14:paraId="470ADD7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0</w:t>
            </w:r>
          </w:p>
        </w:tc>
      </w:tr>
      <w:tr w:rsidR="00D86CE6" w:rsidRPr="00D86CE6" w14:paraId="7540AD3D" w14:textId="77777777" w:rsidTr="000B004F">
        <w:tc>
          <w:tcPr>
            <w:tcW w:w="1945" w:type="dxa"/>
          </w:tcPr>
          <w:p w14:paraId="0D05B02C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2E443F9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0B48086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, monoclonal</w:t>
            </w:r>
          </w:p>
        </w:tc>
        <w:tc>
          <w:tcPr>
            <w:tcW w:w="1073" w:type="dxa"/>
          </w:tcPr>
          <w:p w14:paraId="65781A8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4B9DD00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J1</w:t>
            </w:r>
          </w:p>
        </w:tc>
        <w:tc>
          <w:tcPr>
            <w:tcW w:w="558" w:type="dxa"/>
          </w:tcPr>
          <w:p w14:paraId="0043995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78</w:t>
            </w:r>
          </w:p>
        </w:tc>
        <w:tc>
          <w:tcPr>
            <w:tcW w:w="1440" w:type="dxa"/>
          </w:tcPr>
          <w:p w14:paraId="3C5E091A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82</w:t>
            </w:r>
          </w:p>
        </w:tc>
        <w:tc>
          <w:tcPr>
            <w:tcW w:w="613" w:type="dxa"/>
          </w:tcPr>
          <w:p w14:paraId="7E8FFF4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0</w:t>
            </w:r>
          </w:p>
        </w:tc>
      </w:tr>
      <w:tr w:rsidR="00D86CE6" w:rsidRPr="00D86CE6" w14:paraId="39F9BA1C" w14:textId="77777777" w:rsidTr="000B004F">
        <w:tc>
          <w:tcPr>
            <w:tcW w:w="1945" w:type="dxa"/>
          </w:tcPr>
          <w:p w14:paraId="4D42FFC2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1E5AA66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16AE4045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, monoclonal</w:t>
            </w:r>
          </w:p>
        </w:tc>
        <w:tc>
          <w:tcPr>
            <w:tcW w:w="1073" w:type="dxa"/>
          </w:tcPr>
          <w:p w14:paraId="35E446CC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17CCEA3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9</w:t>
            </w:r>
          </w:p>
        </w:tc>
        <w:tc>
          <w:tcPr>
            <w:tcW w:w="558" w:type="dxa"/>
          </w:tcPr>
          <w:p w14:paraId="7C10047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43</w:t>
            </w:r>
          </w:p>
        </w:tc>
        <w:tc>
          <w:tcPr>
            <w:tcW w:w="1440" w:type="dxa"/>
          </w:tcPr>
          <w:p w14:paraId="0D889E2E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9</w:t>
            </w:r>
          </w:p>
        </w:tc>
        <w:tc>
          <w:tcPr>
            <w:tcW w:w="613" w:type="dxa"/>
          </w:tcPr>
          <w:p w14:paraId="4D2906E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0</w:t>
            </w:r>
          </w:p>
        </w:tc>
      </w:tr>
      <w:tr w:rsidR="00D86CE6" w:rsidRPr="00D86CE6" w14:paraId="78C11FF9" w14:textId="77777777" w:rsidTr="000B004F">
        <w:tc>
          <w:tcPr>
            <w:tcW w:w="1945" w:type="dxa"/>
          </w:tcPr>
          <w:p w14:paraId="3C658BE1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1EB40A10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7BF2BAA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, monoclonal</w:t>
            </w:r>
          </w:p>
        </w:tc>
        <w:tc>
          <w:tcPr>
            <w:tcW w:w="1073" w:type="dxa"/>
          </w:tcPr>
          <w:p w14:paraId="29F0D897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17B1ED01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7</w:t>
            </w:r>
          </w:p>
        </w:tc>
        <w:tc>
          <w:tcPr>
            <w:tcW w:w="558" w:type="dxa"/>
          </w:tcPr>
          <w:p w14:paraId="1FDDF22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1440" w:type="dxa"/>
          </w:tcPr>
          <w:p w14:paraId="20A014F2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8</w:t>
            </w:r>
          </w:p>
        </w:tc>
        <w:tc>
          <w:tcPr>
            <w:tcW w:w="613" w:type="dxa"/>
          </w:tcPr>
          <w:p w14:paraId="385039A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0</w:t>
            </w:r>
          </w:p>
        </w:tc>
      </w:tr>
      <w:tr w:rsidR="00D86CE6" w:rsidRPr="00D86CE6" w14:paraId="7E9A735E" w14:textId="77777777" w:rsidTr="000B004F">
        <w:tc>
          <w:tcPr>
            <w:tcW w:w="1945" w:type="dxa"/>
          </w:tcPr>
          <w:p w14:paraId="23F47EE8" w14:textId="77777777" w:rsidR="00D86CE6" w:rsidRPr="00927574" w:rsidRDefault="00D86CE6" w:rsidP="000B004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2757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-house, University of Ottawa</w:t>
            </w:r>
          </w:p>
        </w:tc>
        <w:tc>
          <w:tcPr>
            <w:tcW w:w="1115" w:type="dxa"/>
          </w:tcPr>
          <w:p w14:paraId="75B55009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S/Co</w:t>
            </w:r>
          </w:p>
        </w:tc>
        <w:tc>
          <w:tcPr>
            <w:tcW w:w="1674" w:type="dxa"/>
          </w:tcPr>
          <w:p w14:paraId="47CC6D98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Nucleocapsid, monoclonal</w:t>
            </w:r>
          </w:p>
        </w:tc>
        <w:tc>
          <w:tcPr>
            <w:tcW w:w="1073" w:type="dxa"/>
          </w:tcPr>
          <w:p w14:paraId="089531A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404" w:type="dxa"/>
          </w:tcPr>
          <w:p w14:paraId="5E9F319B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D142</w:t>
            </w:r>
          </w:p>
        </w:tc>
        <w:tc>
          <w:tcPr>
            <w:tcW w:w="558" w:type="dxa"/>
          </w:tcPr>
          <w:p w14:paraId="1C3EE1E6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0.24</w:t>
            </w:r>
          </w:p>
        </w:tc>
        <w:tc>
          <w:tcPr>
            <w:tcW w:w="1440" w:type="dxa"/>
          </w:tcPr>
          <w:p w14:paraId="336CFF2F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20-1877</w:t>
            </w:r>
          </w:p>
        </w:tc>
        <w:tc>
          <w:tcPr>
            <w:tcW w:w="613" w:type="dxa"/>
          </w:tcPr>
          <w:p w14:paraId="7786849D" w14:textId="77777777" w:rsidR="00D86CE6" w:rsidRPr="00D86CE6" w:rsidRDefault="00D86CE6" w:rsidP="000B00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86CE6">
              <w:rPr>
                <w:rFonts w:ascii="Times New Roman" w:hAnsi="Times New Roman" w:cs="Times New Roman"/>
                <w:sz w:val="12"/>
                <w:szCs w:val="12"/>
              </w:rPr>
              <w:t>4.00</w:t>
            </w:r>
          </w:p>
        </w:tc>
      </w:tr>
    </w:tbl>
    <w:p w14:paraId="13F33ADD" w14:textId="38FC79C5" w:rsidR="002D1362" w:rsidRPr="0096580E" w:rsidRDefault="0096580E">
      <w:pPr>
        <w:rPr>
          <w:rFonts w:ascii="Times New Roman" w:hAnsi="Times New Roman" w:cs="Times New Roman"/>
          <w:lang w:val="fr-CA"/>
        </w:rPr>
      </w:pPr>
      <w:r w:rsidRPr="0096580E">
        <w:rPr>
          <w:rFonts w:ascii="Times New Roman" w:hAnsi="Times New Roman" w:cs="Times New Roman"/>
          <w:bCs/>
        </w:rPr>
        <w:t>DBS punches: 6 mm (1/4 inch) dried blood spot punch</w:t>
      </w:r>
      <w:r>
        <w:rPr>
          <w:rFonts w:ascii="Times New Roman" w:hAnsi="Times New Roman" w:cs="Times New Roman"/>
          <w:bCs/>
        </w:rPr>
        <w:t>.</w:t>
      </w:r>
    </w:p>
    <w:sectPr w:rsidR="002D1362" w:rsidRPr="0096580E" w:rsidSect="004E5C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8C363" w14:textId="77777777" w:rsidR="0093759D" w:rsidRDefault="0093759D" w:rsidP="002D1362">
      <w:r>
        <w:separator/>
      </w:r>
    </w:p>
  </w:endnote>
  <w:endnote w:type="continuationSeparator" w:id="0">
    <w:p w14:paraId="7671E855" w14:textId="77777777" w:rsidR="0093759D" w:rsidRDefault="0093759D" w:rsidP="002D1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IBM Plex Serif">
    <w:altName w:val="﷽﷽﷽﷽﷽﷽﷽﷽ Serif"/>
    <w:panose1 w:val="02060503050406000203"/>
    <w:charset w:val="4D"/>
    <w:family w:val="roman"/>
    <w:pitch w:val="variable"/>
    <w:sig w:usb0="A000026F" w:usb1="5000203B" w:usb2="00000000" w:usb3="00000000" w:csb0="0000019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(Body CS)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D3A78" w14:textId="77777777" w:rsidR="0093759D" w:rsidRDefault="0093759D" w:rsidP="002D1362">
      <w:r>
        <w:separator/>
      </w:r>
    </w:p>
  </w:footnote>
  <w:footnote w:type="continuationSeparator" w:id="0">
    <w:p w14:paraId="41352F68" w14:textId="77777777" w:rsidR="0093759D" w:rsidRDefault="0093759D" w:rsidP="002D1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362"/>
    <w:rsid w:val="000036C3"/>
    <w:rsid w:val="000068FE"/>
    <w:rsid w:val="000110B4"/>
    <w:rsid w:val="000145F1"/>
    <w:rsid w:val="00031202"/>
    <w:rsid w:val="00041A50"/>
    <w:rsid w:val="00041FDC"/>
    <w:rsid w:val="00053682"/>
    <w:rsid w:val="00062916"/>
    <w:rsid w:val="0006560B"/>
    <w:rsid w:val="00071A26"/>
    <w:rsid w:val="00077B89"/>
    <w:rsid w:val="00081BB0"/>
    <w:rsid w:val="00081C71"/>
    <w:rsid w:val="0008659C"/>
    <w:rsid w:val="0009019E"/>
    <w:rsid w:val="00090D5E"/>
    <w:rsid w:val="00092C75"/>
    <w:rsid w:val="000A1EA1"/>
    <w:rsid w:val="000A5A63"/>
    <w:rsid w:val="000B3ABE"/>
    <w:rsid w:val="000B4498"/>
    <w:rsid w:val="000C23E2"/>
    <w:rsid w:val="000C4335"/>
    <w:rsid w:val="000C577B"/>
    <w:rsid w:val="000F78E4"/>
    <w:rsid w:val="00106AAA"/>
    <w:rsid w:val="00107E16"/>
    <w:rsid w:val="00111F74"/>
    <w:rsid w:val="0011738F"/>
    <w:rsid w:val="001208AD"/>
    <w:rsid w:val="001325C0"/>
    <w:rsid w:val="00132D9B"/>
    <w:rsid w:val="00142474"/>
    <w:rsid w:val="00161351"/>
    <w:rsid w:val="00163397"/>
    <w:rsid w:val="0016622A"/>
    <w:rsid w:val="00173401"/>
    <w:rsid w:val="00174235"/>
    <w:rsid w:val="0017471C"/>
    <w:rsid w:val="0018315F"/>
    <w:rsid w:val="001863F4"/>
    <w:rsid w:val="00194F5C"/>
    <w:rsid w:val="00196362"/>
    <w:rsid w:val="001A0D52"/>
    <w:rsid w:val="001A21F1"/>
    <w:rsid w:val="001A3EC2"/>
    <w:rsid w:val="001A4C23"/>
    <w:rsid w:val="001B021E"/>
    <w:rsid w:val="001B1A39"/>
    <w:rsid w:val="001B4D62"/>
    <w:rsid w:val="001B6A68"/>
    <w:rsid w:val="001C21F2"/>
    <w:rsid w:val="001D19D5"/>
    <w:rsid w:val="001D30C6"/>
    <w:rsid w:val="001D5FA2"/>
    <w:rsid w:val="001D65C4"/>
    <w:rsid w:val="001F11A2"/>
    <w:rsid w:val="001F4139"/>
    <w:rsid w:val="001F5393"/>
    <w:rsid w:val="00204E6C"/>
    <w:rsid w:val="00207E00"/>
    <w:rsid w:val="00210DF4"/>
    <w:rsid w:val="00213F4B"/>
    <w:rsid w:val="002164FC"/>
    <w:rsid w:val="00220AB2"/>
    <w:rsid w:val="00225E65"/>
    <w:rsid w:val="00237946"/>
    <w:rsid w:val="0024625E"/>
    <w:rsid w:val="00253936"/>
    <w:rsid w:val="00256EF9"/>
    <w:rsid w:val="002607A1"/>
    <w:rsid w:val="0026267C"/>
    <w:rsid w:val="00271F4C"/>
    <w:rsid w:val="00290331"/>
    <w:rsid w:val="00290466"/>
    <w:rsid w:val="00297458"/>
    <w:rsid w:val="002A0F07"/>
    <w:rsid w:val="002A71CA"/>
    <w:rsid w:val="002B06DF"/>
    <w:rsid w:val="002C2BE8"/>
    <w:rsid w:val="002C2E18"/>
    <w:rsid w:val="002C58F5"/>
    <w:rsid w:val="002D1362"/>
    <w:rsid w:val="002D2C8E"/>
    <w:rsid w:val="002D7148"/>
    <w:rsid w:val="002E1647"/>
    <w:rsid w:val="002E5975"/>
    <w:rsid w:val="00303108"/>
    <w:rsid w:val="00303C77"/>
    <w:rsid w:val="00307492"/>
    <w:rsid w:val="00307867"/>
    <w:rsid w:val="00313E92"/>
    <w:rsid w:val="00320114"/>
    <w:rsid w:val="00322CD3"/>
    <w:rsid w:val="00341BD1"/>
    <w:rsid w:val="003503C5"/>
    <w:rsid w:val="00350580"/>
    <w:rsid w:val="00350A4C"/>
    <w:rsid w:val="003516A2"/>
    <w:rsid w:val="0035582C"/>
    <w:rsid w:val="00361808"/>
    <w:rsid w:val="00361890"/>
    <w:rsid w:val="00365B9A"/>
    <w:rsid w:val="00367A70"/>
    <w:rsid w:val="00367D3D"/>
    <w:rsid w:val="00375D2A"/>
    <w:rsid w:val="00386466"/>
    <w:rsid w:val="00386911"/>
    <w:rsid w:val="00390432"/>
    <w:rsid w:val="00396E41"/>
    <w:rsid w:val="003A5B6A"/>
    <w:rsid w:val="003B0FDC"/>
    <w:rsid w:val="003B102C"/>
    <w:rsid w:val="003B2C4C"/>
    <w:rsid w:val="003B421A"/>
    <w:rsid w:val="003D46A0"/>
    <w:rsid w:val="003D5FE4"/>
    <w:rsid w:val="003E2CD9"/>
    <w:rsid w:val="003E574C"/>
    <w:rsid w:val="00406D59"/>
    <w:rsid w:val="004073FE"/>
    <w:rsid w:val="00411818"/>
    <w:rsid w:val="00415B10"/>
    <w:rsid w:val="0042118B"/>
    <w:rsid w:val="00423C2A"/>
    <w:rsid w:val="00433170"/>
    <w:rsid w:val="00446707"/>
    <w:rsid w:val="00447BD3"/>
    <w:rsid w:val="004557A3"/>
    <w:rsid w:val="004564EB"/>
    <w:rsid w:val="00456FF9"/>
    <w:rsid w:val="004572E7"/>
    <w:rsid w:val="004641BD"/>
    <w:rsid w:val="00466E5E"/>
    <w:rsid w:val="00466ED8"/>
    <w:rsid w:val="00467E9C"/>
    <w:rsid w:val="004750E5"/>
    <w:rsid w:val="00477C81"/>
    <w:rsid w:val="0048142D"/>
    <w:rsid w:val="004858A2"/>
    <w:rsid w:val="004862B8"/>
    <w:rsid w:val="00497BD0"/>
    <w:rsid w:val="004A11E5"/>
    <w:rsid w:val="004A1BB6"/>
    <w:rsid w:val="004A3669"/>
    <w:rsid w:val="004A790E"/>
    <w:rsid w:val="004B1C39"/>
    <w:rsid w:val="004B5B68"/>
    <w:rsid w:val="004C47AC"/>
    <w:rsid w:val="004C4B64"/>
    <w:rsid w:val="004C63DF"/>
    <w:rsid w:val="004C780C"/>
    <w:rsid w:val="004D2DF1"/>
    <w:rsid w:val="004E1FA4"/>
    <w:rsid w:val="004E2F2E"/>
    <w:rsid w:val="004E2F3E"/>
    <w:rsid w:val="004E30D1"/>
    <w:rsid w:val="004E5CAB"/>
    <w:rsid w:val="004E6FFA"/>
    <w:rsid w:val="004F7EC2"/>
    <w:rsid w:val="00500AF2"/>
    <w:rsid w:val="00503932"/>
    <w:rsid w:val="0050537B"/>
    <w:rsid w:val="00512B07"/>
    <w:rsid w:val="00513EB1"/>
    <w:rsid w:val="00523CA3"/>
    <w:rsid w:val="00524685"/>
    <w:rsid w:val="005278B4"/>
    <w:rsid w:val="00530470"/>
    <w:rsid w:val="0053123C"/>
    <w:rsid w:val="0053334A"/>
    <w:rsid w:val="00541A7A"/>
    <w:rsid w:val="00545965"/>
    <w:rsid w:val="00545C51"/>
    <w:rsid w:val="00546447"/>
    <w:rsid w:val="00547851"/>
    <w:rsid w:val="00547CC9"/>
    <w:rsid w:val="0055358D"/>
    <w:rsid w:val="005562C3"/>
    <w:rsid w:val="005604E5"/>
    <w:rsid w:val="00560C4C"/>
    <w:rsid w:val="00574B57"/>
    <w:rsid w:val="005761A2"/>
    <w:rsid w:val="00581BD5"/>
    <w:rsid w:val="005849F1"/>
    <w:rsid w:val="00584D78"/>
    <w:rsid w:val="00584EB9"/>
    <w:rsid w:val="00591987"/>
    <w:rsid w:val="005A16A1"/>
    <w:rsid w:val="005A2BAD"/>
    <w:rsid w:val="005A3254"/>
    <w:rsid w:val="005A75C8"/>
    <w:rsid w:val="005B062B"/>
    <w:rsid w:val="005B14B4"/>
    <w:rsid w:val="005C17CF"/>
    <w:rsid w:val="005D0D33"/>
    <w:rsid w:val="005D220F"/>
    <w:rsid w:val="005D37DE"/>
    <w:rsid w:val="005D45C1"/>
    <w:rsid w:val="005E5B19"/>
    <w:rsid w:val="005F154E"/>
    <w:rsid w:val="00610DCE"/>
    <w:rsid w:val="0062217D"/>
    <w:rsid w:val="00627747"/>
    <w:rsid w:val="00633A28"/>
    <w:rsid w:val="006454D3"/>
    <w:rsid w:val="00654209"/>
    <w:rsid w:val="00655E5F"/>
    <w:rsid w:val="0065666B"/>
    <w:rsid w:val="00661C7A"/>
    <w:rsid w:val="0066370E"/>
    <w:rsid w:val="006674E4"/>
    <w:rsid w:val="00672182"/>
    <w:rsid w:val="006829A7"/>
    <w:rsid w:val="00695AEA"/>
    <w:rsid w:val="006A68F3"/>
    <w:rsid w:val="006B155F"/>
    <w:rsid w:val="006B23B7"/>
    <w:rsid w:val="006C2104"/>
    <w:rsid w:val="006C312E"/>
    <w:rsid w:val="006C6519"/>
    <w:rsid w:val="006D1AC9"/>
    <w:rsid w:val="006D39B1"/>
    <w:rsid w:val="006D39CD"/>
    <w:rsid w:val="006E0466"/>
    <w:rsid w:val="006E38EF"/>
    <w:rsid w:val="006F4D3D"/>
    <w:rsid w:val="006F7B46"/>
    <w:rsid w:val="007000B7"/>
    <w:rsid w:val="00707BAC"/>
    <w:rsid w:val="00707F61"/>
    <w:rsid w:val="00723CC5"/>
    <w:rsid w:val="00727CD7"/>
    <w:rsid w:val="00732779"/>
    <w:rsid w:val="0073291B"/>
    <w:rsid w:val="00737783"/>
    <w:rsid w:val="007445C7"/>
    <w:rsid w:val="007608DE"/>
    <w:rsid w:val="00780ECB"/>
    <w:rsid w:val="00796929"/>
    <w:rsid w:val="007A3F65"/>
    <w:rsid w:val="007B341C"/>
    <w:rsid w:val="007B67E7"/>
    <w:rsid w:val="007F4F0A"/>
    <w:rsid w:val="00803780"/>
    <w:rsid w:val="0081043F"/>
    <w:rsid w:val="00812594"/>
    <w:rsid w:val="008157EF"/>
    <w:rsid w:val="008200BD"/>
    <w:rsid w:val="0082031A"/>
    <w:rsid w:val="0083552C"/>
    <w:rsid w:val="0083580F"/>
    <w:rsid w:val="00843776"/>
    <w:rsid w:val="00844E5F"/>
    <w:rsid w:val="008463D6"/>
    <w:rsid w:val="0085100A"/>
    <w:rsid w:val="00854688"/>
    <w:rsid w:val="008633E1"/>
    <w:rsid w:val="00866281"/>
    <w:rsid w:val="00871E0F"/>
    <w:rsid w:val="0087532A"/>
    <w:rsid w:val="008758E4"/>
    <w:rsid w:val="008760B8"/>
    <w:rsid w:val="00894A0E"/>
    <w:rsid w:val="00897F3E"/>
    <w:rsid w:val="008A3CE2"/>
    <w:rsid w:val="008A6968"/>
    <w:rsid w:val="008B4217"/>
    <w:rsid w:val="008C07EC"/>
    <w:rsid w:val="008C5EEB"/>
    <w:rsid w:val="008D7A83"/>
    <w:rsid w:val="008E3868"/>
    <w:rsid w:val="008E5FB6"/>
    <w:rsid w:val="008E7A62"/>
    <w:rsid w:val="008F0A2C"/>
    <w:rsid w:val="008F195F"/>
    <w:rsid w:val="008F6054"/>
    <w:rsid w:val="008F7A0D"/>
    <w:rsid w:val="0090126A"/>
    <w:rsid w:val="00911BCB"/>
    <w:rsid w:val="00914948"/>
    <w:rsid w:val="00920956"/>
    <w:rsid w:val="00924CC6"/>
    <w:rsid w:val="00927574"/>
    <w:rsid w:val="00931CEA"/>
    <w:rsid w:val="00933AD0"/>
    <w:rsid w:val="0093483F"/>
    <w:rsid w:val="0093688F"/>
    <w:rsid w:val="0093759D"/>
    <w:rsid w:val="009401F1"/>
    <w:rsid w:val="009412EF"/>
    <w:rsid w:val="00946478"/>
    <w:rsid w:val="0095091F"/>
    <w:rsid w:val="0095698F"/>
    <w:rsid w:val="00960344"/>
    <w:rsid w:val="0096580E"/>
    <w:rsid w:val="00976E3E"/>
    <w:rsid w:val="009A101D"/>
    <w:rsid w:val="009A25B8"/>
    <w:rsid w:val="009A3A8E"/>
    <w:rsid w:val="009B38A7"/>
    <w:rsid w:val="009B6191"/>
    <w:rsid w:val="009B75DC"/>
    <w:rsid w:val="009B7AE5"/>
    <w:rsid w:val="009C05AE"/>
    <w:rsid w:val="009C3144"/>
    <w:rsid w:val="009E1E45"/>
    <w:rsid w:val="009E5BBD"/>
    <w:rsid w:val="009E602D"/>
    <w:rsid w:val="009F1658"/>
    <w:rsid w:val="00A04276"/>
    <w:rsid w:val="00A06217"/>
    <w:rsid w:val="00A127DB"/>
    <w:rsid w:val="00A22204"/>
    <w:rsid w:val="00A232F4"/>
    <w:rsid w:val="00A2606C"/>
    <w:rsid w:val="00A262CA"/>
    <w:rsid w:val="00A27C89"/>
    <w:rsid w:val="00A4155B"/>
    <w:rsid w:val="00A415FB"/>
    <w:rsid w:val="00A4364F"/>
    <w:rsid w:val="00A51D52"/>
    <w:rsid w:val="00A5263B"/>
    <w:rsid w:val="00A54097"/>
    <w:rsid w:val="00A546EA"/>
    <w:rsid w:val="00A55DC0"/>
    <w:rsid w:val="00A56319"/>
    <w:rsid w:val="00A60A17"/>
    <w:rsid w:val="00A669A4"/>
    <w:rsid w:val="00A676ED"/>
    <w:rsid w:val="00A808E0"/>
    <w:rsid w:val="00A85F01"/>
    <w:rsid w:val="00A86F42"/>
    <w:rsid w:val="00A910A4"/>
    <w:rsid w:val="00A950BE"/>
    <w:rsid w:val="00AA0FB7"/>
    <w:rsid w:val="00AA1659"/>
    <w:rsid w:val="00AB090A"/>
    <w:rsid w:val="00AC4299"/>
    <w:rsid w:val="00AD6D88"/>
    <w:rsid w:val="00AE0C00"/>
    <w:rsid w:val="00AE185E"/>
    <w:rsid w:val="00AF4456"/>
    <w:rsid w:val="00AF796A"/>
    <w:rsid w:val="00B04F78"/>
    <w:rsid w:val="00B116F0"/>
    <w:rsid w:val="00B20AE5"/>
    <w:rsid w:val="00B22691"/>
    <w:rsid w:val="00B22B63"/>
    <w:rsid w:val="00B26832"/>
    <w:rsid w:val="00B36322"/>
    <w:rsid w:val="00B4243F"/>
    <w:rsid w:val="00B42945"/>
    <w:rsid w:val="00B550D5"/>
    <w:rsid w:val="00B62CC5"/>
    <w:rsid w:val="00B6375A"/>
    <w:rsid w:val="00B64609"/>
    <w:rsid w:val="00B653C1"/>
    <w:rsid w:val="00B654D8"/>
    <w:rsid w:val="00B65A28"/>
    <w:rsid w:val="00B7368D"/>
    <w:rsid w:val="00B8327D"/>
    <w:rsid w:val="00B832CE"/>
    <w:rsid w:val="00B8369C"/>
    <w:rsid w:val="00B84339"/>
    <w:rsid w:val="00B85A8C"/>
    <w:rsid w:val="00B86CE0"/>
    <w:rsid w:val="00B875D2"/>
    <w:rsid w:val="00B90F93"/>
    <w:rsid w:val="00B96416"/>
    <w:rsid w:val="00BA469C"/>
    <w:rsid w:val="00BA5F92"/>
    <w:rsid w:val="00BB3239"/>
    <w:rsid w:val="00BC110A"/>
    <w:rsid w:val="00BC13A8"/>
    <w:rsid w:val="00BC324B"/>
    <w:rsid w:val="00BC45F2"/>
    <w:rsid w:val="00BC6694"/>
    <w:rsid w:val="00BD008E"/>
    <w:rsid w:val="00BD422B"/>
    <w:rsid w:val="00BD713A"/>
    <w:rsid w:val="00BD7D86"/>
    <w:rsid w:val="00BE3C81"/>
    <w:rsid w:val="00BF261F"/>
    <w:rsid w:val="00BF3B5F"/>
    <w:rsid w:val="00C04CBE"/>
    <w:rsid w:val="00C0645C"/>
    <w:rsid w:val="00C122CA"/>
    <w:rsid w:val="00C123C2"/>
    <w:rsid w:val="00C145F3"/>
    <w:rsid w:val="00C307BD"/>
    <w:rsid w:val="00C348F8"/>
    <w:rsid w:val="00C35D6E"/>
    <w:rsid w:val="00C36B49"/>
    <w:rsid w:val="00C4433F"/>
    <w:rsid w:val="00C44DD3"/>
    <w:rsid w:val="00C44DD7"/>
    <w:rsid w:val="00C56247"/>
    <w:rsid w:val="00C576EB"/>
    <w:rsid w:val="00C71DCB"/>
    <w:rsid w:val="00C90E79"/>
    <w:rsid w:val="00C95AC2"/>
    <w:rsid w:val="00C97664"/>
    <w:rsid w:val="00CA15B9"/>
    <w:rsid w:val="00CA3F0D"/>
    <w:rsid w:val="00CB000C"/>
    <w:rsid w:val="00CB3093"/>
    <w:rsid w:val="00CB51CD"/>
    <w:rsid w:val="00CB59F3"/>
    <w:rsid w:val="00CB5CAD"/>
    <w:rsid w:val="00CB73C3"/>
    <w:rsid w:val="00CC1C3C"/>
    <w:rsid w:val="00CC49AF"/>
    <w:rsid w:val="00CD7BA7"/>
    <w:rsid w:val="00CE6583"/>
    <w:rsid w:val="00CF683A"/>
    <w:rsid w:val="00D161A6"/>
    <w:rsid w:val="00D1721A"/>
    <w:rsid w:val="00D22ACE"/>
    <w:rsid w:val="00D24407"/>
    <w:rsid w:val="00D405E7"/>
    <w:rsid w:val="00D42229"/>
    <w:rsid w:val="00D43530"/>
    <w:rsid w:val="00D44446"/>
    <w:rsid w:val="00D514ED"/>
    <w:rsid w:val="00D52C79"/>
    <w:rsid w:val="00D57245"/>
    <w:rsid w:val="00D57ECB"/>
    <w:rsid w:val="00D61368"/>
    <w:rsid w:val="00D6582A"/>
    <w:rsid w:val="00D75915"/>
    <w:rsid w:val="00D849D7"/>
    <w:rsid w:val="00D864B3"/>
    <w:rsid w:val="00D86CE6"/>
    <w:rsid w:val="00D925B3"/>
    <w:rsid w:val="00D92A04"/>
    <w:rsid w:val="00D960E0"/>
    <w:rsid w:val="00D97CB0"/>
    <w:rsid w:val="00DA6412"/>
    <w:rsid w:val="00DB400F"/>
    <w:rsid w:val="00DB5736"/>
    <w:rsid w:val="00DD1442"/>
    <w:rsid w:val="00DD2BE7"/>
    <w:rsid w:val="00DD6D56"/>
    <w:rsid w:val="00DF7FC7"/>
    <w:rsid w:val="00E00392"/>
    <w:rsid w:val="00E02AD5"/>
    <w:rsid w:val="00E04CE7"/>
    <w:rsid w:val="00E060CD"/>
    <w:rsid w:val="00E109F7"/>
    <w:rsid w:val="00E10E29"/>
    <w:rsid w:val="00E1233C"/>
    <w:rsid w:val="00E17A00"/>
    <w:rsid w:val="00E21D01"/>
    <w:rsid w:val="00E234E2"/>
    <w:rsid w:val="00E27478"/>
    <w:rsid w:val="00E3180F"/>
    <w:rsid w:val="00E420E6"/>
    <w:rsid w:val="00E533D1"/>
    <w:rsid w:val="00E53565"/>
    <w:rsid w:val="00E61507"/>
    <w:rsid w:val="00E64406"/>
    <w:rsid w:val="00E74A57"/>
    <w:rsid w:val="00E755AE"/>
    <w:rsid w:val="00E84554"/>
    <w:rsid w:val="00E922C9"/>
    <w:rsid w:val="00E9232A"/>
    <w:rsid w:val="00E930E1"/>
    <w:rsid w:val="00EA0C23"/>
    <w:rsid w:val="00EA3788"/>
    <w:rsid w:val="00EA393E"/>
    <w:rsid w:val="00EA699A"/>
    <w:rsid w:val="00EC3817"/>
    <w:rsid w:val="00EC5BD2"/>
    <w:rsid w:val="00ED2DC5"/>
    <w:rsid w:val="00EF4FF6"/>
    <w:rsid w:val="00EF7363"/>
    <w:rsid w:val="00F00D69"/>
    <w:rsid w:val="00F01DC4"/>
    <w:rsid w:val="00F07E8F"/>
    <w:rsid w:val="00F12859"/>
    <w:rsid w:val="00F1299C"/>
    <w:rsid w:val="00F12D85"/>
    <w:rsid w:val="00F12D9B"/>
    <w:rsid w:val="00F168F0"/>
    <w:rsid w:val="00F16F45"/>
    <w:rsid w:val="00F21121"/>
    <w:rsid w:val="00F22AD0"/>
    <w:rsid w:val="00F326CA"/>
    <w:rsid w:val="00F348CA"/>
    <w:rsid w:val="00F34B76"/>
    <w:rsid w:val="00F40DCE"/>
    <w:rsid w:val="00F4255C"/>
    <w:rsid w:val="00F42AE3"/>
    <w:rsid w:val="00F446B2"/>
    <w:rsid w:val="00F46204"/>
    <w:rsid w:val="00F47D2D"/>
    <w:rsid w:val="00F5541D"/>
    <w:rsid w:val="00F60F0A"/>
    <w:rsid w:val="00F610BC"/>
    <w:rsid w:val="00F63F89"/>
    <w:rsid w:val="00F7303D"/>
    <w:rsid w:val="00F816A2"/>
    <w:rsid w:val="00F82379"/>
    <w:rsid w:val="00F82F66"/>
    <w:rsid w:val="00F842B0"/>
    <w:rsid w:val="00F8575E"/>
    <w:rsid w:val="00F90467"/>
    <w:rsid w:val="00F91A68"/>
    <w:rsid w:val="00F91E95"/>
    <w:rsid w:val="00F92AC5"/>
    <w:rsid w:val="00FB1BA8"/>
    <w:rsid w:val="00FC28CD"/>
    <w:rsid w:val="00FC6F41"/>
    <w:rsid w:val="00FC76CC"/>
    <w:rsid w:val="00FD1D64"/>
    <w:rsid w:val="00FD3C3F"/>
    <w:rsid w:val="00FD636E"/>
    <w:rsid w:val="00FE1B83"/>
    <w:rsid w:val="00FE7551"/>
    <w:rsid w:val="00FF0B48"/>
    <w:rsid w:val="00FF1130"/>
    <w:rsid w:val="00FF2F06"/>
    <w:rsid w:val="00FF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225D0"/>
  <w14:defaultImageDpi w14:val="32767"/>
  <w15:chartTrackingRefBased/>
  <w15:docId w15:val="{F690FC5E-FF10-6D45-BD88-864C8DA3C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IBM Plex Serif" w:eastAsiaTheme="minorHAnsi" w:hAnsi="IBM Plex Serif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57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7A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13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1362"/>
  </w:style>
  <w:style w:type="paragraph" w:styleId="Footer">
    <w:name w:val="footer"/>
    <w:basedOn w:val="Normal"/>
    <w:link w:val="FooterChar"/>
    <w:uiPriority w:val="99"/>
    <w:unhideWhenUsed/>
    <w:rsid w:val="002D13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1362"/>
  </w:style>
  <w:style w:type="character" w:styleId="LineNumber">
    <w:name w:val="line number"/>
    <w:basedOn w:val="DefaultParagraphFont"/>
    <w:uiPriority w:val="99"/>
    <w:semiHidden/>
    <w:unhideWhenUsed/>
    <w:rsid w:val="00D86CE6"/>
  </w:style>
  <w:style w:type="character" w:styleId="Hyperlink">
    <w:name w:val="Hyperlink"/>
    <w:basedOn w:val="DefaultParagraphFont"/>
    <w:uiPriority w:val="99"/>
    <w:unhideWhenUsed/>
    <w:rsid w:val="00D86CE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86CE6"/>
    <w:pPr>
      <w:spacing w:line="259" w:lineRule="auto"/>
      <w:jc w:val="center"/>
    </w:pPr>
    <w:rPr>
      <w:rFonts w:ascii="Times New Roman" w:hAnsi="Times New Roman" w:cs="Arial (Body CS)"/>
      <w:szCs w:val="3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6CE6"/>
    <w:rPr>
      <w:rFonts w:ascii="Times New Roman" w:hAnsi="Times New Roman" w:cs="Arial (Body CS)"/>
      <w:szCs w:val="36"/>
    </w:rPr>
  </w:style>
  <w:style w:type="paragraph" w:customStyle="1" w:styleId="EndNoteBibliography">
    <w:name w:val="EndNote Bibliography"/>
    <w:basedOn w:val="Normal"/>
    <w:link w:val="EndNoteBibliographyChar"/>
    <w:rsid w:val="00D86CE6"/>
    <w:pPr>
      <w:spacing w:after="160"/>
    </w:pPr>
    <w:rPr>
      <w:rFonts w:ascii="Times New Roman" w:hAnsi="Times New Roman" w:cs="Arial (Body CS)"/>
      <w:szCs w:val="36"/>
    </w:rPr>
  </w:style>
  <w:style w:type="character" w:customStyle="1" w:styleId="EndNoteBibliographyChar">
    <w:name w:val="EndNote Bibliography Char"/>
    <w:basedOn w:val="DefaultParagraphFont"/>
    <w:link w:val="EndNoteBibliography"/>
    <w:rsid w:val="00D86CE6"/>
    <w:rPr>
      <w:rFonts w:ascii="Times New Roman" w:hAnsi="Times New Roman" w:cs="Arial (Body CS)"/>
      <w:szCs w:val="3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C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86CE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86C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CE6"/>
    <w:pPr>
      <w:spacing w:after="160"/>
    </w:pPr>
    <w:rPr>
      <w:rFonts w:ascii="Times New Roman" w:hAnsi="Times New Roman" w:cs="Arial (Body CS)"/>
      <w:sz w:val="20"/>
      <w:szCs w:val="20"/>
      <w:lang w:val="fr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CE6"/>
    <w:rPr>
      <w:rFonts w:ascii="Times New Roman" w:hAnsi="Times New Roman" w:cs="Arial (Body CS)"/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CE6"/>
    <w:rPr>
      <w:rFonts w:ascii="Times New Roman" w:hAnsi="Times New Roman" w:cs="Arial (Body CS)"/>
      <w:b/>
      <w:bCs/>
      <w:sz w:val="20"/>
      <w:szCs w:val="20"/>
      <w:lang w:val="fr-CA"/>
    </w:rPr>
  </w:style>
  <w:style w:type="character" w:styleId="UnresolvedMention">
    <w:name w:val="Unresolved Mention"/>
    <w:basedOn w:val="DefaultParagraphFont"/>
    <w:uiPriority w:val="99"/>
    <w:unhideWhenUsed/>
    <w:rsid w:val="00D86CE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86CE6"/>
    <w:rPr>
      <w:rFonts w:asciiTheme="minorHAnsi" w:hAnsiTheme="minorHAnsi" w:cs="Arial (Body CS)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86CE6"/>
    <w:pPr>
      <w:spacing w:before="100" w:beforeAutospacing="1" w:after="100" w:afterAutospacing="1"/>
    </w:pPr>
    <w:rPr>
      <w:rFonts w:ascii="Times New Roman" w:eastAsia="Times New Roman" w:hAnsi="Times New Roman" w:cs="Times New Roman"/>
      <w:szCs w:val="36"/>
      <w:lang w:val="en-CA"/>
    </w:rPr>
  </w:style>
  <w:style w:type="character" w:styleId="Strong">
    <w:name w:val="Strong"/>
    <w:basedOn w:val="DefaultParagraphFont"/>
    <w:uiPriority w:val="22"/>
    <w:qFormat/>
    <w:rsid w:val="00D86CE6"/>
    <w:rPr>
      <w:b/>
      <w:bCs/>
    </w:rPr>
  </w:style>
  <w:style w:type="paragraph" w:styleId="Revision">
    <w:name w:val="Revision"/>
    <w:hidden/>
    <w:uiPriority w:val="99"/>
    <w:semiHidden/>
    <w:rsid w:val="00D86CE6"/>
    <w:rPr>
      <w:rFonts w:ascii="Times New Roman" w:hAnsi="Times New Roman" w:cs="Arial (Body CS)"/>
      <w:szCs w:val="36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4040</Words>
  <Characters>23034</Characters>
  <Application>Microsoft Office Word</Application>
  <DocSecurity>0</DocSecurity>
  <Lines>191</Lines>
  <Paragraphs>54</Paragraphs>
  <ScaleCrop>false</ScaleCrop>
  <Company/>
  <LinksUpToDate>false</LinksUpToDate>
  <CharactersWithSpaces>27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Cholette</dc:creator>
  <cp:keywords/>
  <dc:description/>
  <cp:lastModifiedBy>Francois Cholette</cp:lastModifiedBy>
  <cp:revision>7</cp:revision>
  <dcterms:created xsi:type="dcterms:W3CDTF">2021-09-08T13:57:00Z</dcterms:created>
  <dcterms:modified xsi:type="dcterms:W3CDTF">2021-11-27T21:43:00Z</dcterms:modified>
</cp:coreProperties>
</file>